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BEF9B" w14:textId="77777777" w:rsidR="00665627" w:rsidRPr="00D956AF" w:rsidRDefault="00665627" w:rsidP="00665627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  <w:lang w:val="en-GB"/>
          <w14:ligatures w14:val="none"/>
        </w:rPr>
      </w:pPr>
      <w:r w:rsidRPr="00D956AF"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  <w:lang w:val="en-GB"/>
          <w14:ligatures w14:val="none"/>
        </w:rPr>
        <w:t>Supplementary Material</w:t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zh-CN"/>
          <w14:ligatures w14:val="standardContextual"/>
        </w:rPr>
        <w:id w:val="1164048089"/>
        <w:docPartObj>
          <w:docPartGallery w:val="Table of Contents"/>
          <w:docPartUnique/>
        </w:docPartObj>
      </w:sdtPr>
      <w:sdtEndPr>
        <w:rPr>
          <w:rFonts w:cstheme="minorBidi"/>
          <w:sz w:val="21"/>
        </w:rPr>
      </w:sdtEndPr>
      <w:sdtContent>
        <w:p w14:paraId="40D3E487" w14:textId="77777777" w:rsidR="00665627" w:rsidRPr="00D956AF" w:rsidRDefault="00665627" w:rsidP="008D6968">
          <w:pPr>
            <w:pStyle w:val="TOC"/>
            <w:spacing w:line="240" w:lineRule="auto"/>
            <w:rPr>
              <w:rFonts w:ascii="Times New Roman" w:hAnsi="Times New Roman" w:cs="Times New Roman"/>
              <w:color w:val="auto"/>
            </w:rPr>
          </w:pPr>
          <w:r w:rsidRPr="00D956AF">
            <w:rPr>
              <w:rFonts w:ascii="Times New Roman" w:hAnsi="Times New Roman" w:cs="Times New Roman"/>
              <w:color w:val="auto"/>
            </w:rPr>
            <w:t>Contents</w:t>
          </w:r>
        </w:p>
        <w:p w14:paraId="1BF2D301" w14:textId="030E710F" w:rsidR="00665627" w:rsidRPr="00D956AF" w:rsidRDefault="00665627" w:rsidP="008D6968">
          <w:pPr>
            <w:pStyle w:val="TOC1"/>
            <w:spacing w:line="240" w:lineRule="auto"/>
            <w:jc w:val="both"/>
            <w:rPr>
              <w:rFonts w:ascii="Times New Roman" w:hAnsi="Times New Roman"/>
              <w:b/>
              <w:bCs/>
            </w:rPr>
          </w:pPr>
          <w:r w:rsidRPr="00D956AF">
            <w:rPr>
              <w:rFonts w:ascii="Times New Roman" w:hAnsi="Times New Roman"/>
              <w:b/>
              <w:bCs/>
              <w:sz w:val="24"/>
              <w:szCs w:val="20"/>
              <w:lang w:val="en-GB"/>
            </w:rPr>
            <w:t>Supplementa</w:t>
          </w:r>
          <w:r w:rsidR="00111AD2" w:rsidRPr="00D956AF">
            <w:rPr>
              <w:rFonts w:ascii="Times New Roman" w:hAnsi="Times New Roman" w:hint="eastAsia"/>
              <w:b/>
              <w:bCs/>
              <w:sz w:val="24"/>
              <w:szCs w:val="20"/>
              <w:lang w:val="en-GB"/>
            </w:rPr>
            <w:t>ry</w:t>
          </w:r>
          <w:r w:rsidRPr="00D956AF">
            <w:rPr>
              <w:rFonts w:ascii="Times New Roman" w:hAnsi="Times New Roman"/>
              <w:b/>
              <w:bCs/>
              <w:sz w:val="24"/>
              <w:szCs w:val="20"/>
              <w:lang w:val="en-GB"/>
            </w:rPr>
            <w:t xml:space="preserve"> </w:t>
          </w:r>
          <w:r w:rsidR="004A03FF"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 xml:space="preserve">Table </w:t>
          </w:r>
          <w:r w:rsidR="004A03FF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</w:t>
          </w:r>
          <w:r w:rsidR="004A03FF"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>1</w:t>
          </w:r>
          <w:r w:rsidRPr="00D956AF">
            <w:rPr>
              <w:rFonts w:ascii="Times New Roman" w:hAnsi="Times New Roman"/>
              <w:b/>
              <w:bCs/>
              <w:sz w:val="24"/>
              <w:szCs w:val="20"/>
              <w:lang w:val="en-GB"/>
            </w:rPr>
            <w:t xml:space="preserve">. </w:t>
          </w:r>
          <w:r w:rsidRPr="00D956AF">
            <w:rPr>
              <w:rFonts w:ascii="Times New Roman" w:hAnsi="Times New Roman"/>
              <w:sz w:val="24"/>
              <w:szCs w:val="20"/>
              <w:lang w:val="en-GB"/>
            </w:rPr>
            <w:t xml:space="preserve">The detailed search strategy. </w:t>
          </w:r>
          <w:r w:rsidRPr="00D956AF">
            <w:rPr>
              <w:rFonts w:ascii="Times New Roman" w:hAnsi="Times New Roman"/>
            </w:rPr>
            <w:ptab w:relativeTo="margin" w:alignment="right" w:leader="dot"/>
          </w:r>
          <w:r w:rsidRPr="00D956AF">
            <w:rPr>
              <w:rFonts w:ascii="Times New Roman" w:hAnsi="Times New Roman"/>
              <w:b/>
              <w:bCs/>
            </w:rPr>
            <w:t>1</w:t>
          </w:r>
        </w:p>
        <w:p w14:paraId="1F2A45F3" w14:textId="24D5CAB1" w:rsidR="00AD2CAE" w:rsidRPr="00D956AF" w:rsidRDefault="00AD2CAE" w:rsidP="008D6968">
          <w:pPr>
            <w:pStyle w:val="TOC1"/>
            <w:spacing w:line="240" w:lineRule="auto"/>
            <w:jc w:val="both"/>
            <w:rPr>
              <w:rFonts w:ascii="Times New Roman" w:hAnsi="Times New Roman"/>
            </w:rPr>
          </w:pPr>
          <w:r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>Supp</w:t>
          </w:r>
          <w:r w:rsidR="00111AD2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lementary</w:t>
          </w:r>
          <w:r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 xml:space="preserve"> Table </w:t>
          </w:r>
          <w:r w:rsidR="001B6F78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</w:t>
          </w:r>
          <w:r w:rsidR="004A03FF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2</w:t>
          </w:r>
          <w:r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>.</w:t>
          </w:r>
          <w:r w:rsidRPr="00D956AF">
            <w:rPr>
              <w:rFonts w:ascii="Times New Roman" w:eastAsia="宋体" w:hAnsi="Times New Roman"/>
              <w:sz w:val="24"/>
              <w:szCs w:val="24"/>
            </w:rPr>
            <w:t xml:space="preserve"> </w:t>
          </w:r>
          <w:r w:rsidRPr="00D956AF">
            <w:rPr>
              <w:rFonts w:ascii="Times New Roman" w:eastAsia="宋体" w:hAnsi="Times New Roman" w:hint="eastAsia"/>
              <w:sz w:val="24"/>
              <w:szCs w:val="24"/>
            </w:rPr>
            <w:t>Characteristics of included RCTs</w:t>
          </w:r>
          <w:r w:rsidR="00397E18" w:rsidRPr="00D956AF">
            <w:rPr>
              <w:rFonts w:ascii="Times New Roman" w:eastAsia="宋体" w:hAnsi="Times New Roman" w:hint="eastAsia"/>
              <w:sz w:val="24"/>
              <w:szCs w:val="24"/>
            </w:rPr>
            <w:t>.</w:t>
          </w:r>
          <w:r w:rsidRPr="00D956AF">
            <w:rPr>
              <w:rFonts w:ascii="Times New Roman" w:hAnsi="Times New Roman"/>
              <w:sz w:val="24"/>
              <w:szCs w:val="20"/>
              <w:lang w:val="en-GB"/>
            </w:rPr>
            <w:t xml:space="preserve"> </w:t>
          </w:r>
          <w:r w:rsidRPr="00D956AF">
            <w:rPr>
              <w:rFonts w:ascii="Times New Roman" w:hAnsi="Times New Roman"/>
            </w:rPr>
            <w:ptab w:relativeTo="margin" w:alignment="right" w:leader="dot"/>
          </w:r>
          <w:r w:rsidR="004D2050" w:rsidRPr="00D956AF">
            <w:rPr>
              <w:rFonts w:ascii="Times New Roman" w:hAnsi="Times New Roman" w:hint="eastAsia"/>
              <w:b/>
              <w:bCs/>
            </w:rPr>
            <w:t>8</w:t>
          </w:r>
        </w:p>
        <w:p w14:paraId="5B21B575" w14:textId="45A11327" w:rsidR="00665627" w:rsidRPr="00D956AF" w:rsidRDefault="005D18BB" w:rsidP="008D6968">
          <w:pPr>
            <w:pStyle w:val="TOC1"/>
            <w:spacing w:line="240" w:lineRule="auto"/>
            <w:jc w:val="both"/>
            <w:rPr>
              <w:rFonts w:ascii="Times New Roman" w:hAnsi="Times New Roman"/>
            </w:rPr>
          </w:pPr>
          <w:r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>Supplementa</w:t>
          </w:r>
          <w:r w:rsidR="00111AD2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ry</w:t>
          </w:r>
          <w:r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 xml:space="preserve"> Table </w:t>
          </w:r>
          <w:r w:rsidR="001B6F78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</w:t>
          </w:r>
          <w:r w:rsidR="00653F0B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3</w:t>
          </w:r>
          <w:r w:rsidRPr="00D956AF">
            <w:rPr>
              <w:rFonts w:ascii="Times New Roman" w:eastAsia="宋体" w:hAnsi="Times New Roman"/>
              <w:b/>
              <w:bCs/>
              <w:sz w:val="24"/>
              <w:szCs w:val="24"/>
            </w:rPr>
            <w:t>.</w:t>
          </w:r>
          <w:r w:rsidRPr="00D956AF">
            <w:rPr>
              <w:rFonts w:ascii="Times New Roman" w:eastAsia="宋体" w:hAnsi="Times New Roman"/>
              <w:sz w:val="24"/>
              <w:szCs w:val="24"/>
            </w:rPr>
            <w:t xml:space="preserve"> Meta-analysis for the serum IL-6, IL-1β, TNF-α, and S100β levels at different periods.</w:t>
          </w:r>
          <w:r w:rsidR="00665627" w:rsidRPr="00D956AF">
            <w:rPr>
              <w:rFonts w:ascii="Times New Roman" w:hAnsi="Times New Roman"/>
              <w:sz w:val="24"/>
              <w:szCs w:val="20"/>
              <w:lang w:val="en-GB"/>
            </w:rPr>
            <w:t xml:space="preserve"> </w:t>
          </w:r>
          <w:r w:rsidR="00665627" w:rsidRPr="00D956AF">
            <w:rPr>
              <w:rFonts w:ascii="Times New Roman" w:hAnsi="Times New Roman"/>
            </w:rPr>
            <w:ptab w:relativeTo="margin" w:alignment="right" w:leader="dot"/>
          </w:r>
          <w:r w:rsidR="00F506C5" w:rsidRPr="00D956AF">
            <w:rPr>
              <w:rFonts w:ascii="Times New Roman" w:hAnsi="Times New Roman" w:hint="eastAsia"/>
              <w:b/>
              <w:bCs/>
            </w:rPr>
            <w:t>1</w:t>
          </w:r>
          <w:r w:rsidR="004D2050" w:rsidRPr="00D956AF">
            <w:rPr>
              <w:rFonts w:ascii="Times New Roman" w:hAnsi="Times New Roman" w:hint="eastAsia"/>
              <w:b/>
              <w:bCs/>
            </w:rPr>
            <w:t>4</w:t>
          </w:r>
        </w:p>
        <w:p w14:paraId="373B35A0" w14:textId="783ED05D" w:rsidR="00665627" w:rsidRPr="00D956AF" w:rsidRDefault="00665627" w:rsidP="008D6968">
          <w:pPr>
            <w:pStyle w:val="TOC1"/>
            <w:spacing w:line="240" w:lineRule="auto"/>
            <w:jc w:val="both"/>
            <w:rPr>
              <w:rFonts w:ascii="Times New Roman" w:hAnsi="Times New Roman"/>
            </w:rPr>
          </w:pP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upplementa</w:t>
          </w:r>
          <w:r w:rsidR="00111AD2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ry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 xml:space="preserve"> Table </w:t>
          </w:r>
          <w:r w:rsidR="001B6F78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</w:t>
          </w:r>
          <w:r w:rsidR="00653F0B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4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.</w:t>
          </w:r>
          <w:r w:rsidRPr="00D956AF">
            <w:rPr>
              <w:rFonts w:ascii="Times New Roman" w:eastAsia="宋体" w:hAnsi="Times New Roman" w:hint="eastAsia"/>
              <w:sz w:val="24"/>
              <w:szCs w:val="24"/>
            </w:rPr>
            <w:t xml:space="preserve"> Subgroup analyses.</w:t>
          </w:r>
          <w:r w:rsidRPr="00D956AF">
            <w:rPr>
              <w:rFonts w:ascii="Times New Roman" w:hAnsi="Times New Roman"/>
              <w:sz w:val="24"/>
              <w:szCs w:val="20"/>
              <w:lang w:val="en-GB"/>
            </w:rPr>
            <w:t xml:space="preserve"> </w:t>
          </w:r>
          <w:r w:rsidRPr="00D956AF">
            <w:rPr>
              <w:rFonts w:ascii="Times New Roman" w:hAnsi="Times New Roman"/>
            </w:rPr>
            <w:ptab w:relativeTo="margin" w:alignment="right" w:leader="dot"/>
          </w:r>
          <w:r w:rsidR="00F506C5" w:rsidRPr="00D956AF">
            <w:rPr>
              <w:rFonts w:ascii="Times New Roman" w:hAnsi="Times New Roman" w:hint="eastAsia"/>
              <w:b/>
              <w:bCs/>
            </w:rPr>
            <w:t>1</w:t>
          </w:r>
          <w:r w:rsidR="004D2050" w:rsidRPr="00D956AF">
            <w:rPr>
              <w:rFonts w:ascii="Times New Roman" w:hAnsi="Times New Roman" w:hint="eastAsia"/>
              <w:b/>
              <w:bCs/>
            </w:rPr>
            <w:t>5</w:t>
          </w:r>
        </w:p>
        <w:p w14:paraId="75851915" w14:textId="302AF810" w:rsidR="00665627" w:rsidRPr="00D956AF" w:rsidRDefault="00665627" w:rsidP="008D6968">
          <w:pPr>
            <w:pStyle w:val="TOC1"/>
            <w:spacing w:line="240" w:lineRule="auto"/>
            <w:jc w:val="both"/>
            <w:rPr>
              <w:rFonts w:ascii="Times New Roman" w:hAnsi="Times New Roman"/>
            </w:rPr>
          </w:pP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upplementa</w:t>
          </w:r>
          <w:r w:rsidR="00111AD2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ry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 xml:space="preserve"> Table </w:t>
          </w:r>
          <w:r w:rsidR="001B6F78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</w:t>
          </w:r>
          <w:r w:rsidR="00653F0B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5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.</w:t>
          </w:r>
          <w:r w:rsidRPr="00D956AF">
            <w:rPr>
              <w:rFonts w:ascii="Times New Roman" w:eastAsia="宋体" w:hAnsi="Times New Roman" w:hint="eastAsia"/>
              <w:sz w:val="24"/>
              <w:szCs w:val="24"/>
            </w:rPr>
            <w:t xml:space="preserve"> Sensitivity analysis for P</w:t>
          </w:r>
          <w:r w:rsidR="00415799" w:rsidRPr="00D956AF">
            <w:rPr>
              <w:rFonts w:ascii="Times New Roman" w:eastAsia="宋体" w:hAnsi="Times New Roman" w:hint="eastAsia"/>
              <w:sz w:val="24"/>
              <w:szCs w:val="24"/>
            </w:rPr>
            <w:t>N</w:t>
          </w:r>
          <w:r w:rsidRPr="00D956AF">
            <w:rPr>
              <w:rFonts w:ascii="Times New Roman" w:eastAsia="宋体" w:hAnsi="Times New Roman" w:hint="eastAsia"/>
              <w:sz w:val="24"/>
              <w:szCs w:val="24"/>
            </w:rPr>
            <w:t>D incidence and MMSE scores.</w:t>
          </w:r>
          <w:r w:rsidRPr="00D956AF">
            <w:rPr>
              <w:rFonts w:ascii="Times New Roman" w:hAnsi="Times New Roman"/>
              <w:sz w:val="24"/>
              <w:szCs w:val="20"/>
              <w:lang w:val="en-GB"/>
            </w:rPr>
            <w:t xml:space="preserve"> </w:t>
          </w:r>
          <w:r w:rsidRPr="00D956AF">
            <w:rPr>
              <w:rFonts w:ascii="Times New Roman" w:hAnsi="Times New Roman"/>
            </w:rPr>
            <w:ptab w:relativeTo="margin" w:alignment="right" w:leader="dot"/>
          </w:r>
          <w:r w:rsidRPr="00D956AF">
            <w:rPr>
              <w:rFonts w:ascii="Times New Roman" w:hAnsi="Times New Roman" w:hint="eastAsia"/>
              <w:b/>
              <w:bCs/>
            </w:rPr>
            <w:t>1</w:t>
          </w:r>
          <w:r w:rsidR="00036EB2" w:rsidRPr="00D956AF">
            <w:rPr>
              <w:rFonts w:ascii="Times New Roman" w:hAnsi="Times New Roman" w:hint="eastAsia"/>
              <w:b/>
              <w:bCs/>
            </w:rPr>
            <w:t>7</w:t>
          </w:r>
        </w:p>
        <w:p w14:paraId="0E20324B" w14:textId="4603E8A9" w:rsidR="00665627" w:rsidRPr="00D956AF" w:rsidRDefault="00665627" w:rsidP="008D6968">
          <w:pPr>
            <w:pStyle w:val="TOC1"/>
            <w:spacing w:line="240" w:lineRule="auto"/>
            <w:jc w:val="both"/>
            <w:rPr>
              <w:rFonts w:ascii="Times New Roman" w:hAnsi="Times New Roman"/>
            </w:rPr>
          </w:pP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Supplementa</w:t>
          </w:r>
          <w:r w:rsidR="00111AD2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ry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 xml:space="preserve"> </w:t>
          </w:r>
          <w:r w:rsidR="001B6F78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F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ig</w:t>
          </w:r>
          <w:r w:rsidR="00805620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ure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 xml:space="preserve"> </w:t>
          </w:r>
          <w:r w:rsidR="00A52064"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1</w:t>
          </w:r>
          <w:r w:rsidRPr="00D956AF">
            <w:rPr>
              <w:rFonts w:ascii="Times New Roman" w:eastAsia="宋体" w:hAnsi="Times New Roman" w:hint="eastAsia"/>
              <w:b/>
              <w:bCs/>
              <w:sz w:val="24"/>
              <w:szCs w:val="24"/>
            </w:rPr>
            <w:t>.</w:t>
          </w:r>
          <w:r w:rsidRPr="00D956AF">
            <w:rPr>
              <w:rFonts w:ascii="Times New Roman" w:eastAsia="宋体" w:hAnsi="Times New Roman" w:hint="eastAsia"/>
              <w:sz w:val="24"/>
              <w:szCs w:val="24"/>
            </w:rPr>
            <w:t xml:space="preserve"> Meta-analysis and forest plot for the incidence of adverse events.</w:t>
          </w:r>
          <w:r w:rsidRPr="00D956AF">
            <w:rPr>
              <w:rFonts w:ascii="Times New Roman" w:hAnsi="Times New Roman"/>
              <w:sz w:val="24"/>
              <w:szCs w:val="20"/>
              <w:lang w:val="en-GB"/>
            </w:rPr>
            <w:t xml:space="preserve"> </w:t>
          </w:r>
          <w:r w:rsidRPr="00D956AF">
            <w:rPr>
              <w:rFonts w:ascii="Times New Roman" w:hAnsi="Times New Roman"/>
            </w:rPr>
            <w:ptab w:relativeTo="margin" w:alignment="right" w:leader="dot"/>
          </w:r>
          <w:r w:rsidR="004D2050" w:rsidRPr="00D956AF">
            <w:rPr>
              <w:rFonts w:ascii="Times New Roman" w:hAnsi="Times New Roman" w:hint="eastAsia"/>
              <w:b/>
              <w:bCs/>
            </w:rPr>
            <w:t>1</w:t>
          </w:r>
          <w:r w:rsidR="00036EB2" w:rsidRPr="00D956AF">
            <w:rPr>
              <w:rFonts w:ascii="Times New Roman" w:hAnsi="Times New Roman" w:hint="eastAsia"/>
              <w:b/>
              <w:bCs/>
            </w:rPr>
            <w:t>8</w:t>
          </w:r>
        </w:p>
        <w:p w14:paraId="707F3066" w14:textId="420C35E5" w:rsidR="00665627" w:rsidRPr="00D956AF" w:rsidRDefault="00000000" w:rsidP="008D6968">
          <w:pPr>
            <w:rPr>
              <w:rFonts w:ascii="Times New Roman" w:hAnsi="Times New Roman"/>
            </w:rPr>
            <w:sectPr w:rsidR="00665627" w:rsidRPr="00D956AF"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</w:p>
      </w:sdtContent>
    </w:sdt>
    <w:p w14:paraId="4E9CE21E" w14:textId="7809B876" w:rsidR="00E95AB3" w:rsidRPr="00D956AF" w:rsidRDefault="00E95AB3" w:rsidP="00E95AB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56A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640654" w:rsidRPr="00D956AF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1</w:t>
      </w:r>
      <w:r w:rsidRPr="00D956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956AF">
        <w:rPr>
          <w:rFonts w:ascii="Times New Roman" w:hAnsi="Times New Roman" w:cs="Times New Roman"/>
          <w:sz w:val="24"/>
          <w:szCs w:val="24"/>
          <w:lang w:val="en-GB"/>
        </w:rPr>
        <w:t>The detailed search strategy</w:t>
      </w:r>
      <w:r w:rsidR="003560D9" w:rsidRPr="00D956A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tbl>
      <w:tblPr>
        <w:tblStyle w:val="41"/>
        <w:tblW w:w="137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23"/>
        <w:gridCol w:w="948"/>
      </w:tblGrid>
      <w:tr w:rsidR="00D956AF" w:rsidRPr="00D956AF" w14:paraId="470A8699" w14:textId="77777777" w:rsidTr="00386EA9">
        <w:trPr>
          <w:trHeight w:val="11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B857E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0" w:name="_Hlk211723617"/>
            <w:r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ED21E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A0FFA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BEDBFF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bookmarkEnd w:id="0"/>
      <w:tr w:rsidR="00D956AF" w:rsidRPr="00D956AF" w14:paraId="3434D815" w14:textId="77777777" w:rsidTr="00386EA9">
        <w:trPr>
          <w:trHeight w:val="118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79DA87ED" w14:textId="5470FA84" w:rsidR="002309A0" w:rsidRPr="00D956AF" w:rsidRDefault="002309A0" w:rsidP="008F60B6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ub</w:t>
            </w: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M</w:t>
            </w: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ed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F9D81F6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" w:name="OLE_LINK2"/>
            <w:r w:rsidRPr="00D956AF">
              <w:rPr>
                <w:rFonts w:ascii="Times New Roman" w:eastAsia="等线" w:hAnsi="Times New Roman" w:cs="Times New Roman"/>
                <w:bCs/>
                <w:szCs w:val="21"/>
              </w:rPr>
              <w:t>#</w:t>
            </w:r>
            <w:bookmarkEnd w:id="1"/>
            <w:r w:rsidRPr="00D956AF">
              <w:rPr>
                <w:rFonts w:ascii="Times New Roman" w:eastAsia="等线" w:hAnsi="Times New Roman" w:cs="Times New Roman"/>
                <w:bCs/>
                <w:szCs w:val="21"/>
              </w:rPr>
              <w:t>1</w:t>
            </w:r>
          </w:p>
        </w:tc>
        <w:tc>
          <w:tcPr>
            <w:tcW w:w="9923" w:type="dxa"/>
            <w:tcBorders>
              <w:top w:val="single" w:sz="8" w:space="0" w:color="auto"/>
              <w:bottom w:val="nil"/>
            </w:tcBorders>
            <w:vAlign w:val="center"/>
          </w:tcPr>
          <w:p w14:paraId="688FA5BD" w14:textId="241A7EB8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cognition) OR (neurocognitive disorders) OR (cognitive dysfunction) OR (cognition disorders) OR (delirium) [MeSH Terms]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57E2D5E7" w14:textId="4F94A1E9" w:rsidR="002309A0" w:rsidRPr="00D956AF" w:rsidRDefault="00664BFC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Cs/>
                <w:szCs w:val="21"/>
              </w:rPr>
              <w:t>27</w:t>
            </w:r>
          </w:p>
        </w:tc>
      </w:tr>
      <w:tr w:rsidR="00D956AF" w:rsidRPr="00D956AF" w14:paraId="6F2EEE18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5B838A5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5E9294" w14:textId="125278AF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72A1E58" w14:textId="00EC941D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cognitive disorders) OR (cognitive impairment) OR (cognitive decline) OR (cognition dysfunction) OR (cognition impairment) OR (cognition decline) OR (cognit*) [Title/Abstract]</w:t>
            </w:r>
          </w:p>
        </w:tc>
        <w:tc>
          <w:tcPr>
            <w:tcW w:w="948" w:type="dxa"/>
            <w:vMerge/>
            <w:vAlign w:val="center"/>
          </w:tcPr>
          <w:p w14:paraId="09431FFD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496AECE5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47883311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1BDC9B" w14:textId="569A9C19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AEB0072" w14:textId="04634A8B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 OR #2</w:t>
            </w:r>
          </w:p>
        </w:tc>
        <w:tc>
          <w:tcPr>
            <w:tcW w:w="948" w:type="dxa"/>
            <w:vMerge/>
            <w:vAlign w:val="center"/>
          </w:tcPr>
          <w:p w14:paraId="6AE7606C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1E2E6750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524C6D9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ED3659" w14:textId="489AEF0A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4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3D4A9AB2" w14:textId="7AD12E7E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postoperative period) OR (anesthesia recovery period) OR (postop*) OR (postoperative*) OR (postoperative) OR (postsurgical*) OR (post anesthesia) OR (after surgery) OR (post-surgery) [Title/Abstract]</w:t>
            </w:r>
          </w:p>
        </w:tc>
        <w:tc>
          <w:tcPr>
            <w:tcW w:w="948" w:type="dxa"/>
            <w:vMerge/>
            <w:vAlign w:val="center"/>
          </w:tcPr>
          <w:p w14:paraId="6FA4BE88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4F0AA85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7F3E17D1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249F45" w14:textId="00FD60A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5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3FED4BB" w14:textId="1371A5D6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3 AND #4</w:t>
            </w:r>
          </w:p>
        </w:tc>
        <w:tc>
          <w:tcPr>
            <w:tcW w:w="948" w:type="dxa"/>
            <w:vMerge/>
            <w:vAlign w:val="center"/>
          </w:tcPr>
          <w:p w14:paraId="72C043A9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D442A54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711809C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7F9545" w14:textId="2834478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6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6A8E6589" w14:textId="3BDF7714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postoperative cognitive complications) [MeSH Terms]</w:t>
            </w:r>
          </w:p>
        </w:tc>
        <w:tc>
          <w:tcPr>
            <w:tcW w:w="948" w:type="dxa"/>
            <w:vMerge/>
            <w:vAlign w:val="center"/>
          </w:tcPr>
          <w:p w14:paraId="12338363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E0E8A83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084AE11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A97C1B" w14:textId="6DAF80D0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7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00AE85B" w14:textId="33FB288B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delayed neurocognitive recovery) OR (perioperative neurocognitive disorder) OR (perioperative cognitive disorder) OR (POCD) OR (POD) OR (PND) [Title/Abstract]</w:t>
            </w:r>
          </w:p>
        </w:tc>
        <w:tc>
          <w:tcPr>
            <w:tcW w:w="948" w:type="dxa"/>
            <w:vMerge/>
            <w:vAlign w:val="center"/>
          </w:tcPr>
          <w:p w14:paraId="01928BEC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D7659A8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7226D2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C1B5D4" w14:textId="695ECA1E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8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08693EE4" w14:textId="747CCBD1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5 OR #6 OR #7</w:t>
            </w:r>
          </w:p>
        </w:tc>
        <w:tc>
          <w:tcPr>
            <w:tcW w:w="948" w:type="dxa"/>
            <w:vMerge/>
            <w:vAlign w:val="center"/>
          </w:tcPr>
          <w:p w14:paraId="7EB47EEE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BA8233F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BF77141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C08282" w14:textId="302CA398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9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A5BA266" w14:textId="3B8CC746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acupuncture) OR (electroacupuncture) OR (acupuncture therapy) [MeSH Terms]</w:t>
            </w:r>
          </w:p>
        </w:tc>
        <w:tc>
          <w:tcPr>
            <w:tcW w:w="948" w:type="dxa"/>
            <w:vMerge/>
            <w:vAlign w:val="center"/>
          </w:tcPr>
          <w:p w14:paraId="05FD260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0E127B23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00A1E34E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99E91F" w14:textId="0750D2F5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0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4913688" w14:textId="42B9AB43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aged) [MeSH Terms]</w:t>
            </w:r>
          </w:p>
        </w:tc>
        <w:tc>
          <w:tcPr>
            <w:tcW w:w="948" w:type="dxa"/>
            <w:vMerge/>
            <w:vAlign w:val="center"/>
          </w:tcPr>
          <w:p w14:paraId="6E38A4AD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3B530F7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70AC486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221F98" w14:textId="4B0F80A1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F22FF09" w14:textId="60BACED8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elderly) OR (older) OR (geriatric) [Title/Abstract]</w:t>
            </w:r>
          </w:p>
        </w:tc>
        <w:tc>
          <w:tcPr>
            <w:tcW w:w="948" w:type="dxa"/>
            <w:vMerge/>
            <w:vAlign w:val="center"/>
          </w:tcPr>
          <w:p w14:paraId="1FCE984B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2EBB6FE1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D1FCDC7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25FBFF" w14:textId="3007D696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4414207" w14:textId="359F8B64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0 OR #11</w:t>
            </w:r>
          </w:p>
        </w:tc>
        <w:tc>
          <w:tcPr>
            <w:tcW w:w="948" w:type="dxa"/>
            <w:vMerge/>
            <w:vAlign w:val="center"/>
          </w:tcPr>
          <w:p w14:paraId="4C4C85F2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4C0B9C01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299EB6A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E8F416" w14:textId="1BE133E4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4E8BAC5" w14:textId="29906B73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randomized controlled trial) OR (controlled clinical trial) OR (random*) OR (randomization) OR (randomly) [Title/Abstract]</w:t>
            </w:r>
          </w:p>
        </w:tc>
        <w:tc>
          <w:tcPr>
            <w:tcW w:w="948" w:type="dxa"/>
            <w:vMerge/>
            <w:vAlign w:val="center"/>
          </w:tcPr>
          <w:p w14:paraId="773F2216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74A30A9E" w14:textId="77777777" w:rsidTr="00BA7D81">
        <w:trPr>
          <w:trHeight w:val="118"/>
          <w:jc w:val="center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3581B639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3888C4" w14:textId="3557E2B6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4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FE39BCC" w14:textId="07A12E59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8 AND #9 AND #12 AND #13</w:t>
            </w:r>
          </w:p>
        </w:tc>
        <w:tc>
          <w:tcPr>
            <w:tcW w:w="948" w:type="dxa"/>
            <w:vMerge/>
            <w:tcBorders>
              <w:bottom w:val="nil"/>
            </w:tcBorders>
            <w:vAlign w:val="center"/>
          </w:tcPr>
          <w:p w14:paraId="3467292A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A00AACA" w14:textId="77777777" w:rsidTr="00CC6C2E">
        <w:trPr>
          <w:trHeight w:val="118"/>
          <w:jc w:val="center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AE8E5D4" w14:textId="3CCD7AEA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Cochra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C5B999" w14:textId="3AADFD3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036E1CA5" w14:textId="3E82EA73" w:rsidR="00093D1B" w:rsidRPr="00D956AF" w:rsidRDefault="00093D1B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(neurocognitive disorders) OR (cognitive dysfunction) OR (cognition disorders) OR (cognitive disorders) OR (cognitive impairment) OR (cognitive decline) OR (cognition dysfunction) OR (cognition impairment) OR (cognition decline) OR (cognit*) OR (delirium)):ti,ab,kw</w:t>
            </w:r>
          </w:p>
        </w:tc>
        <w:tc>
          <w:tcPr>
            <w:tcW w:w="948" w:type="dxa"/>
            <w:vMerge w:val="restart"/>
            <w:tcBorders>
              <w:top w:val="nil"/>
            </w:tcBorders>
            <w:vAlign w:val="center"/>
          </w:tcPr>
          <w:p w14:paraId="65683686" w14:textId="2FCC9858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Cs/>
                <w:szCs w:val="21"/>
              </w:rPr>
              <w:t>47</w:t>
            </w:r>
          </w:p>
        </w:tc>
      </w:tr>
      <w:tr w:rsidR="00D956AF" w:rsidRPr="00D956AF" w14:paraId="4A350C0C" w14:textId="77777777" w:rsidTr="00386EA9">
        <w:trPr>
          <w:trHeight w:val="118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3B713389" w14:textId="77777777" w:rsidR="00093D1B" w:rsidRPr="00D956AF" w:rsidRDefault="00093D1B" w:rsidP="008F60B6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0D2EC49" w14:textId="4B5594F5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</w:t>
            </w:r>
          </w:p>
        </w:tc>
        <w:tc>
          <w:tcPr>
            <w:tcW w:w="9923" w:type="dxa"/>
            <w:tcBorders>
              <w:top w:val="nil"/>
              <w:bottom w:val="single" w:sz="12" w:space="0" w:color="auto"/>
            </w:tcBorders>
            <w:vAlign w:val="center"/>
          </w:tcPr>
          <w:p w14:paraId="36BF5402" w14:textId="2D404DE0" w:rsidR="00093D1B" w:rsidRPr="00D956AF" w:rsidRDefault="00093D1B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gnition] explode all trees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6506A00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2F1F438C" w14:textId="77777777" w:rsidTr="00386EA9">
        <w:trPr>
          <w:trHeight w:val="11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A7DA0B" w14:textId="329D482C" w:rsidR="00BA7D81" w:rsidRPr="00D956AF" w:rsidRDefault="003560D9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DA6D43E" wp14:editId="4458FFE1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9880</wp:posOffset>
                      </wp:positionV>
                      <wp:extent cx="2509520" cy="276225"/>
                      <wp:effectExtent l="0" t="0" r="5080" b="9525"/>
                      <wp:wrapNone/>
                      <wp:docPr id="270725816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F68EF0" w14:textId="7508811E" w:rsidR="003560D9" w:rsidRPr="000D050C" w:rsidRDefault="003560D9" w:rsidP="003560D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A6D43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2" o:spid="_x0000_s1026" type="#_x0000_t202" style="position:absolute;left:0;text-align:left;margin-left:-11.65pt;margin-top:-24.4pt;width:197.6pt;height:21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BszNQIAAGU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" fillcolor="window" stroked="f" strokeweight=".5pt">
                      <v:textbox>
                        <w:txbxContent>
                          <w:p w14:paraId="27F68EF0" w14:textId="7508811E" w:rsidR="003560D9" w:rsidRPr="000D050C" w:rsidRDefault="003560D9" w:rsidP="003560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7D81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4AB77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12DB69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780330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0C7D27C2" w14:textId="77777777" w:rsidTr="00386EA9">
        <w:trPr>
          <w:trHeight w:val="123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4D769B10" w14:textId="2B9FB2F5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Cochran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A2780F0" w14:textId="6EF288BD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3</w:t>
            </w:r>
          </w:p>
        </w:tc>
        <w:tc>
          <w:tcPr>
            <w:tcW w:w="9923" w:type="dxa"/>
            <w:tcBorders>
              <w:top w:val="single" w:sz="8" w:space="0" w:color="auto"/>
            </w:tcBorders>
            <w:vAlign w:val="center"/>
          </w:tcPr>
          <w:p w14:paraId="388A6602" w14:textId="6974AFB2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Neurocognitive Disorders] explode all trees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30782701" w14:textId="405CFB9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</w:p>
        </w:tc>
      </w:tr>
      <w:tr w:rsidR="00D956AF" w:rsidRPr="00D956AF" w14:paraId="266B55B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973BD3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82FD8F9" w14:textId="67067B7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4</w:t>
            </w:r>
          </w:p>
        </w:tc>
        <w:tc>
          <w:tcPr>
            <w:tcW w:w="9923" w:type="dxa"/>
            <w:vAlign w:val="center"/>
          </w:tcPr>
          <w:p w14:paraId="5EA3C669" w14:textId="7EBC6CEF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gnitive Dysfunction] explode all trees</w:t>
            </w:r>
          </w:p>
        </w:tc>
        <w:tc>
          <w:tcPr>
            <w:tcW w:w="948" w:type="dxa"/>
            <w:vMerge/>
            <w:vAlign w:val="center"/>
          </w:tcPr>
          <w:p w14:paraId="4BFF9105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5E1CFA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C50DA03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C89FF9" w14:textId="5C334FE2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5</w:t>
            </w:r>
          </w:p>
        </w:tc>
        <w:tc>
          <w:tcPr>
            <w:tcW w:w="9923" w:type="dxa"/>
            <w:vAlign w:val="center"/>
          </w:tcPr>
          <w:p w14:paraId="5FADE919" w14:textId="378C659F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gnition Disorders] explode all trees</w:t>
            </w:r>
          </w:p>
        </w:tc>
        <w:tc>
          <w:tcPr>
            <w:tcW w:w="948" w:type="dxa"/>
            <w:vMerge/>
            <w:vAlign w:val="center"/>
          </w:tcPr>
          <w:p w14:paraId="2DD45586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954AFED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1CE0BE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8AA55FC" w14:textId="5CE4441C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6</w:t>
            </w:r>
          </w:p>
        </w:tc>
        <w:tc>
          <w:tcPr>
            <w:tcW w:w="9923" w:type="dxa"/>
            <w:vAlign w:val="center"/>
          </w:tcPr>
          <w:p w14:paraId="29B17492" w14:textId="3C15D2D2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Delirium] explode all trees</w:t>
            </w:r>
          </w:p>
        </w:tc>
        <w:tc>
          <w:tcPr>
            <w:tcW w:w="948" w:type="dxa"/>
            <w:vMerge/>
            <w:vAlign w:val="center"/>
          </w:tcPr>
          <w:p w14:paraId="17D1DE95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9A506D9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978E549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E011C07" w14:textId="7C0CFFE2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7</w:t>
            </w:r>
          </w:p>
        </w:tc>
        <w:tc>
          <w:tcPr>
            <w:tcW w:w="9923" w:type="dxa"/>
            <w:vAlign w:val="center"/>
          </w:tcPr>
          <w:p w14:paraId="7B9D11C7" w14:textId="19C16E2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 OR #2 OR #3 OR #4 OR #5 OR #6</w:t>
            </w:r>
          </w:p>
        </w:tc>
        <w:tc>
          <w:tcPr>
            <w:tcW w:w="948" w:type="dxa"/>
            <w:vMerge/>
            <w:vAlign w:val="center"/>
          </w:tcPr>
          <w:p w14:paraId="53C00C4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0452CB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3EECEF5" w14:textId="3E4F378B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B865D67" w14:textId="6AA8E751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8</w:t>
            </w:r>
          </w:p>
        </w:tc>
        <w:tc>
          <w:tcPr>
            <w:tcW w:w="9923" w:type="dxa"/>
            <w:vAlign w:val="center"/>
          </w:tcPr>
          <w:p w14:paraId="2CBA0E70" w14:textId="6CBF0C01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postoperative period) OR (anesthesia recovery period) OR (postop*) OR (postoperative*) OR (postoperative) OR (postsurgical*) OR (post anesthesia) OR (after surgery) OR (post-surgery)):ti,ab,kw</w:t>
            </w:r>
          </w:p>
        </w:tc>
        <w:tc>
          <w:tcPr>
            <w:tcW w:w="948" w:type="dxa"/>
            <w:vMerge/>
            <w:vAlign w:val="center"/>
          </w:tcPr>
          <w:p w14:paraId="449E8445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D8632F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8D09C81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610D3AA" w14:textId="19FA0303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9</w:t>
            </w:r>
          </w:p>
        </w:tc>
        <w:tc>
          <w:tcPr>
            <w:tcW w:w="9923" w:type="dxa"/>
            <w:vAlign w:val="center"/>
          </w:tcPr>
          <w:p w14:paraId="4E94C938" w14:textId="2752400A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Postoperative Period] explode all trees</w:t>
            </w:r>
          </w:p>
        </w:tc>
        <w:tc>
          <w:tcPr>
            <w:tcW w:w="948" w:type="dxa"/>
            <w:vMerge/>
            <w:vAlign w:val="center"/>
          </w:tcPr>
          <w:p w14:paraId="1BB4AE0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9DA89B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700506D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21A2823" w14:textId="6E0061E4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0</w:t>
            </w:r>
          </w:p>
        </w:tc>
        <w:tc>
          <w:tcPr>
            <w:tcW w:w="9923" w:type="dxa"/>
            <w:vAlign w:val="center"/>
          </w:tcPr>
          <w:p w14:paraId="60828594" w14:textId="1FB86C14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nesthesia Recovery Period] explode all trees</w:t>
            </w:r>
          </w:p>
        </w:tc>
        <w:tc>
          <w:tcPr>
            <w:tcW w:w="948" w:type="dxa"/>
            <w:vMerge/>
            <w:vAlign w:val="center"/>
          </w:tcPr>
          <w:p w14:paraId="0A4B67D2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B2B2C1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05E0C71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10154E" w14:textId="6024DF5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1</w:t>
            </w:r>
          </w:p>
        </w:tc>
        <w:tc>
          <w:tcPr>
            <w:tcW w:w="9923" w:type="dxa"/>
            <w:vAlign w:val="center"/>
          </w:tcPr>
          <w:p w14:paraId="2B0E2B67" w14:textId="019A25CB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8 OR #9 OR #10</w:t>
            </w:r>
          </w:p>
        </w:tc>
        <w:tc>
          <w:tcPr>
            <w:tcW w:w="948" w:type="dxa"/>
            <w:vMerge/>
            <w:vAlign w:val="center"/>
          </w:tcPr>
          <w:p w14:paraId="7C3AE9E0" w14:textId="186CA70C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9F5A15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2472F9E" w14:textId="0012AA9D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FFAA254" w14:textId="234056B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2</w:t>
            </w:r>
          </w:p>
        </w:tc>
        <w:tc>
          <w:tcPr>
            <w:tcW w:w="9923" w:type="dxa"/>
            <w:vAlign w:val="center"/>
          </w:tcPr>
          <w:p w14:paraId="0D3259DE" w14:textId="764B81FE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7 AND #11</w:t>
            </w:r>
          </w:p>
        </w:tc>
        <w:tc>
          <w:tcPr>
            <w:tcW w:w="948" w:type="dxa"/>
            <w:vMerge/>
            <w:vAlign w:val="center"/>
          </w:tcPr>
          <w:p w14:paraId="3F0ABCB1" w14:textId="1B5143DD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B7B664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D5470A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B73A37E" w14:textId="6E44B3E4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3</w:t>
            </w:r>
          </w:p>
        </w:tc>
        <w:tc>
          <w:tcPr>
            <w:tcW w:w="9923" w:type="dxa"/>
            <w:vAlign w:val="center"/>
          </w:tcPr>
          <w:p w14:paraId="4E540246" w14:textId="5705612F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postoperative cognitive complications) OR (delayed neurocognitive recovery) OR (perioperative neurocognitive disorder) OR (perioperative cognitive disorder) OR (POCD)):ti,ab,kw</w:t>
            </w:r>
          </w:p>
        </w:tc>
        <w:tc>
          <w:tcPr>
            <w:tcW w:w="948" w:type="dxa"/>
            <w:vMerge/>
            <w:vAlign w:val="center"/>
          </w:tcPr>
          <w:p w14:paraId="07E807A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1878A30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C38082A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C9DFA97" w14:textId="1F8DBDF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4</w:t>
            </w:r>
          </w:p>
        </w:tc>
        <w:tc>
          <w:tcPr>
            <w:tcW w:w="9923" w:type="dxa"/>
            <w:vAlign w:val="center"/>
          </w:tcPr>
          <w:p w14:paraId="63A349B2" w14:textId="1BBE7CF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Postoperative Cognitive Complications] explode all trees</w:t>
            </w:r>
          </w:p>
        </w:tc>
        <w:tc>
          <w:tcPr>
            <w:tcW w:w="948" w:type="dxa"/>
            <w:vMerge/>
            <w:vAlign w:val="center"/>
          </w:tcPr>
          <w:p w14:paraId="0A4F1F83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A359529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1D0E32C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5A7DF03" w14:textId="17E31F83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5</w:t>
            </w:r>
          </w:p>
        </w:tc>
        <w:tc>
          <w:tcPr>
            <w:tcW w:w="9923" w:type="dxa"/>
            <w:vAlign w:val="center"/>
          </w:tcPr>
          <w:p w14:paraId="14232945" w14:textId="7F3C963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2 OR #13 OR #14</w:t>
            </w:r>
          </w:p>
        </w:tc>
        <w:tc>
          <w:tcPr>
            <w:tcW w:w="948" w:type="dxa"/>
            <w:vMerge/>
            <w:vAlign w:val="center"/>
          </w:tcPr>
          <w:p w14:paraId="23F2F1D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B68430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FE7A19C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42FA96C" w14:textId="000486B2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6</w:t>
            </w:r>
          </w:p>
        </w:tc>
        <w:tc>
          <w:tcPr>
            <w:tcW w:w="9923" w:type="dxa"/>
            <w:vAlign w:val="center"/>
          </w:tcPr>
          <w:p w14:paraId="13838694" w14:textId="48B0020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acupuncture) OR (electroacupuncture) OR (EA)):ti,ab,kw</w:t>
            </w:r>
          </w:p>
        </w:tc>
        <w:tc>
          <w:tcPr>
            <w:tcW w:w="948" w:type="dxa"/>
            <w:vMerge/>
            <w:vAlign w:val="center"/>
          </w:tcPr>
          <w:p w14:paraId="37CE9649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CAB40A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838D3B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71DF828" w14:textId="651F8ED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7</w:t>
            </w:r>
          </w:p>
        </w:tc>
        <w:tc>
          <w:tcPr>
            <w:tcW w:w="9923" w:type="dxa"/>
            <w:vAlign w:val="center"/>
          </w:tcPr>
          <w:p w14:paraId="13C5DBB1" w14:textId="06B8C5A6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cupuncture] explode all trees</w:t>
            </w:r>
          </w:p>
        </w:tc>
        <w:tc>
          <w:tcPr>
            <w:tcW w:w="948" w:type="dxa"/>
            <w:vMerge/>
            <w:vAlign w:val="center"/>
          </w:tcPr>
          <w:p w14:paraId="2889E1E1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0B5D9E3" w14:textId="77777777" w:rsidTr="005C369E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7F3C78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E3937D7" w14:textId="398D638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8</w:t>
            </w:r>
          </w:p>
        </w:tc>
        <w:tc>
          <w:tcPr>
            <w:tcW w:w="9923" w:type="dxa"/>
            <w:tcBorders>
              <w:bottom w:val="nil"/>
            </w:tcBorders>
            <w:vAlign w:val="center"/>
          </w:tcPr>
          <w:p w14:paraId="642011BD" w14:textId="003116EE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cupuncture Therapy] explode all trees</w:t>
            </w:r>
          </w:p>
        </w:tc>
        <w:tc>
          <w:tcPr>
            <w:tcW w:w="948" w:type="dxa"/>
            <w:vMerge/>
            <w:vAlign w:val="center"/>
          </w:tcPr>
          <w:p w14:paraId="3D55694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28CB401" w14:textId="77777777" w:rsidTr="005C369E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37B2668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7D6B8D" w14:textId="7C0F27B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9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493DF29" w14:textId="6C74958A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Electroacupuncture] explode all trees</w:t>
            </w:r>
          </w:p>
        </w:tc>
        <w:tc>
          <w:tcPr>
            <w:tcW w:w="948" w:type="dxa"/>
            <w:vMerge/>
            <w:vAlign w:val="center"/>
          </w:tcPr>
          <w:p w14:paraId="57E4E0B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85E842E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7E18B505" w14:textId="654B3069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E56D9E" w14:textId="534C435B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0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0AAEFFC" w14:textId="14DB613A" w:rsidR="00093D1B" w:rsidRPr="00D956AF" w:rsidRDefault="00093D1B" w:rsidP="008F60B6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6 OR #17 OR #18 OR #19</w:t>
            </w:r>
          </w:p>
        </w:tc>
        <w:tc>
          <w:tcPr>
            <w:tcW w:w="948" w:type="dxa"/>
            <w:vMerge/>
            <w:vAlign w:val="center"/>
          </w:tcPr>
          <w:p w14:paraId="78C5691D" w14:textId="5A2EF5C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7B050B6B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5AC8A8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4C45E7" w14:textId="4C83CB06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64225A00" w14:textId="77108981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ged] explode all trees</w:t>
            </w:r>
          </w:p>
        </w:tc>
        <w:tc>
          <w:tcPr>
            <w:tcW w:w="948" w:type="dxa"/>
            <w:vMerge/>
            <w:vAlign w:val="center"/>
          </w:tcPr>
          <w:p w14:paraId="14E39CDA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1AA77CFD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6A8DF9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97B001" w14:textId="50782262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5147D6A7" w14:textId="2BCBE1A5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elderly) OR (older) OR (geriatric)):ti,ab,kw</w:t>
            </w:r>
          </w:p>
        </w:tc>
        <w:tc>
          <w:tcPr>
            <w:tcW w:w="948" w:type="dxa"/>
            <w:vMerge/>
            <w:vAlign w:val="center"/>
          </w:tcPr>
          <w:p w14:paraId="4C0298AA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6E4A76A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35C3C34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285497" w14:textId="479C3AD4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5041E2BF" w14:textId="4F89A038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1 OR #22</w:t>
            </w:r>
          </w:p>
        </w:tc>
        <w:tc>
          <w:tcPr>
            <w:tcW w:w="948" w:type="dxa"/>
            <w:vMerge/>
            <w:vAlign w:val="center"/>
          </w:tcPr>
          <w:p w14:paraId="0AA49494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32FAA686" w14:textId="77777777" w:rsidTr="00386EA9">
        <w:trPr>
          <w:trHeight w:val="118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F769FF2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4E2D49E" w14:textId="110297C6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4</w:t>
            </w:r>
          </w:p>
        </w:tc>
        <w:tc>
          <w:tcPr>
            <w:tcW w:w="9923" w:type="dxa"/>
            <w:tcBorders>
              <w:top w:val="nil"/>
              <w:bottom w:val="single" w:sz="12" w:space="0" w:color="auto"/>
            </w:tcBorders>
            <w:vAlign w:val="center"/>
          </w:tcPr>
          <w:p w14:paraId="5D0372BC" w14:textId="4D1F5438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randomized controlled trial) OR (controlled clinical trial) OR (random*) OR (randomization) OR (randomly)):ti,ab,kw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68557F1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C2661BB" w14:textId="77777777" w:rsidTr="00386EA9">
        <w:trPr>
          <w:trHeight w:val="11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7A3BF4" w14:textId="1B7A4A26" w:rsidR="00BA7D81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211724555"/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C98A83E" wp14:editId="4F116144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0355</wp:posOffset>
                      </wp:positionV>
                      <wp:extent cx="2509520" cy="276225"/>
                      <wp:effectExtent l="0" t="0" r="5080" b="9525"/>
                      <wp:wrapNone/>
                      <wp:docPr id="1059190148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4C7AE5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98A83E" id="_x0000_s1027" type="#_x0000_t202" style="position:absolute;left:0;text-align:left;margin-left:-11.65pt;margin-top:-23.65pt;width:197.6pt;height:21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1s/Nw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" fillcolor="window" stroked="f" strokeweight=".5pt">
                      <v:textbox>
                        <w:txbxContent>
                          <w:p w14:paraId="574C7AE5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7D81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5AD8F5" w14:textId="3D662680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41F642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913836" w14:textId="6F0404FF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bookmarkEnd w:id="2"/>
      <w:tr w:rsidR="00D956AF" w:rsidRPr="00D956AF" w14:paraId="33A38C8C" w14:textId="77777777" w:rsidTr="00386EA9">
        <w:trPr>
          <w:trHeight w:val="123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5FB98A5F" w14:textId="31E06A2D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Cochran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BFE40F7" w14:textId="5C5D3C2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5</w:t>
            </w:r>
          </w:p>
        </w:tc>
        <w:tc>
          <w:tcPr>
            <w:tcW w:w="9923" w:type="dxa"/>
            <w:tcBorders>
              <w:top w:val="single" w:sz="8" w:space="0" w:color="auto"/>
            </w:tcBorders>
            <w:vAlign w:val="center"/>
          </w:tcPr>
          <w:p w14:paraId="140F377F" w14:textId="7FD8C501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Randomized Controlled Trial] explode all trees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26D0CF0A" w14:textId="5BD3D8D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</w:p>
        </w:tc>
      </w:tr>
      <w:tr w:rsidR="00D956AF" w:rsidRPr="00D956AF" w14:paraId="3B70B19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8854C5C" w14:textId="25299EB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CF61F4" w14:textId="1FA7BC5E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6</w:t>
            </w:r>
          </w:p>
        </w:tc>
        <w:tc>
          <w:tcPr>
            <w:tcW w:w="9923" w:type="dxa"/>
            <w:vAlign w:val="center"/>
          </w:tcPr>
          <w:p w14:paraId="2AEDA349" w14:textId="00F21FD2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ntrolled Clinical Trial] explode all trees</w:t>
            </w:r>
          </w:p>
        </w:tc>
        <w:tc>
          <w:tcPr>
            <w:tcW w:w="948" w:type="dxa"/>
            <w:vMerge/>
            <w:vAlign w:val="center"/>
          </w:tcPr>
          <w:p w14:paraId="799DF29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859678C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6128B6C" w14:textId="6C2F8EEB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07B513B" w14:textId="7097711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7</w:t>
            </w:r>
          </w:p>
        </w:tc>
        <w:tc>
          <w:tcPr>
            <w:tcW w:w="9923" w:type="dxa"/>
            <w:vAlign w:val="center"/>
          </w:tcPr>
          <w:p w14:paraId="65E7F13D" w14:textId="7CDAE66E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4 OR #25 OR #26</w:t>
            </w:r>
          </w:p>
        </w:tc>
        <w:tc>
          <w:tcPr>
            <w:tcW w:w="948" w:type="dxa"/>
            <w:vMerge/>
            <w:vAlign w:val="center"/>
          </w:tcPr>
          <w:p w14:paraId="0E1EA2D4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D204A6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B8D6116" w14:textId="02C941F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9D24875" w14:textId="5C078CD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8</w:t>
            </w:r>
          </w:p>
        </w:tc>
        <w:tc>
          <w:tcPr>
            <w:tcW w:w="9923" w:type="dxa"/>
            <w:vAlign w:val="center"/>
          </w:tcPr>
          <w:p w14:paraId="23328493" w14:textId="28B24967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5 AND #20 AND #23 AND #27</w:t>
            </w:r>
          </w:p>
        </w:tc>
        <w:tc>
          <w:tcPr>
            <w:tcW w:w="948" w:type="dxa"/>
            <w:vMerge/>
            <w:vAlign w:val="center"/>
          </w:tcPr>
          <w:p w14:paraId="6414CD9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E50AF86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2F79A0C4" w14:textId="165C8DB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szCs w:val="21"/>
              </w:rPr>
              <w:t>Web of science</w:t>
            </w:r>
          </w:p>
        </w:tc>
        <w:tc>
          <w:tcPr>
            <w:tcW w:w="992" w:type="dxa"/>
            <w:vAlign w:val="center"/>
          </w:tcPr>
          <w:p w14:paraId="681940EA" w14:textId="6A961220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</w:t>
            </w:r>
          </w:p>
        </w:tc>
        <w:tc>
          <w:tcPr>
            <w:tcW w:w="9923" w:type="dxa"/>
            <w:vAlign w:val="center"/>
          </w:tcPr>
          <w:p w14:paraId="2BDC3650" w14:textId="1A423337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=(“neurocognitive disorders” OR “cognitive dysfunction” OR “cognition disorders” OR “cognitive disorders” OR “cognitive impairment” OR “cognitive decline” OR “cognition dysfunction” OR “cognition impairment” OR “cognition decline” OR “cognit*” OR “delirium”)</w:t>
            </w:r>
          </w:p>
        </w:tc>
        <w:tc>
          <w:tcPr>
            <w:tcW w:w="948" w:type="dxa"/>
            <w:vMerge w:val="restart"/>
            <w:vAlign w:val="center"/>
          </w:tcPr>
          <w:p w14:paraId="3A1C64B8" w14:textId="34472C39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39</w:t>
            </w:r>
          </w:p>
        </w:tc>
      </w:tr>
      <w:tr w:rsidR="00D956AF" w:rsidRPr="00D956AF" w14:paraId="13CF1A1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A028616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DEB82F" w14:textId="5F6756E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</w:t>
            </w:r>
          </w:p>
        </w:tc>
        <w:tc>
          <w:tcPr>
            <w:tcW w:w="9923" w:type="dxa"/>
            <w:vAlign w:val="center"/>
          </w:tcPr>
          <w:p w14:paraId="244CBF47" w14:textId="1A7E428D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=(“postoperative period” OR “anesthesia recovery period” OR “postop*” OR “postoperative*” OR “postoperative” OR “postsurgical*” OR “post anesthesia” OR “after surgery” OR “post-surgery”)</w:t>
            </w:r>
          </w:p>
        </w:tc>
        <w:tc>
          <w:tcPr>
            <w:tcW w:w="948" w:type="dxa"/>
            <w:vMerge/>
            <w:vAlign w:val="center"/>
          </w:tcPr>
          <w:p w14:paraId="2F52BAA5" w14:textId="092B2B4E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2F28D9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B8009C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A0320D4" w14:textId="482F87B4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3</w:t>
            </w:r>
          </w:p>
        </w:tc>
        <w:tc>
          <w:tcPr>
            <w:tcW w:w="9923" w:type="dxa"/>
            <w:vAlign w:val="center"/>
          </w:tcPr>
          <w:p w14:paraId="150F5E8D" w14:textId="6275D550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 AND #2</w:t>
            </w:r>
          </w:p>
        </w:tc>
        <w:tc>
          <w:tcPr>
            <w:tcW w:w="948" w:type="dxa"/>
            <w:vMerge/>
            <w:vAlign w:val="center"/>
          </w:tcPr>
          <w:p w14:paraId="09AB1287" w14:textId="0F8828D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AAF06A0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E6DA14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D0F6E3" w14:textId="1AD03EC0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4</w:t>
            </w:r>
          </w:p>
        </w:tc>
        <w:tc>
          <w:tcPr>
            <w:tcW w:w="9923" w:type="dxa"/>
            <w:vAlign w:val="center"/>
          </w:tcPr>
          <w:p w14:paraId="519C30FD" w14:textId="420409B7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=(“postoperative cognitive complications” OR “delayed neurocognitive recovery” OR “perioperative neurocognitive disorder” OR “perioperative cognitive disorder” OR “POCD” OR “POD” OR “PND”)</w:t>
            </w:r>
          </w:p>
        </w:tc>
        <w:tc>
          <w:tcPr>
            <w:tcW w:w="948" w:type="dxa"/>
            <w:vMerge/>
            <w:vAlign w:val="center"/>
          </w:tcPr>
          <w:p w14:paraId="70104189" w14:textId="5F709DD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F55D98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E5FE12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F4D7BE5" w14:textId="771A1409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5</w:t>
            </w:r>
          </w:p>
        </w:tc>
        <w:tc>
          <w:tcPr>
            <w:tcW w:w="9923" w:type="dxa"/>
            <w:vAlign w:val="center"/>
          </w:tcPr>
          <w:p w14:paraId="4A96DB27" w14:textId="3E7F9D8C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3 OR #4</w:t>
            </w:r>
          </w:p>
        </w:tc>
        <w:tc>
          <w:tcPr>
            <w:tcW w:w="948" w:type="dxa"/>
            <w:vMerge/>
            <w:vAlign w:val="center"/>
          </w:tcPr>
          <w:p w14:paraId="186254A4" w14:textId="057F3BDF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DEB4C2E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C32B67F" w14:textId="297867E4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08FDCC2" w14:textId="5F0CC6E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6</w:t>
            </w:r>
          </w:p>
        </w:tc>
        <w:tc>
          <w:tcPr>
            <w:tcW w:w="9923" w:type="dxa"/>
            <w:vAlign w:val="center"/>
          </w:tcPr>
          <w:p w14:paraId="0A14E847" w14:textId="08374505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=(“acupuncture” OR “electroacupuncture” OR “EA”)</w:t>
            </w:r>
          </w:p>
        </w:tc>
        <w:tc>
          <w:tcPr>
            <w:tcW w:w="948" w:type="dxa"/>
            <w:vMerge/>
            <w:vAlign w:val="center"/>
          </w:tcPr>
          <w:p w14:paraId="5F1FB18D" w14:textId="278A6A1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8FF42D7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1F1CBA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41F5A61" w14:textId="535E6D9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7</w:t>
            </w:r>
          </w:p>
        </w:tc>
        <w:tc>
          <w:tcPr>
            <w:tcW w:w="9923" w:type="dxa"/>
            <w:vAlign w:val="center"/>
          </w:tcPr>
          <w:p w14:paraId="61DB0D5C" w14:textId="689EE9CF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=(“aged” OR “elderly” OR “older” OR “geriatric”)</w:t>
            </w:r>
          </w:p>
        </w:tc>
        <w:tc>
          <w:tcPr>
            <w:tcW w:w="948" w:type="dxa"/>
            <w:vMerge/>
            <w:vAlign w:val="center"/>
          </w:tcPr>
          <w:p w14:paraId="2B9C5F4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5C3AF6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AB1B2F5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2B4809" w14:textId="273EAF31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8</w:t>
            </w:r>
          </w:p>
        </w:tc>
        <w:tc>
          <w:tcPr>
            <w:tcW w:w="9923" w:type="dxa"/>
            <w:vAlign w:val="center"/>
          </w:tcPr>
          <w:p w14:paraId="2D772B75" w14:textId="2AD3B50E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=(“randomized controlled trial” OR “controlled clinical trial” OR “random*” OR “randomization” OR “randomly”)</w:t>
            </w:r>
          </w:p>
        </w:tc>
        <w:tc>
          <w:tcPr>
            <w:tcW w:w="948" w:type="dxa"/>
            <w:vMerge/>
            <w:vAlign w:val="center"/>
          </w:tcPr>
          <w:p w14:paraId="4FCAE51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5A4A68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D91B78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A3BCD80" w14:textId="1E4F4197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9</w:t>
            </w:r>
          </w:p>
        </w:tc>
        <w:tc>
          <w:tcPr>
            <w:tcW w:w="9923" w:type="dxa"/>
            <w:vAlign w:val="center"/>
          </w:tcPr>
          <w:p w14:paraId="13479E90" w14:textId="6193FAB2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5 AND #6 AND #7 AND #8</w:t>
            </w:r>
          </w:p>
        </w:tc>
        <w:tc>
          <w:tcPr>
            <w:tcW w:w="948" w:type="dxa"/>
            <w:vMerge/>
            <w:vAlign w:val="center"/>
          </w:tcPr>
          <w:p w14:paraId="3D9AC5D7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AAE284A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01D02D80" w14:textId="4809EEC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Embase</w:t>
            </w:r>
          </w:p>
        </w:tc>
        <w:tc>
          <w:tcPr>
            <w:tcW w:w="992" w:type="dxa"/>
            <w:vAlign w:val="center"/>
          </w:tcPr>
          <w:p w14:paraId="2A6E2852" w14:textId="05056B64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9923" w:type="dxa"/>
            <w:vAlign w:val="center"/>
          </w:tcPr>
          <w:p w14:paraId="5F0D9AB2" w14:textId="3BF57DF2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on'/exp OR cognition</w:t>
            </w:r>
          </w:p>
        </w:tc>
        <w:tc>
          <w:tcPr>
            <w:tcW w:w="948" w:type="dxa"/>
            <w:vMerge w:val="restart"/>
            <w:vAlign w:val="center"/>
          </w:tcPr>
          <w:p w14:paraId="27F48564" w14:textId="74EDF93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8</w:t>
            </w:r>
          </w:p>
        </w:tc>
      </w:tr>
      <w:tr w:rsidR="00D956AF" w:rsidRPr="00D956AF" w14:paraId="2DF61DF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5652A3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511AD12" w14:textId="44CCAE59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9923" w:type="dxa"/>
            <w:vAlign w:val="center"/>
          </w:tcPr>
          <w:p w14:paraId="12292F48" w14:textId="7B495981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disorders of higher cerebral function'/exp OR 'disorders of higher cerebral function' OR (('disorders'/exp OR disorders) AND of AND higher AND cerebral AND ('function'/exp OR function))</w:t>
            </w:r>
          </w:p>
        </w:tc>
        <w:tc>
          <w:tcPr>
            <w:tcW w:w="948" w:type="dxa"/>
            <w:vMerge/>
            <w:vAlign w:val="center"/>
          </w:tcPr>
          <w:p w14:paraId="5107A94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70C6E43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240D82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CB0AE13" w14:textId="47FBAD83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9923" w:type="dxa"/>
            <w:vAlign w:val="center"/>
          </w:tcPr>
          <w:p w14:paraId="5112F64D" w14:textId="1D3C59FA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ve defect'/exp OR 'cognitive defect' OR (cognitive AND defect)</w:t>
            </w:r>
          </w:p>
        </w:tc>
        <w:tc>
          <w:tcPr>
            <w:tcW w:w="948" w:type="dxa"/>
            <w:vMerge/>
            <w:vAlign w:val="center"/>
          </w:tcPr>
          <w:p w14:paraId="5F7FDB4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4F2FBF0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03B8C51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82D419" w14:textId="2F548810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9923" w:type="dxa"/>
            <w:vAlign w:val="center"/>
          </w:tcPr>
          <w:p w14:paraId="610F804C" w14:textId="58F4A926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delirium'/exp OR delirium</w:t>
            </w:r>
          </w:p>
        </w:tc>
        <w:tc>
          <w:tcPr>
            <w:tcW w:w="948" w:type="dxa"/>
            <w:vMerge/>
            <w:vAlign w:val="center"/>
          </w:tcPr>
          <w:p w14:paraId="2AB9CCC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F994AC7" w14:textId="77777777" w:rsidTr="00A97188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9F0DFD4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8C7CA77" w14:textId="3D0A00C1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9923" w:type="dxa"/>
            <w:tcBorders>
              <w:bottom w:val="nil"/>
            </w:tcBorders>
            <w:vAlign w:val="center"/>
          </w:tcPr>
          <w:p w14:paraId="03AF1A24" w14:textId="43CBBFCF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neurocognitive disorders'/exp OR 'neurocognitive disorders' OR (neurocognitive AND ('disorders'/exp OR disorders))</w:t>
            </w:r>
          </w:p>
        </w:tc>
        <w:tc>
          <w:tcPr>
            <w:tcW w:w="948" w:type="dxa"/>
            <w:vMerge/>
            <w:vAlign w:val="center"/>
          </w:tcPr>
          <w:p w14:paraId="6F8A818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021EDDF" w14:textId="77777777" w:rsidTr="00A97188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4E8BAF6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592458" w14:textId="5D0BDC16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6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69D4078D" w14:textId="2B072CF5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ve dysfunction'/exp OR 'cognitive dysfunction' OR (cognitive AND dysfunction)</w:t>
            </w:r>
          </w:p>
        </w:tc>
        <w:tc>
          <w:tcPr>
            <w:tcW w:w="948" w:type="dxa"/>
            <w:vMerge/>
            <w:vAlign w:val="center"/>
          </w:tcPr>
          <w:p w14:paraId="0632A64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70A90C9" w14:textId="77777777" w:rsidTr="00386EA9">
        <w:trPr>
          <w:trHeight w:val="123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C6ACD6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8563804" w14:textId="00FBB8DF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7</w:t>
            </w:r>
          </w:p>
        </w:tc>
        <w:tc>
          <w:tcPr>
            <w:tcW w:w="9923" w:type="dxa"/>
            <w:tcBorders>
              <w:top w:val="nil"/>
              <w:bottom w:val="single" w:sz="12" w:space="0" w:color="auto"/>
            </w:tcBorders>
            <w:vAlign w:val="center"/>
          </w:tcPr>
          <w:p w14:paraId="5EAFBE41" w14:textId="11A64D42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'cognition disorders'/exp OR 'cognition disorders' OR (('cognition'/exp OR cognition) AND ('disorders'/exp OR 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1722A46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3793EC2" w14:textId="77777777" w:rsidTr="00965ED3">
        <w:trPr>
          <w:trHeight w:val="123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F0D6F1" w14:textId="07B45D62" w:rsidR="00CE31F0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7007AF7" wp14:editId="39CD4F1D">
                      <wp:simplePos x="0" y="0"/>
                      <wp:positionH relativeFrom="column">
                        <wp:posOffset>-138430</wp:posOffset>
                      </wp:positionH>
                      <wp:positionV relativeFrom="paragraph">
                        <wp:posOffset>-300355</wp:posOffset>
                      </wp:positionV>
                      <wp:extent cx="2509520" cy="276225"/>
                      <wp:effectExtent l="0" t="0" r="5080" b="9525"/>
                      <wp:wrapNone/>
                      <wp:docPr id="1990661390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9B91BF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07AF7" id="_x0000_s1028" type="#_x0000_t202" style="position:absolute;left:0;text-align:left;margin-left:-10.9pt;margin-top:-23.65pt;width:197.6pt;height:21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/qbOQ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" fillcolor="window" stroked="f" strokeweight=".5pt">
                      <v:textbox>
                        <w:txbxContent>
                          <w:p w14:paraId="289B91BF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E31F0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7294F2" w14:textId="77777777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C8E700" w14:textId="77777777" w:rsidR="00CE31F0" w:rsidRPr="00D956AF" w:rsidRDefault="00CE31F0" w:rsidP="008F6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52B1BB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6337608F" w14:textId="77777777" w:rsidTr="005B233A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640B51F4" w14:textId="1E8882A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Emb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53EC03" w14:textId="36C44711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7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B91F7EC" w14:textId="22E71CA3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disorders))</w:t>
            </w:r>
          </w:p>
        </w:tc>
        <w:tc>
          <w:tcPr>
            <w:tcW w:w="948" w:type="dxa"/>
            <w:vMerge w:val="restart"/>
            <w:vAlign w:val="center"/>
          </w:tcPr>
          <w:p w14:paraId="19E0E17E" w14:textId="2FE2913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8</w:t>
            </w:r>
          </w:p>
        </w:tc>
      </w:tr>
      <w:tr w:rsidR="00D956AF" w:rsidRPr="00D956AF" w14:paraId="08FF8643" w14:textId="77777777" w:rsidTr="005B233A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C2D830A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090E24" w14:textId="17425B4E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8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B70706A" w14:textId="67B57AC1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ve disorders'/exp OR 'cognitive disorders' OR (cognitive AND ('disorders'/exp OR disorders))</w:t>
            </w:r>
          </w:p>
        </w:tc>
        <w:tc>
          <w:tcPr>
            <w:tcW w:w="948" w:type="dxa"/>
            <w:vMerge/>
            <w:vAlign w:val="center"/>
          </w:tcPr>
          <w:p w14:paraId="33957D95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B1B4FB5" w14:textId="77777777" w:rsidTr="005B233A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3C8E54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0FD7E3" w14:textId="38331987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9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3DA012B" w14:textId="1B671A99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ve impairment'/exp OR 'cognitive impairment' OR (cognitive AND ('impairment'/exp OR impairment))</w:t>
            </w:r>
          </w:p>
        </w:tc>
        <w:tc>
          <w:tcPr>
            <w:tcW w:w="948" w:type="dxa"/>
            <w:vMerge/>
            <w:vAlign w:val="center"/>
          </w:tcPr>
          <w:p w14:paraId="0D6BC96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8ABC2E1" w14:textId="77777777" w:rsidTr="005B233A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2602C01" w14:textId="15CAA1D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84E858" w14:textId="49E1432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0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BD26AD6" w14:textId="61D9E809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ve decline'/exp OR 'cognitive decline' OR (cognitive AND ('decline'/exp OR decline))</w:t>
            </w:r>
          </w:p>
        </w:tc>
        <w:tc>
          <w:tcPr>
            <w:tcW w:w="948" w:type="dxa"/>
            <w:vMerge/>
            <w:vAlign w:val="center"/>
          </w:tcPr>
          <w:p w14:paraId="425958AD" w14:textId="5E30DC08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E50557E" w14:textId="77777777" w:rsidTr="00EB6993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0B339AD" w14:textId="50989CC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B8A37A" w14:textId="432F6031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4643C17" w14:textId="0B8A129E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on dysfunction' OR (('cognition'/exp OR cognition) AND dysfunction)</w:t>
            </w:r>
          </w:p>
        </w:tc>
        <w:tc>
          <w:tcPr>
            <w:tcW w:w="948" w:type="dxa"/>
            <w:vMerge/>
            <w:vAlign w:val="center"/>
          </w:tcPr>
          <w:p w14:paraId="6461FDBE" w14:textId="249C5071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60398E0" w14:textId="77777777" w:rsidTr="00EB6993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89F8B04" w14:textId="34C8F06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BA50D91" w14:textId="4C6830FD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60649D9" w14:textId="542C31BA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on impairment' OR (('cognition'/exp OR cognition) AND ('impairment'/exp OR impairment))</w:t>
            </w:r>
          </w:p>
        </w:tc>
        <w:tc>
          <w:tcPr>
            <w:tcW w:w="948" w:type="dxa"/>
            <w:vMerge/>
            <w:vAlign w:val="center"/>
          </w:tcPr>
          <w:p w14:paraId="0A4BB8F7" w14:textId="51D73B4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1B4F131" w14:textId="77777777" w:rsidTr="00EB6993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10631CD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5B14516" w14:textId="4B62D2D1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3</w:t>
            </w:r>
          </w:p>
        </w:tc>
        <w:tc>
          <w:tcPr>
            <w:tcW w:w="9923" w:type="dxa"/>
            <w:tcBorders>
              <w:top w:val="nil"/>
            </w:tcBorders>
            <w:vAlign w:val="center"/>
          </w:tcPr>
          <w:p w14:paraId="0CB43F00" w14:textId="293E66A2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on decline' OR (('cognition'/exp OR cognition) AND ('decline'/exp OR decline))</w:t>
            </w:r>
          </w:p>
        </w:tc>
        <w:tc>
          <w:tcPr>
            <w:tcW w:w="948" w:type="dxa"/>
            <w:vMerge/>
            <w:vAlign w:val="center"/>
          </w:tcPr>
          <w:p w14:paraId="79E1ACF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BBAEFF1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8B9E4E6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E8F3D98" w14:textId="6B9899D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4</w:t>
            </w:r>
          </w:p>
        </w:tc>
        <w:tc>
          <w:tcPr>
            <w:tcW w:w="9923" w:type="dxa"/>
            <w:vAlign w:val="center"/>
          </w:tcPr>
          <w:p w14:paraId="083ADB98" w14:textId="58521C7A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cognit*</w:t>
            </w:r>
          </w:p>
        </w:tc>
        <w:tc>
          <w:tcPr>
            <w:tcW w:w="948" w:type="dxa"/>
            <w:vMerge/>
            <w:vAlign w:val="center"/>
          </w:tcPr>
          <w:p w14:paraId="550714E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9A89CB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B0D224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1E82467" w14:textId="59C9A3B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5</w:t>
            </w:r>
          </w:p>
        </w:tc>
        <w:tc>
          <w:tcPr>
            <w:tcW w:w="9923" w:type="dxa"/>
            <w:vAlign w:val="center"/>
          </w:tcPr>
          <w:p w14:paraId="51C968DF" w14:textId="2799BD35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 OR #2 OR #3 OR #4 OR #5 OR #6 OR #7 OR #8 OR #9 OR #10 OR #11 OR #12 OR #13 OR #14</w:t>
            </w:r>
          </w:p>
        </w:tc>
        <w:tc>
          <w:tcPr>
            <w:tcW w:w="948" w:type="dxa"/>
            <w:vMerge/>
            <w:vAlign w:val="center"/>
          </w:tcPr>
          <w:p w14:paraId="36C90A9B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202C44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D66E42E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F4CB3D2" w14:textId="36170394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6</w:t>
            </w:r>
          </w:p>
        </w:tc>
        <w:tc>
          <w:tcPr>
            <w:tcW w:w="9923" w:type="dxa"/>
            <w:vAlign w:val="center"/>
          </w:tcPr>
          <w:p w14:paraId="5C9B438C" w14:textId="2BF11EAE" w:rsidR="00CE31F0" w:rsidRPr="00D956AF" w:rsidRDefault="00CE31F0" w:rsidP="008F60B6">
            <w:pPr>
              <w:rPr>
                <w:rFonts w:ascii="Times New Roman" w:eastAsia="宋体" w:hAnsi="Times New Roman" w:cs="Times New Roman"/>
                <w:kern w:val="2"/>
                <w:szCs w:val="21"/>
                <w14:ligatures w14:val="standardContextual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postoperative period'/exp OR 'postoperative period' OR (postoperative AND period)</w:t>
            </w:r>
          </w:p>
        </w:tc>
        <w:tc>
          <w:tcPr>
            <w:tcW w:w="948" w:type="dxa"/>
            <w:vMerge/>
            <w:vAlign w:val="center"/>
          </w:tcPr>
          <w:p w14:paraId="4B7B3DE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6B0EDF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6433A41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1E8138" w14:textId="62EC4E08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7</w:t>
            </w:r>
          </w:p>
        </w:tc>
        <w:tc>
          <w:tcPr>
            <w:tcW w:w="9923" w:type="dxa"/>
            <w:vAlign w:val="center"/>
          </w:tcPr>
          <w:p w14:paraId="294FFE43" w14:textId="1E7A849D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anesthetic recovery'/exp OR 'anesthetic recovery' OR (('anesthetic'/exp OR anesthetic) AND ('recovery'/exp OR recovery))</w:t>
            </w:r>
          </w:p>
        </w:tc>
        <w:tc>
          <w:tcPr>
            <w:tcW w:w="948" w:type="dxa"/>
            <w:vMerge/>
            <w:vAlign w:val="center"/>
          </w:tcPr>
          <w:p w14:paraId="7CDA1DAA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8922FA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DE6A35D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4160CD6" w14:textId="15A774EF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8</w:t>
            </w:r>
          </w:p>
        </w:tc>
        <w:tc>
          <w:tcPr>
            <w:tcW w:w="9923" w:type="dxa"/>
            <w:vAlign w:val="center"/>
          </w:tcPr>
          <w:p w14:paraId="0CF756B8" w14:textId="543DA9B9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anesthesia recovery period'/exp OR 'anesthesia recovery period' OR (('anesthesia'/exp OR anesthesia) AND ('recovery'/exp OR recovery) AND period)</w:t>
            </w:r>
          </w:p>
        </w:tc>
        <w:tc>
          <w:tcPr>
            <w:tcW w:w="948" w:type="dxa"/>
            <w:vMerge/>
            <w:vAlign w:val="center"/>
          </w:tcPr>
          <w:p w14:paraId="07C696C1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4D66999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47022F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CFA4667" w14:textId="1DCB8828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9</w:t>
            </w:r>
          </w:p>
        </w:tc>
        <w:tc>
          <w:tcPr>
            <w:tcW w:w="9923" w:type="dxa"/>
            <w:vAlign w:val="center"/>
          </w:tcPr>
          <w:p w14:paraId="086BD41C" w14:textId="243317FC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6 OR #17 OR #18</w:t>
            </w:r>
          </w:p>
        </w:tc>
        <w:tc>
          <w:tcPr>
            <w:tcW w:w="948" w:type="dxa"/>
            <w:vMerge/>
            <w:vAlign w:val="center"/>
          </w:tcPr>
          <w:p w14:paraId="2BB4DED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7DC613C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A301924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2413A11" w14:textId="3ACF669B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0</w:t>
            </w:r>
          </w:p>
        </w:tc>
        <w:tc>
          <w:tcPr>
            <w:tcW w:w="9923" w:type="dxa"/>
            <w:vAlign w:val="center"/>
          </w:tcPr>
          <w:p w14:paraId="5B5D7CA9" w14:textId="41A01449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5 AND #19</w:t>
            </w:r>
          </w:p>
        </w:tc>
        <w:tc>
          <w:tcPr>
            <w:tcW w:w="948" w:type="dxa"/>
            <w:vMerge/>
            <w:vAlign w:val="center"/>
          </w:tcPr>
          <w:p w14:paraId="2C843B1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074710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858400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9C770D" w14:textId="7A92B40E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1</w:t>
            </w:r>
          </w:p>
        </w:tc>
        <w:tc>
          <w:tcPr>
            <w:tcW w:w="9923" w:type="dxa"/>
            <w:vAlign w:val="center"/>
          </w:tcPr>
          <w:p w14:paraId="098FFDE6" w14:textId="69126B74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postoperative cognitive dysfunction'/exp OR 'postoperative cognitive dysfunction' OR (postoperative AND cognitive AND dysfunction)</w:t>
            </w:r>
          </w:p>
        </w:tc>
        <w:tc>
          <w:tcPr>
            <w:tcW w:w="948" w:type="dxa"/>
            <w:vMerge/>
            <w:vAlign w:val="center"/>
          </w:tcPr>
          <w:p w14:paraId="740C21AA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0B2BA5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20DD54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BC8C2B" w14:textId="7290D3DB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2</w:t>
            </w:r>
          </w:p>
        </w:tc>
        <w:tc>
          <w:tcPr>
            <w:tcW w:w="9923" w:type="dxa"/>
            <w:vAlign w:val="center"/>
          </w:tcPr>
          <w:p w14:paraId="075A1302" w14:textId="391C7098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postoperative cognitive complications'/exp OR 'postoperative cognitive complications' OR (postoperative AND cognitive AND ('complications'/exp OR complications))</w:t>
            </w:r>
          </w:p>
        </w:tc>
        <w:tc>
          <w:tcPr>
            <w:tcW w:w="948" w:type="dxa"/>
            <w:vMerge/>
            <w:vAlign w:val="center"/>
          </w:tcPr>
          <w:p w14:paraId="2597EED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90E5AF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A9C5F0D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BF7686F" w14:textId="2039EF00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3</w:t>
            </w:r>
          </w:p>
        </w:tc>
        <w:tc>
          <w:tcPr>
            <w:tcW w:w="9923" w:type="dxa"/>
            <w:vAlign w:val="center"/>
          </w:tcPr>
          <w:p w14:paraId="2D6E120A" w14:textId="4407596D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delayed neurocognitive recovery'/exp OR 'delayed neurocognitive recovery' OR (delayed AND neurocognitive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AND ('recovery'/exp OR recovery))</w:t>
            </w:r>
          </w:p>
        </w:tc>
        <w:tc>
          <w:tcPr>
            <w:tcW w:w="948" w:type="dxa"/>
            <w:vMerge/>
            <w:vAlign w:val="center"/>
          </w:tcPr>
          <w:p w14:paraId="72B6C77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84016ED" w14:textId="77777777" w:rsidTr="00386EA9">
        <w:trPr>
          <w:trHeight w:val="123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2D8CAAF1" w14:textId="77777777" w:rsidR="00CE31F0" w:rsidRPr="00D956AF" w:rsidRDefault="00CE31F0" w:rsidP="008F60B6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886BDF7" w14:textId="62CA632F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4</w:t>
            </w:r>
          </w:p>
        </w:tc>
        <w:tc>
          <w:tcPr>
            <w:tcW w:w="9923" w:type="dxa"/>
            <w:tcBorders>
              <w:bottom w:val="single" w:sz="12" w:space="0" w:color="auto"/>
            </w:tcBorders>
            <w:vAlign w:val="center"/>
          </w:tcPr>
          <w:p w14:paraId="34325B1D" w14:textId="0D895D84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perioperative neurocognitive disorder'/exp OR 'perioperative neurocognitive disorder' OR (perioperative AND neurocognitive AND ('disorder'/exp OR disorder))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0ADE2BB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7A12A5D" w14:textId="77777777" w:rsidTr="0056447C">
        <w:trPr>
          <w:trHeight w:val="39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247CD8" w14:textId="1BA13551" w:rsidR="00D43A72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478461C" wp14:editId="148B1FA5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9880</wp:posOffset>
                      </wp:positionV>
                      <wp:extent cx="2509520" cy="276225"/>
                      <wp:effectExtent l="0" t="0" r="5080" b="9525"/>
                      <wp:wrapNone/>
                      <wp:docPr id="646459793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485EBA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78461C" id="_x0000_s1029" type="#_x0000_t202" style="position:absolute;left:0;text-align:left;margin-left:-11.65pt;margin-top:-24.4pt;width:197.6pt;height:21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" fillcolor="window" stroked="f" strokeweight=".5pt">
                      <v:textbox>
                        <w:txbxContent>
                          <w:p w14:paraId="78485EBA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43A72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D644C2" w14:textId="77777777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189B99" w14:textId="77777777" w:rsidR="00D43A72" w:rsidRPr="00D956AF" w:rsidRDefault="00D43A72" w:rsidP="008F6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15FD40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670FA293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2898F5CD" w14:textId="4A44E8B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Embase</w:t>
            </w:r>
          </w:p>
        </w:tc>
        <w:tc>
          <w:tcPr>
            <w:tcW w:w="992" w:type="dxa"/>
            <w:vAlign w:val="center"/>
          </w:tcPr>
          <w:p w14:paraId="0F1A7E09" w14:textId="43881C4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5</w:t>
            </w:r>
          </w:p>
        </w:tc>
        <w:tc>
          <w:tcPr>
            <w:tcW w:w="9923" w:type="dxa"/>
            <w:vAlign w:val="center"/>
          </w:tcPr>
          <w:p w14:paraId="0661DA77" w14:textId="57B0EB8A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perioperative cognitive disorder' OR (perioperative AND cognitive AND ('disorder'/exp OR disorder))</w:t>
            </w:r>
          </w:p>
        </w:tc>
        <w:tc>
          <w:tcPr>
            <w:tcW w:w="948" w:type="dxa"/>
            <w:vMerge w:val="restart"/>
            <w:vAlign w:val="center"/>
          </w:tcPr>
          <w:p w14:paraId="7306CDBC" w14:textId="66284C1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8</w:t>
            </w:r>
          </w:p>
        </w:tc>
      </w:tr>
      <w:tr w:rsidR="00D956AF" w:rsidRPr="00D956AF" w14:paraId="710CAEE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338AFBB" w14:textId="547FEA1B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0BA74DE" w14:textId="332DB07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6</w:t>
            </w:r>
          </w:p>
        </w:tc>
        <w:tc>
          <w:tcPr>
            <w:tcW w:w="9923" w:type="dxa"/>
            <w:vAlign w:val="center"/>
          </w:tcPr>
          <w:p w14:paraId="3C2263FB" w14:textId="7AD7459A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ocd</w:t>
            </w:r>
          </w:p>
        </w:tc>
        <w:tc>
          <w:tcPr>
            <w:tcW w:w="948" w:type="dxa"/>
            <w:vMerge/>
            <w:vAlign w:val="center"/>
          </w:tcPr>
          <w:p w14:paraId="0E626D6D" w14:textId="184690A8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296134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61E96D1" w14:textId="5AA170F6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8C9A8F" w14:textId="79FD730D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7</w:t>
            </w:r>
          </w:p>
        </w:tc>
        <w:tc>
          <w:tcPr>
            <w:tcW w:w="9923" w:type="dxa"/>
            <w:vAlign w:val="center"/>
          </w:tcPr>
          <w:p w14:paraId="13121022" w14:textId="0B33ACF7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1 OR #22 OR #23 OR #24 OR #25 OR #26</w:t>
            </w:r>
          </w:p>
        </w:tc>
        <w:tc>
          <w:tcPr>
            <w:tcW w:w="948" w:type="dxa"/>
            <w:vMerge/>
            <w:vAlign w:val="center"/>
          </w:tcPr>
          <w:p w14:paraId="370193F6" w14:textId="1F4D5B70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B5EEE6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103A030" w14:textId="30978E9F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3253218" w14:textId="6048BBFB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8</w:t>
            </w:r>
          </w:p>
        </w:tc>
        <w:tc>
          <w:tcPr>
            <w:tcW w:w="9923" w:type="dxa"/>
            <w:vAlign w:val="center"/>
          </w:tcPr>
          <w:p w14:paraId="74FFA8B1" w14:textId="616076F4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0 OR #27</w:t>
            </w:r>
          </w:p>
        </w:tc>
        <w:tc>
          <w:tcPr>
            <w:tcW w:w="948" w:type="dxa"/>
            <w:vMerge/>
            <w:vAlign w:val="center"/>
          </w:tcPr>
          <w:p w14:paraId="0EF796C0" w14:textId="633E094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DF8A18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47CBDF4" w14:textId="12340D2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0900C49" w14:textId="1DFD25DD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9</w:t>
            </w:r>
          </w:p>
        </w:tc>
        <w:tc>
          <w:tcPr>
            <w:tcW w:w="9923" w:type="dxa"/>
            <w:vAlign w:val="center"/>
          </w:tcPr>
          <w:p w14:paraId="413433C5" w14:textId="13A24FCD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acupuncture'/exp OR acupuncture</w:t>
            </w:r>
          </w:p>
        </w:tc>
        <w:tc>
          <w:tcPr>
            <w:tcW w:w="948" w:type="dxa"/>
            <w:vMerge/>
            <w:vAlign w:val="center"/>
          </w:tcPr>
          <w:p w14:paraId="0AB2F1F3" w14:textId="3E0EF9D9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E77360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0115D4B" w14:textId="581E89B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534BA65" w14:textId="788FFA0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0</w:t>
            </w:r>
          </w:p>
        </w:tc>
        <w:tc>
          <w:tcPr>
            <w:tcW w:w="9923" w:type="dxa"/>
            <w:vAlign w:val="center"/>
          </w:tcPr>
          <w:p w14:paraId="62DF9EB7" w14:textId="467779AB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electroacupuncture'/exp OR electroacupuncture</w:t>
            </w:r>
          </w:p>
        </w:tc>
        <w:tc>
          <w:tcPr>
            <w:tcW w:w="948" w:type="dxa"/>
            <w:vMerge/>
            <w:vAlign w:val="center"/>
          </w:tcPr>
          <w:p w14:paraId="37D8AD25" w14:textId="1A55CEE9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AA32CA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DFE6ED3" w14:textId="113C10D9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4EE5A08" w14:textId="507842D8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1</w:t>
            </w:r>
          </w:p>
        </w:tc>
        <w:tc>
          <w:tcPr>
            <w:tcW w:w="9923" w:type="dxa"/>
            <w:vAlign w:val="center"/>
          </w:tcPr>
          <w:p w14:paraId="7700ECC0" w14:textId="30A945DE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ea</w:t>
            </w:r>
          </w:p>
        </w:tc>
        <w:tc>
          <w:tcPr>
            <w:tcW w:w="948" w:type="dxa"/>
            <w:vMerge/>
            <w:vAlign w:val="center"/>
          </w:tcPr>
          <w:p w14:paraId="798767B9" w14:textId="5203124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4FD076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A2B564B" w14:textId="0C35F7C1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B9A698B" w14:textId="5E4490CA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2</w:t>
            </w:r>
          </w:p>
        </w:tc>
        <w:tc>
          <w:tcPr>
            <w:tcW w:w="9923" w:type="dxa"/>
            <w:vAlign w:val="center"/>
          </w:tcPr>
          <w:p w14:paraId="0DCFC9BF" w14:textId="07737D76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9 OR #30 OR #31</w:t>
            </w:r>
          </w:p>
        </w:tc>
        <w:tc>
          <w:tcPr>
            <w:tcW w:w="948" w:type="dxa"/>
            <w:vMerge/>
            <w:vAlign w:val="center"/>
          </w:tcPr>
          <w:p w14:paraId="777B6C77" w14:textId="2B3FDBEB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3AFBF0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CACAF97" w14:textId="629FEC4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D8FB90" w14:textId="27F2FB6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3</w:t>
            </w:r>
          </w:p>
        </w:tc>
        <w:tc>
          <w:tcPr>
            <w:tcW w:w="9923" w:type="dxa"/>
            <w:vAlign w:val="center"/>
          </w:tcPr>
          <w:p w14:paraId="4A3796A2" w14:textId="2FA2F07D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randomized controlled trial'/exp OR 'randomized controlled trial' OR (randomized AND controlled AND ('trial'/exp OR trial))</w:t>
            </w:r>
          </w:p>
        </w:tc>
        <w:tc>
          <w:tcPr>
            <w:tcW w:w="948" w:type="dxa"/>
            <w:vMerge/>
            <w:vAlign w:val="center"/>
          </w:tcPr>
          <w:p w14:paraId="519A9E17" w14:textId="5684562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6832EA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11AD58C" w14:textId="2EDAF253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7F2F41" w14:textId="2EA1533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4</w:t>
            </w:r>
          </w:p>
        </w:tc>
        <w:tc>
          <w:tcPr>
            <w:tcW w:w="9923" w:type="dxa"/>
            <w:vAlign w:val="center"/>
          </w:tcPr>
          <w:p w14:paraId="5344B0D2" w14:textId="7E01806C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ntrolled clinical trial'/exp OR 'controlled clinical trial' OR (controlled AND ('clinical'/exp OR clinical) AND ('trial'/exp OR trial))</w:t>
            </w:r>
          </w:p>
        </w:tc>
        <w:tc>
          <w:tcPr>
            <w:tcW w:w="948" w:type="dxa"/>
            <w:vMerge/>
            <w:vAlign w:val="center"/>
          </w:tcPr>
          <w:p w14:paraId="0D404AD3" w14:textId="2101890F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11ECA2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7FAB82E" w14:textId="6E6E95F6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878A48F" w14:textId="54564BBA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5</w:t>
            </w:r>
          </w:p>
        </w:tc>
        <w:tc>
          <w:tcPr>
            <w:tcW w:w="9923" w:type="dxa"/>
            <w:vAlign w:val="center"/>
          </w:tcPr>
          <w:p w14:paraId="474DF8B6" w14:textId="6567A42C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random*</w:t>
            </w:r>
          </w:p>
        </w:tc>
        <w:tc>
          <w:tcPr>
            <w:tcW w:w="948" w:type="dxa"/>
            <w:vMerge/>
            <w:vAlign w:val="center"/>
          </w:tcPr>
          <w:p w14:paraId="154B3436" w14:textId="4470904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3C37A7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59471D4" w14:textId="47DFD1A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ADF86C3" w14:textId="11CA9A3E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6</w:t>
            </w:r>
          </w:p>
        </w:tc>
        <w:tc>
          <w:tcPr>
            <w:tcW w:w="9923" w:type="dxa"/>
            <w:vAlign w:val="center"/>
          </w:tcPr>
          <w:p w14:paraId="6C41E23F" w14:textId="248BF3D3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randomization'/exp OR randomization</w:t>
            </w:r>
          </w:p>
        </w:tc>
        <w:tc>
          <w:tcPr>
            <w:tcW w:w="948" w:type="dxa"/>
            <w:vMerge/>
            <w:vAlign w:val="center"/>
          </w:tcPr>
          <w:p w14:paraId="36916B05" w14:textId="603097F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2B2DF37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F974755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9983C68" w14:textId="0AB32C6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7</w:t>
            </w:r>
          </w:p>
        </w:tc>
        <w:tc>
          <w:tcPr>
            <w:tcW w:w="9923" w:type="dxa"/>
            <w:vAlign w:val="center"/>
          </w:tcPr>
          <w:p w14:paraId="205221EC" w14:textId="16BAD398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randomly</w:t>
            </w:r>
          </w:p>
        </w:tc>
        <w:tc>
          <w:tcPr>
            <w:tcW w:w="948" w:type="dxa"/>
            <w:vMerge/>
            <w:vAlign w:val="center"/>
          </w:tcPr>
          <w:p w14:paraId="09EC20CC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2486B2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2446B4A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5D4F0B0" w14:textId="5BC1E1F0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8</w:t>
            </w:r>
          </w:p>
        </w:tc>
        <w:tc>
          <w:tcPr>
            <w:tcW w:w="9923" w:type="dxa"/>
            <w:vAlign w:val="center"/>
          </w:tcPr>
          <w:p w14:paraId="052284FB" w14:textId="38058FC0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3 OR #34 OR #35 OR #36 OR #37</w:t>
            </w:r>
          </w:p>
        </w:tc>
        <w:tc>
          <w:tcPr>
            <w:tcW w:w="948" w:type="dxa"/>
            <w:vMerge/>
            <w:vAlign w:val="center"/>
          </w:tcPr>
          <w:p w14:paraId="18543A2C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8EC40E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33DCE3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51CEDE5" w14:textId="3973937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9</w:t>
            </w:r>
          </w:p>
        </w:tc>
        <w:tc>
          <w:tcPr>
            <w:tcW w:w="9923" w:type="dxa"/>
            <w:vAlign w:val="center"/>
          </w:tcPr>
          <w:p w14:paraId="61DF42D4" w14:textId="21EC9C9D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aged'/exp OR 'aged'</w:t>
            </w:r>
          </w:p>
        </w:tc>
        <w:tc>
          <w:tcPr>
            <w:tcW w:w="948" w:type="dxa"/>
            <w:vMerge/>
            <w:vAlign w:val="center"/>
          </w:tcPr>
          <w:p w14:paraId="4D13BAA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7604F2D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B360F3C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F32F70" w14:textId="1BC67CB3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0</w:t>
            </w:r>
          </w:p>
        </w:tc>
        <w:tc>
          <w:tcPr>
            <w:tcW w:w="9923" w:type="dxa"/>
            <w:vAlign w:val="center"/>
          </w:tcPr>
          <w:p w14:paraId="136FAFD6" w14:textId="28AAAB15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elderly'/exp OR elderly</w:t>
            </w:r>
          </w:p>
        </w:tc>
        <w:tc>
          <w:tcPr>
            <w:tcW w:w="948" w:type="dxa"/>
            <w:vMerge/>
            <w:vAlign w:val="center"/>
          </w:tcPr>
          <w:p w14:paraId="3EB9578B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70A977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F015EAA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29986DC" w14:textId="5AF0C9DA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1</w:t>
            </w:r>
          </w:p>
        </w:tc>
        <w:tc>
          <w:tcPr>
            <w:tcW w:w="9923" w:type="dxa"/>
            <w:vAlign w:val="center"/>
          </w:tcPr>
          <w:p w14:paraId="66D77D5C" w14:textId="627C9619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older adult'/exp OR 'older adult' OR (older AND ('adult'/exp OR adult))</w:t>
            </w:r>
          </w:p>
        </w:tc>
        <w:tc>
          <w:tcPr>
            <w:tcW w:w="948" w:type="dxa"/>
            <w:vMerge/>
            <w:vAlign w:val="center"/>
          </w:tcPr>
          <w:p w14:paraId="73F131A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6E04BD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3A21B04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F3297D" w14:textId="2CB57883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2</w:t>
            </w:r>
          </w:p>
        </w:tc>
        <w:tc>
          <w:tcPr>
            <w:tcW w:w="9923" w:type="dxa"/>
            <w:vAlign w:val="center"/>
          </w:tcPr>
          <w:p w14:paraId="178B93BA" w14:textId="48DD0FD5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geriatric'/exp OR geriatric</w:t>
            </w:r>
          </w:p>
        </w:tc>
        <w:tc>
          <w:tcPr>
            <w:tcW w:w="948" w:type="dxa"/>
            <w:vMerge/>
            <w:vAlign w:val="center"/>
          </w:tcPr>
          <w:p w14:paraId="60AF0F0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363B62E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6A2F747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F53E54" w14:textId="07CA357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3</w:t>
            </w:r>
          </w:p>
        </w:tc>
        <w:tc>
          <w:tcPr>
            <w:tcW w:w="9923" w:type="dxa"/>
            <w:vAlign w:val="center"/>
          </w:tcPr>
          <w:p w14:paraId="0F64E6B3" w14:textId="73728C71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9 OR #40 OR #41 OR #42</w:t>
            </w:r>
          </w:p>
        </w:tc>
        <w:tc>
          <w:tcPr>
            <w:tcW w:w="948" w:type="dxa"/>
            <w:vMerge/>
            <w:vAlign w:val="center"/>
          </w:tcPr>
          <w:p w14:paraId="2CF30DC3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457DC3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DF24AF1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331DFE9" w14:textId="6BBB186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4</w:t>
            </w:r>
          </w:p>
        </w:tc>
        <w:tc>
          <w:tcPr>
            <w:tcW w:w="9923" w:type="dxa"/>
            <w:vAlign w:val="center"/>
          </w:tcPr>
          <w:p w14:paraId="7B67B7BF" w14:textId="03A39584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8 AND #32 AND #38 AND #43</w:t>
            </w:r>
          </w:p>
        </w:tc>
        <w:tc>
          <w:tcPr>
            <w:tcW w:w="948" w:type="dxa"/>
            <w:vMerge/>
            <w:vAlign w:val="center"/>
          </w:tcPr>
          <w:p w14:paraId="55010CE0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58B6EC8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0726F4BB" w14:textId="0755AF74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BM</w:t>
            </w:r>
          </w:p>
        </w:tc>
        <w:tc>
          <w:tcPr>
            <w:tcW w:w="992" w:type="dxa"/>
            <w:vAlign w:val="center"/>
          </w:tcPr>
          <w:p w14:paraId="7C87635D" w14:textId="33F8E26E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9923" w:type="dxa"/>
            <w:vAlign w:val="center"/>
          </w:tcPr>
          <w:p w14:paraId="70FBDC88" w14:textId="6E13774A" w:rsidR="00D43A72" w:rsidRPr="00D956AF" w:rsidRDefault="00D43A7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EA”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（使用快速检索）</w:t>
            </w:r>
          </w:p>
        </w:tc>
        <w:tc>
          <w:tcPr>
            <w:tcW w:w="948" w:type="dxa"/>
            <w:vMerge w:val="restart"/>
            <w:vAlign w:val="center"/>
          </w:tcPr>
          <w:p w14:paraId="09484BAA" w14:textId="254A3B99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9</w:t>
            </w:r>
          </w:p>
        </w:tc>
      </w:tr>
      <w:tr w:rsidR="00D956AF" w:rsidRPr="00D956AF" w14:paraId="0E3AF637" w14:textId="77777777" w:rsidTr="00E548B0">
        <w:trPr>
          <w:trHeight w:val="123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3D481B5F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24EDF5C" w14:textId="665542E1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9923" w:type="dxa"/>
            <w:tcBorders>
              <w:bottom w:val="single" w:sz="12" w:space="0" w:color="auto"/>
            </w:tcBorders>
            <w:vAlign w:val="center"/>
          </w:tcPr>
          <w:p w14:paraId="76DB89B6" w14:textId="1B8C0F28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能力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5F3EFB49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05E3F8D" w14:textId="77777777" w:rsidTr="00E548B0">
        <w:trPr>
          <w:trHeight w:val="39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80EB36" w14:textId="2EECBAD8" w:rsidR="00D43A72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3" w:name="_Hlk211726338"/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4AFD998" wp14:editId="144F9FD7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9880</wp:posOffset>
                      </wp:positionV>
                      <wp:extent cx="2509520" cy="276225"/>
                      <wp:effectExtent l="0" t="0" r="5080" b="9525"/>
                      <wp:wrapNone/>
                      <wp:docPr id="1242114929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268FC8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AFD998" id="_x0000_s1030" type="#_x0000_t202" style="position:absolute;left:0;text-align:left;margin-left:-11.65pt;margin-top:-24.4pt;width:197.6pt;height:21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MgJOQ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" fillcolor="window" stroked="f" strokeweight=".5pt">
                      <v:textbox>
                        <w:txbxContent>
                          <w:p w14:paraId="5E268FC8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43A72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CC24B4" w14:textId="77777777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A8B5B3" w14:textId="77777777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4F8997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bookmarkEnd w:id="3"/>
      <w:tr w:rsidR="00D956AF" w:rsidRPr="00D956AF" w14:paraId="18F24468" w14:textId="77777777" w:rsidTr="00E548B0">
        <w:trPr>
          <w:trHeight w:val="396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700A1AE2" w14:textId="0B23492E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BM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EB64D15" w14:textId="0B9BF54F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9923" w:type="dxa"/>
            <w:tcBorders>
              <w:top w:val="single" w:sz="8" w:space="0" w:color="auto"/>
              <w:bottom w:val="nil"/>
            </w:tcBorders>
            <w:vAlign w:val="center"/>
          </w:tcPr>
          <w:p w14:paraId="42B7F792" w14:textId="59548C02" w:rsidR="001F5AC2" w:rsidRPr="00D956AF" w:rsidRDefault="001F5AC2" w:rsidP="008F60B6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精神错乱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躁动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POCD” OR “POD” OR “PND”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（使用快速检索）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26A166D2" w14:textId="36B57F6B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9</w:t>
            </w:r>
          </w:p>
        </w:tc>
      </w:tr>
      <w:tr w:rsidR="00D956AF" w:rsidRPr="00D956AF" w14:paraId="46D0A020" w14:textId="77777777" w:rsidTr="001A7B95">
        <w:trPr>
          <w:trHeight w:val="396"/>
          <w:jc w:val="center"/>
        </w:trPr>
        <w:tc>
          <w:tcPr>
            <w:tcW w:w="1843" w:type="dxa"/>
            <w:vMerge/>
            <w:vAlign w:val="center"/>
          </w:tcPr>
          <w:p w14:paraId="079A9665" w14:textId="1836D8AE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885118" w14:textId="3C6F4EC6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89BEC99" w14:textId="4C0B40DD" w:rsidR="001F5AC2" w:rsidRPr="00D956AF" w:rsidRDefault="001F5AC2" w:rsidP="008F60B6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（使用快速检索）</w:t>
            </w:r>
          </w:p>
        </w:tc>
        <w:tc>
          <w:tcPr>
            <w:tcW w:w="948" w:type="dxa"/>
            <w:vMerge/>
            <w:vAlign w:val="center"/>
          </w:tcPr>
          <w:p w14:paraId="30D06C1F" w14:textId="7A76B2C7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12A5665D" w14:textId="77777777" w:rsidTr="001A7B95">
        <w:trPr>
          <w:trHeight w:val="396"/>
          <w:jc w:val="center"/>
        </w:trPr>
        <w:tc>
          <w:tcPr>
            <w:tcW w:w="1843" w:type="dxa"/>
            <w:vMerge/>
            <w:vAlign w:val="center"/>
          </w:tcPr>
          <w:p w14:paraId="03241EB1" w14:textId="0CA87B59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BA29F8" w14:textId="152DD9E6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FE8D561" w14:textId="66C43C51" w:rsidR="001F5AC2" w:rsidRPr="00D956AF" w:rsidRDefault="001F5AC2" w:rsidP="008F60B6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随机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多中心研究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疗效观察（使用快速检索）</w:t>
            </w:r>
          </w:p>
        </w:tc>
        <w:tc>
          <w:tcPr>
            <w:tcW w:w="948" w:type="dxa"/>
            <w:vMerge/>
            <w:vAlign w:val="center"/>
          </w:tcPr>
          <w:p w14:paraId="324EC341" w14:textId="53F0408A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053056F" w14:textId="77777777" w:rsidTr="001A7B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E1AACED" w14:textId="7FC54FDB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068E8C5" w14:textId="41AF3FB3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9923" w:type="dxa"/>
            <w:tcBorders>
              <w:top w:val="nil"/>
            </w:tcBorders>
            <w:vAlign w:val="center"/>
          </w:tcPr>
          <w:p w14:paraId="03B6C442" w14:textId="7B2B975B" w:rsidR="001F5AC2" w:rsidRPr="00D956AF" w:rsidRDefault="001F5AC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60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岁（使用快速检索）</w:t>
            </w:r>
          </w:p>
        </w:tc>
        <w:tc>
          <w:tcPr>
            <w:tcW w:w="948" w:type="dxa"/>
            <w:vMerge/>
            <w:vAlign w:val="center"/>
          </w:tcPr>
          <w:p w14:paraId="1593C0AA" w14:textId="0B7B42BA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94939A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42AF034" w14:textId="77777777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E4DE5E3" w14:textId="363FD2D0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6</w:t>
            </w:r>
          </w:p>
        </w:tc>
        <w:tc>
          <w:tcPr>
            <w:tcW w:w="9923" w:type="dxa"/>
            <w:vAlign w:val="center"/>
          </w:tcPr>
          <w:p w14:paraId="4D791DFD" w14:textId="49875120" w:rsidR="001F5AC2" w:rsidRPr="00D956AF" w:rsidRDefault="001F5AC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 AND #2 AND #3 AND #4 AND #5</w:t>
            </w:r>
          </w:p>
        </w:tc>
        <w:tc>
          <w:tcPr>
            <w:tcW w:w="948" w:type="dxa"/>
            <w:vMerge/>
            <w:vAlign w:val="center"/>
          </w:tcPr>
          <w:p w14:paraId="3A805BA9" w14:textId="77777777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F0735CE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2D97E5BC" w14:textId="1989594F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NKI</w:t>
            </w:r>
          </w:p>
        </w:tc>
        <w:tc>
          <w:tcPr>
            <w:tcW w:w="992" w:type="dxa"/>
            <w:vAlign w:val="center"/>
          </w:tcPr>
          <w:p w14:paraId="375524DB" w14:textId="340F5C19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5873AAF1" w14:textId="44B13060" w:rsidR="00D43A72" w:rsidRPr="00D956AF" w:rsidRDefault="00D43A7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(SU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EA”) OR 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EA”)) AND (SU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记忆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精神错乱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躁动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PND”+“POD”+“POCD”) OR 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记忆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精神错乱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躁动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PND”+“POD”+“POCD”)) AND (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 AND (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多中心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疗效观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AND (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60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</w:t>
            </w:r>
          </w:p>
        </w:tc>
        <w:tc>
          <w:tcPr>
            <w:tcW w:w="948" w:type="dxa"/>
            <w:vAlign w:val="center"/>
          </w:tcPr>
          <w:p w14:paraId="6871C108" w14:textId="5C8A1B8C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412</w:t>
            </w:r>
          </w:p>
        </w:tc>
      </w:tr>
      <w:tr w:rsidR="00D956AF" w:rsidRPr="00D956AF" w14:paraId="19266258" w14:textId="77777777" w:rsidTr="00544B17">
        <w:trPr>
          <w:trHeight w:val="2647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7865F48" w14:textId="751EB69F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Wan Fa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9022B57" w14:textId="582EDB9F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tcBorders>
              <w:bottom w:val="single" w:sz="12" w:space="0" w:color="auto"/>
            </w:tcBorders>
            <w:vAlign w:val="center"/>
          </w:tcPr>
          <w:p w14:paraId="43458ECF" w14:textId="19850E53" w:rsidR="00D43A72" w:rsidRPr="00D956AF" w:rsidRDefault="00D43A7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” OR “EA”)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摘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EA”)) AND 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” OR “POCD” OR “POD” OR “PND”)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摘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POCD” OR “POD” OR “PND”)) AND 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 AND 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全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部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临床研究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疗效观察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)) AND (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60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岁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))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14:paraId="5E846BBF" w14:textId="6571F256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901</w:t>
            </w:r>
          </w:p>
        </w:tc>
      </w:tr>
      <w:tr w:rsidR="00D956AF" w:rsidRPr="00D956AF" w14:paraId="474DC1C6" w14:textId="77777777" w:rsidTr="0056447C">
        <w:trPr>
          <w:trHeight w:val="39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77ECFF" w14:textId="6001446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szCs w:val="21"/>
              </w:rPr>
              <w:lastRenderedPageBreak/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BF516" w14:textId="77777777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862FF9" w14:textId="77777777" w:rsidR="00D43A72" w:rsidRPr="00D956AF" w:rsidRDefault="00D43A72" w:rsidP="008F6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EB3B46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7FE23C00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2DFF8E9C" w14:textId="45947C45" w:rsidR="00D43A72" w:rsidRPr="00D956AF" w:rsidRDefault="00D43A72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VIP</w:t>
            </w:r>
          </w:p>
        </w:tc>
        <w:tc>
          <w:tcPr>
            <w:tcW w:w="992" w:type="dxa"/>
            <w:vAlign w:val="center"/>
          </w:tcPr>
          <w:p w14:paraId="400EC6D8" w14:textId="1D633318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11EF33F3" w14:textId="12510B6B" w:rsidR="00D43A72" w:rsidRPr="00D956AF" w:rsidRDefault="00D43A72" w:rsidP="008F60B6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EA”) OR R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EA”)) AND 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POCD” OR “POD” OR “PND”) OR R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POCD” OR “POD” OR “PND”)) AND 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)) AND (U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多中心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疗效观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)) AND 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60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</w:t>
            </w:r>
          </w:p>
        </w:tc>
        <w:tc>
          <w:tcPr>
            <w:tcW w:w="948" w:type="dxa"/>
            <w:vAlign w:val="center"/>
          </w:tcPr>
          <w:p w14:paraId="20A89ED6" w14:textId="3AC8D4B2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73</w:t>
            </w:r>
          </w:p>
        </w:tc>
      </w:tr>
      <w:tr w:rsidR="00D956AF" w:rsidRPr="00D956AF" w14:paraId="1D10F36F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519E434C" w14:textId="05219E98" w:rsidR="00D43A72" w:rsidRPr="00D956AF" w:rsidRDefault="00D43A72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hyperlink r:id="rId8" w:history="1">
              <w:r w:rsidRPr="00D956AF">
                <w:rPr>
                  <w:rFonts w:ascii="Times New Roman" w:eastAsia="Times New Roman" w:hAnsi="Times New Roman" w:cs="Times New Roman"/>
                  <w:b/>
                  <w:bCs/>
                  <w:szCs w:val="21"/>
                  <w:lang w:val="en-GB" w:eastAsia="en-US"/>
                </w:rPr>
                <w:t>http://www.chictr.org.cn/</w:t>
              </w:r>
            </w:hyperlink>
          </w:p>
        </w:tc>
        <w:tc>
          <w:tcPr>
            <w:tcW w:w="992" w:type="dxa"/>
            <w:vAlign w:val="center"/>
          </w:tcPr>
          <w:p w14:paraId="3F88920D" w14:textId="451829C3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5C5AF16A" w14:textId="77777777" w:rsidR="00D43A72" w:rsidRPr="00D956AF" w:rsidRDefault="00D43A72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注册题目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= (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记忆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认知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认知功能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神经认知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谵妄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)</w:t>
            </w:r>
          </w:p>
          <w:p w14:paraId="7557D596" w14:textId="22809508" w:rsidR="00D43A72" w:rsidRPr="00D956AF" w:rsidRDefault="00D43A72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手动选择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= (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探索性研究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/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预试验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/0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随机平行对照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/Parallel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干预性研究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/Interventional study)</w:t>
            </w:r>
          </w:p>
        </w:tc>
        <w:tc>
          <w:tcPr>
            <w:tcW w:w="948" w:type="dxa"/>
            <w:vAlign w:val="center"/>
          </w:tcPr>
          <w:p w14:paraId="45A9C5AA" w14:textId="70160891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55</w:t>
            </w:r>
          </w:p>
        </w:tc>
      </w:tr>
      <w:tr w:rsidR="00D956AF" w:rsidRPr="00D956AF" w14:paraId="10D6D77A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65FB71DD" w14:textId="68A30FF9" w:rsidR="00836044" w:rsidRPr="00D956AF" w:rsidRDefault="00836044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linicalTrials.gov</w:t>
            </w:r>
          </w:p>
        </w:tc>
        <w:tc>
          <w:tcPr>
            <w:tcW w:w="992" w:type="dxa"/>
            <w:vMerge w:val="restart"/>
            <w:vAlign w:val="center"/>
          </w:tcPr>
          <w:p w14:paraId="7A4C1DB3" w14:textId="47E0D31E" w:rsidR="00836044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551C43E1" w14:textId="633748D7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shd w:val="clear" w:color="auto" w:fill="FAFAFC"/>
              </w:rPr>
              <w:t>Condition/d</w:t>
            </w:r>
            <w:r w:rsidRPr="00D956AF">
              <w:rPr>
                <w:rFonts w:ascii="Times New Roman" w:eastAsia="Times New Roman" w:hAnsi="Times New Roman" w:cs="Times New Roman"/>
                <w:szCs w:val="21"/>
                <w:shd w:val="clear" w:color="auto" w:fill="FAFAFC"/>
              </w:rPr>
              <w:t xml:space="preserve">isease= </w:t>
            </w:r>
            <w:r w:rsidRPr="00D956AF">
              <w:rPr>
                <w:rFonts w:ascii="Times New Roman" w:eastAsia="Times New Roman" w:hAnsi="Times New Roman" w:cs="Times New Roman"/>
                <w:szCs w:val="21"/>
                <w:shd w:val="clear" w:color="auto" w:fill="FAFAFC"/>
                <w:lang w:val="en-GB" w:eastAsia="en-US"/>
              </w:rPr>
              <w:t>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“neurocognitive disorders” OR “cognitive dysfunction” OR “cognition disorders” OR “cognitive disorders” OR “cognitive impairment” OR “cognitive decline” OR “cognition dysfunction” OR “cognition impairment” OR “cognition decline” OR “cognit*” OR “delirium” OR “postoperative cognitive complications” OR “delayed neurocognitive recovery” OR “postoperative cognitive dysfunction” OR “postoperative delirium” OR “perioperative neurocognitive disorder” OR “perioperative cognitive disorder” OR “POCD” OR “POD” OR “PND”</w:t>
            </w:r>
            <w:r w:rsidRPr="00D956AF">
              <w:rPr>
                <w:rFonts w:ascii="Times New Roman" w:eastAsia="Times New Roman" w:hAnsi="Times New Roman" w:cs="Times New Roman"/>
                <w:szCs w:val="21"/>
                <w:lang w:val="en-GB" w:eastAsia="en-US"/>
              </w:rPr>
              <w:t>)</w:t>
            </w:r>
            <w:r w:rsidRPr="00D956AF">
              <w:rPr>
                <w:rFonts w:ascii="Times New Roman" w:eastAsia="Times New Roman" w:hAnsi="Times New Roman" w:cs="Times New Roman"/>
                <w:szCs w:val="21"/>
                <w:shd w:val="clear" w:color="auto" w:fill="FAFAFC"/>
              </w:rPr>
              <w:t xml:space="preserve"> </w:t>
            </w:r>
          </w:p>
        </w:tc>
        <w:tc>
          <w:tcPr>
            <w:tcW w:w="948" w:type="dxa"/>
            <w:vMerge w:val="restart"/>
            <w:vAlign w:val="center"/>
          </w:tcPr>
          <w:p w14:paraId="3864DF49" w14:textId="059D49CE" w:rsidR="00836044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</w:p>
        </w:tc>
      </w:tr>
      <w:tr w:rsidR="00D956AF" w:rsidRPr="00D956AF" w14:paraId="4F91A251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48CF375" w14:textId="424EEB3B" w:rsidR="00836044" w:rsidRPr="00D956AF" w:rsidRDefault="00836044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</w:p>
        </w:tc>
        <w:tc>
          <w:tcPr>
            <w:tcW w:w="992" w:type="dxa"/>
            <w:vMerge/>
            <w:vAlign w:val="center"/>
          </w:tcPr>
          <w:p w14:paraId="6E649AA8" w14:textId="386CFADD" w:rsidR="00836044" w:rsidRPr="00D956AF" w:rsidRDefault="00836044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3" w:type="dxa"/>
            <w:vAlign w:val="center"/>
          </w:tcPr>
          <w:p w14:paraId="56A24A74" w14:textId="77777777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Intervention/treatment= (“acupuncture” OR “electroacupuncture” OR “EA”)</w:t>
            </w:r>
          </w:p>
          <w:p w14:paraId="2B0F197C" w14:textId="77777777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Other terms= (“elderly” OR “older” OR “geriatric”)</w:t>
            </w:r>
          </w:p>
          <w:p w14:paraId="248DFFFE" w14:textId="7D517F9D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anually enter range= From “60” Years Old To “80” Years Old</w:t>
            </w:r>
          </w:p>
        </w:tc>
        <w:tc>
          <w:tcPr>
            <w:tcW w:w="948" w:type="dxa"/>
            <w:vMerge/>
            <w:vAlign w:val="center"/>
          </w:tcPr>
          <w:p w14:paraId="76A2688B" w14:textId="2A005A46" w:rsidR="00836044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DCC0EC8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517CEB8C" w14:textId="6ADA23C9" w:rsidR="00D43A72" w:rsidRPr="00D956AF" w:rsidRDefault="00D43A72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hyperlink r:id="rId9" w:history="1">
              <w:r w:rsidRPr="00D956AF">
                <w:rPr>
                  <w:rFonts w:ascii="Times New Roman" w:eastAsia="Times New Roman" w:hAnsi="Times New Roman" w:cs="Times New Roman"/>
                  <w:b/>
                  <w:bCs/>
                  <w:szCs w:val="21"/>
                  <w:lang w:val="en-GB" w:eastAsia="en-US"/>
                </w:rPr>
                <w:t>http://itmctr.ccebtcm.org.cn/</w:t>
              </w:r>
            </w:hyperlink>
          </w:p>
        </w:tc>
        <w:tc>
          <w:tcPr>
            <w:tcW w:w="992" w:type="dxa"/>
            <w:vAlign w:val="center"/>
          </w:tcPr>
          <w:p w14:paraId="40652B15" w14:textId="0ED37843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103A9D0E" w14:textId="77777777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Disease= (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neurocognitive disorder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dysfunction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disorder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disorder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impairment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declin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dysfunction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impairment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declin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*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delirium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stoperative cognitive complication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delayed neurocognitive recovery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stoperative cognitive dysfunction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stoperative delirium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erioperative neurocognitive disorder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erioperative cognitive disorder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CD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D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ND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)</w:t>
            </w:r>
          </w:p>
          <w:p w14:paraId="04329A93" w14:textId="33A7E7D8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Intervention= (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acupunctur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electroacupunctur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EA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</w:p>
        </w:tc>
        <w:tc>
          <w:tcPr>
            <w:tcW w:w="948" w:type="dxa"/>
            <w:vAlign w:val="center"/>
          </w:tcPr>
          <w:p w14:paraId="2460B9FE" w14:textId="26A6966F" w:rsidR="00D43A72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</w:p>
        </w:tc>
      </w:tr>
    </w:tbl>
    <w:p w14:paraId="6ADC65E0" w14:textId="2BAA18FB" w:rsidR="00E95AB3" w:rsidRPr="00D956AF" w:rsidRDefault="00D66730" w:rsidP="00E95AB3">
      <w:pPr>
        <w:rPr>
          <w:rFonts w:ascii="Times New Roman" w:hAnsi="Times New Roman" w:cs="Times New Roman"/>
          <w:b/>
          <w:bCs/>
          <w:lang w:val="en-GB"/>
        </w:rPr>
        <w:sectPr w:rsidR="00E95AB3" w:rsidRPr="00D956AF" w:rsidSect="00E95AB3">
          <w:footerReference w:type="default" r:id="rId10"/>
          <w:pgSz w:w="16838" w:h="11906" w:orient="landscape"/>
          <w:pgMar w:top="1797" w:right="1440" w:bottom="1797" w:left="1440" w:header="851" w:footer="992" w:gutter="0"/>
          <w:pgNumType w:start="1"/>
          <w:cols w:space="425"/>
          <w:docGrid w:type="lines" w:linePitch="312"/>
        </w:sectPr>
      </w:pPr>
      <w:r w:rsidRPr="00D956AF">
        <w:rPr>
          <w:rFonts w:ascii="Times New Roman" w:eastAsia="宋体" w:hAnsi="Times New Roman" w:cs="Times New Roman" w:hint="eastAsia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223A84" wp14:editId="378D2ECC">
                <wp:simplePos x="0" y="0"/>
                <wp:positionH relativeFrom="margin">
                  <wp:align>left</wp:align>
                </wp:positionH>
                <wp:positionV relativeFrom="paragraph">
                  <wp:posOffset>-5275897</wp:posOffset>
                </wp:positionV>
                <wp:extent cx="2509520" cy="276225"/>
                <wp:effectExtent l="0" t="0" r="5080" b="9525"/>
                <wp:wrapNone/>
                <wp:docPr id="986268185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95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C8B3E7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23A84" id="_x0000_s1031" type="#_x0000_t202" style="position:absolute;left:0;text-align:left;margin-left:0;margin-top:-415.4pt;width:197.6pt;height:21.75pt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ofcOA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" fillcolor="window" stroked="f" strokeweight=".5pt">
                <v:textbox>
                  <w:txbxContent>
                    <w:p w14:paraId="4AC8B3E7" w14:textId="77777777" w:rsidR="00D66730" w:rsidRPr="000D050C" w:rsidRDefault="00D66730" w:rsidP="00D6673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18F3E0" w14:textId="3E492B3D" w:rsidR="00AD2CAE" w:rsidRPr="00D956AF" w:rsidRDefault="00397E18" w:rsidP="00AD2CA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956AF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</w:t>
      </w:r>
      <w:r w:rsidR="004B7A3E" w:rsidRPr="00D956AF">
        <w:rPr>
          <w:rFonts w:ascii="Times New Roman" w:eastAsia="宋体" w:hAnsi="Times New Roman" w:hint="eastAsia"/>
          <w:b/>
          <w:bCs/>
          <w:sz w:val="24"/>
          <w:szCs w:val="24"/>
        </w:rPr>
        <w:t>ry</w:t>
      </w:r>
      <w:r w:rsidRPr="00D956A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AD2CAE" w:rsidRPr="00D956A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DB7195" w:rsidRPr="00D956A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FF2F2D" w:rsidRPr="00D956A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84178E" w:rsidRPr="00D956A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AD2CAE"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Characteristics of included RCTs</w:t>
      </w:r>
      <w:r w:rsidR="00D66730" w:rsidRPr="00D956A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14"/>
        <w:tblW w:w="1599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091"/>
        <w:gridCol w:w="1276"/>
        <w:gridCol w:w="992"/>
        <w:gridCol w:w="567"/>
        <w:gridCol w:w="993"/>
        <w:gridCol w:w="1553"/>
        <w:gridCol w:w="1766"/>
        <w:gridCol w:w="1765"/>
        <w:gridCol w:w="1556"/>
        <w:gridCol w:w="1551"/>
        <w:gridCol w:w="1709"/>
      </w:tblGrid>
      <w:tr w:rsidR="00D956AF" w:rsidRPr="00D956AF" w14:paraId="503E08B3" w14:textId="77777777" w:rsidTr="009B43CF">
        <w:trPr>
          <w:trHeight w:val="940"/>
          <w:jc w:val="center"/>
        </w:trPr>
        <w:tc>
          <w:tcPr>
            <w:tcW w:w="117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950960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tudies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398EA4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ample size (EG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/C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C608E5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D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</w:t>
            </w:r>
            <w:r w:rsidRPr="00D956AF">
              <w:rPr>
                <w:rFonts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edian (IQR)/range, 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F40A22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der (male/female)</w:t>
            </w:r>
          </w:p>
        </w:tc>
        <w:tc>
          <w:tcPr>
            <w:tcW w:w="4879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D9A6FA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ntervention</w:t>
            </w:r>
          </w:p>
        </w:tc>
        <w:tc>
          <w:tcPr>
            <w:tcW w:w="176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8B9B18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6DB944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utcome evaluation timepoint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</w:tcBorders>
            <w:vAlign w:val="center"/>
          </w:tcPr>
          <w:p w14:paraId="70D44FA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Diagnostic criteria for PND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14:paraId="1C003D5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4" w:name="OLE_LINK12"/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us parameter</w:t>
            </w:r>
            <w:bookmarkEnd w:id="4"/>
          </w:p>
        </w:tc>
      </w:tr>
      <w:tr w:rsidR="00D956AF" w:rsidRPr="00D956AF" w14:paraId="54861391" w14:textId="77777777" w:rsidTr="009B43CF">
        <w:trPr>
          <w:trHeight w:val="846"/>
          <w:jc w:val="center"/>
        </w:trPr>
        <w:tc>
          <w:tcPr>
            <w:tcW w:w="1177" w:type="dxa"/>
            <w:vMerge/>
            <w:tcBorders>
              <w:bottom w:val="single" w:sz="8" w:space="0" w:color="auto"/>
            </w:tcBorders>
            <w:vAlign w:val="center"/>
          </w:tcPr>
          <w:p w14:paraId="76E0898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091" w:type="dxa"/>
            <w:vMerge/>
            <w:tcBorders>
              <w:bottom w:val="single" w:sz="8" w:space="0" w:color="auto"/>
            </w:tcBorders>
            <w:vAlign w:val="center"/>
          </w:tcPr>
          <w:p w14:paraId="1F09CDD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562ADFC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45D7253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BA8B1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7A7D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F71F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cupoints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4292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 intervention timepoint and times</w:t>
            </w:r>
          </w:p>
        </w:tc>
        <w:tc>
          <w:tcPr>
            <w:tcW w:w="1765" w:type="dxa"/>
            <w:vMerge/>
            <w:tcBorders>
              <w:bottom w:val="single" w:sz="8" w:space="0" w:color="auto"/>
            </w:tcBorders>
            <w:vAlign w:val="center"/>
          </w:tcPr>
          <w:p w14:paraId="6E5AE8D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6" w:type="dxa"/>
            <w:vMerge/>
            <w:tcBorders>
              <w:bottom w:val="single" w:sz="8" w:space="0" w:color="auto"/>
            </w:tcBorders>
            <w:vAlign w:val="center"/>
          </w:tcPr>
          <w:p w14:paraId="30A4A5F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51" w:type="dxa"/>
            <w:vMerge/>
            <w:tcBorders>
              <w:bottom w:val="single" w:sz="8" w:space="0" w:color="auto"/>
            </w:tcBorders>
            <w:vAlign w:val="center"/>
          </w:tcPr>
          <w:p w14:paraId="377F4D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09" w:type="dxa"/>
            <w:vMerge/>
            <w:tcBorders>
              <w:bottom w:val="single" w:sz="8" w:space="0" w:color="auto"/>
            </w:tcBorders>
            <w:vAlign w:val="center"/>
          </w:tcPr>
          <w:p w14:paraId="29D4672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44ADFC8" w14:textId="77777777" w:rsidTr="009B43CF">
        <w:trPr>
          <w:trHeight w:val="1561"/>
          <w:jc w:val="center"/>
        </w:trPr>
        <w:tc>
          <w:tcPr>
            <w:tcW w:w="1177" w:type="dxa"/>
            <w:tcBorders>
              <w:top w:val="single" w:sz="8" w:space="0" w:color="auto"/>
              <w:bottom w:val="nil"/>
            </w:tcBorders>
            <w:vAlign w:val="center"/>
          </w:tcPr>
          <w:p w14:paraId="36A977B2" w14:textId="61966C55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OLE_LINK1"/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o</w:t>
            </w:r>
            <w:bookmarkEnd w:id="5"/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single" w:sz="8" w:space="0" w:color="auto"/>
              <w:bottom w:val="nil"/>
            </w:tcBorders>
            <w:vAlign w:val="center"/>
          </w:tcPr>
          <w:p w14:paraId="1E61AF3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248BE31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5.23±4.03</w:t>
            </w:r>
          </w:p>
          <w:p w14:paraId="2593CAD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6.70±3.8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31D959A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/18</w:t>
            </w:r>
          </w:p>
          <w:p w14:paraId="7A50E9F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4/16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14:paraId="0D2D104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14D5984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sham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A</w:t>
            </w:r>
          </w:p>
        </w:tc>
        <w:tc>
          <w:tcPr>
            <w:tcW w:w="1553" w:type="dxa"/>
            <w:tcBorders>
              <w:top w:val="single" w:sz="8" w:space="0" w:color="auto"/>
              <w:bottom w:val="nil"/>
            </w:tcBorders>
            <w:vAlign w:val="center"/>
          </w:tcPr>
          <w:p w14:paraId="6140CA7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shencong (EX-HN1), Shenting (GV24), Benshen (GB13), Baihui (GV20), Hegu (LI4), Taichong (LR3)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  <w:vAlign w:val="center"/>
          </w:tcPr>
          <w:p w14:paraId="0DA51BA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days before surgery, once a day, 30 minutes/session</w:t>
            </w:r>
          </w:p>
        </w:tc>
        <w:tc>
          <w:tcPr>
            <w:tcW w:w="1765" w:type="dxa"/>
            <w:tcBorders>
              <w:top w:val="single" w:sz="8" w:space="0" w:color="auto"/>
              <w:bottom w:val="nil"/>
            </w:tcBorders>
            <w:vAlign w:val="center"/>
          </w:tcPr>
          <w:p w14:paraId="12232513" w14:textId="48DFC8D6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incidence of POCD, </w:t>
            </w:r>
            <w:bookmarkStart w:id="6" w:name="OLE_LINK6"/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serum IL-1β, TNF-α, and S100β levels,</w:t>
            </w:r>
            <w:bookmarkEnd w:id="6"/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single" w:sz="8" w:space="0" w:color="auto"/>
              <w:bottom w:val="nil"/>
            </w:tcBorders>
            <w:vAlign w:val="center"/>
          </w:tcPr>
          <w:p w14:paraId="6951F4FC" w14:textId="0510C8CB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  <w:r w:rsidR="001B006B"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single" w:sz="8" w:space="0" w:color="auto"/>
              <w:bottom w:val="nil"/>
            </w:tcBorders>
            <w:vAlign w:val="center"/>
          </w:tcPr>
          <w:p w14:paraId="0830526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40D5C74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3mA</w:t>
            </w:r>
          </w:p>
        </w:tc>
      </w:tr>
      <w:tr w:rsidR="00D956AF" w:rsidRPr="00D956AF" w14:paraId="6DB1B3F2" w14:textId="77777777" w:rsidTr="009B43CF">
        <w:trPr>
          <w:trHeight w:val="1517"/>
          <w:jc w:val="center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2777F890" w14:textId="02C1D85F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o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0877E4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04856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2D7F3DF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7.53±4.93</w:t>
            </w:r>
          </w:p>
          <w:p w14:paraId="05796D1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E5A2FC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8.20±5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E859F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0CF01D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/18</w:t>
            </w:r>
          </w:p>
          <w:p w14:paraId="00864AA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AEBCA2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4/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B81FC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A8DFA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sham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A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598DDE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shencong (EX-HN1), Shenting (GV24), Benshen (GB13), Baihui (GV20), Hegu (LI4), Taichong (LR3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748544A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days before surgery, once a day, 30 minutes/sess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37A87A5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incidence of POCD, serum IL-1β and TNF-α levels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55692468" w14:textId="71314D2A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DA67F5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77063C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based on patient tolerance</w:t>
            </w:r>
          </w:p>
        </w:tc>
      </w:tr>
      <w:tr w:rsidR="00D956AF" w:rsidRPr="00D956AF" w14:paraId="3F6B0D21" w14:textId="77777777" w:rsidTr="009B43CF">
        <w:trPr>
          <w:trHeight w:val="1495"/>
          <w:jc w:val="center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5512A26" w14:textId="69F54E18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ng et al. (2018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5CAC88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96(48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7C8D6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849B3D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8.74±5.57</w:t>
            </w:r>
          </w:p>
          <w:p w14:paraId="5E85DA1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00D402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8.36±5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64270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4839730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8/20</w:t>
            </w:r>
          </w:p>
          <w:p w14:paraId="5EFFDF8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92F89D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/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C8261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694B0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E6FC76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usanli (ST36), Neiguan (PC6), Hegu (LI4), Shangjuxu (ST37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2142547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 min before anesthesia indu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8AE8DE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MoCA scores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2B87A83F" w14:textId="0B6A38C6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E4E48FD" w14:textId="58D03E34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postoperative MoCA score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6 points</w:t>
            </w:r>
            <w:r w:rsidR="003D21B4"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;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postoperative MMSE score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4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C52CC0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 wave; based on patient tolerance</w:t>
            </w:r>
          </w:p>
        </w:tc>
      </w:tr>
      <w:tr w:rsidR="00D956AF" w:rsidRPr="00D956AF" w14:paraId="4E6D1A3B" w14:textId="77777777" w:rsidTr="009B43CF">
        <w:trPr>
          <w:trHeight w:val="1374"/>
          <w:jc w:val="center"/>
        </w:trPr>
        <w:tc>
          <w:tcPr>
            <w:tcW w:w="1177" w:type="dxa"/>
            <w:tcBorders>
              <w:top w:val="nil"/>
              <w:bottom w:val="single" w:sz="12" w:space="0" w:color="auto"/>
            </w:tcBorders>
            <w:vAlign w:val="center"/>
          </w:tcPr>
          <w:p w14:paraId="08E36EF4" w14:textId="656189EE" w:rsidR="00AD2CAE" w:rsidRPr="00D956AF" w:rsidRDefault="00AD2CAE" w:rsidP="00AD2CAE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e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23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14:paraId="1824307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F63934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A14F88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0.5±1.5</w:t>
            </w:r>
          </w:p>
          <w:p w14:paraId="418F640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4FD4C9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0.6±1.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47013D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AB6414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/10</w:t>
            </w:r>
          </w:p>
          <w:p w14:paraId="0CF210C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D7AD55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8/1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2C587BF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999C15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7A9B59C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egu (LI4), Taichong (LR3)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center"/>
          </w:tcPr>
          <w:p w14:paraId="34CF4CE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days before and after surgery, once a day, 30 minutes/session; 30 min before operation to the end of surgery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 w14:paraId="0FC71E3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  <w:vAlign w:val="center"/>
          </w:tcPr>
          <w:p w14:paraId="64DE7F44" w14:textId="06AABFC1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1B006B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vAlign w:val="center"/>
          </w:tcPr>
          <w:p w14:paraId="46C52D6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  <w:vAlign w:val="center"/>
          </w:tcPr>
          <w:p w14:paraId="156B3F6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Hz; based on patient tolerance</w:t>
            </w:r>
          </w:p>
        </w:tc>
      </w:tr>
      <w:tr w:rsidR="00D956AF" w:rsidRPr="00D956AF" w14:paraId="0288A39F" w14:textId="77777777" w:rsidTr="009B43CF">
        <w:trPr>
          <w:trHeight w:val="411"/>
          <w:jc w:val="center"/>
        </w:trPr>
        <w:tc>
          <w:tcPr>
            <w:tcW w:w="11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A9416E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studies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FBB7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186540A" wp14:editId="01924CEF">
                      <wp:simplePos x="0" y="0"/>
                      <wp:positionH relativeFrom="column">
                        <wp:posOffset>-167640</wp:posOffset>
                      </wp:positionH>
                      <wp:positionV relativeFrom="paragraph">
                        <wp:posOffset>-462280</wp:posOffset>
                      </wp:positionV>
                      <wp:extent cx="2509520" cy="276225"/>
                      <wp:effectExtent l="0" t="0" r="5080" b="9525"/>
                      <wp:wrapNone/>
                      <wp:docPr id="1713844087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DC8450" w14:textId="29C66FEA" w:rsidR="00AD2CAE" w:rsidRPr="000D050C" w:rsidRDefault="000A4E22" w:rsidP="00AD2CA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 w:rsidR="004B7A3E"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 w:rsidR="0084178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F37D2B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 w:rsidR="0084178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="00AD2CAE"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 w:rsidR="0084178E">
                                    <w:rPr>
                                      <w:rFonts w:ascii="Times New Roman" w:hAnsi="Times New Roman" w:cs="Times New Roman" w:hint="eastAsia"/>
                                    </w:rPr>
                                    <w:t>(</w:t>
                                  </w:r>
                                  <w:r w:rsidR="00970266">
                                    <w:rPr>
                                      <w:rFonts w:ascii="Times New Roman" w:hAnsi="Times New Roman" w:cs="Times New Roman" w:hint="eastAsia"/>
                                    </w:rPr>
                                    <w:t>C</w:t>
                                  </w:r>
                                  <w:r w:rsidR="00AD2CAE"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 w:rsidR="0084178E"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86540A" id="_x0000_s1032" type="#_x0000_t202" style="position:absolute;left:0;text-align:left;margin-left:-13.2pt;margin-top:-36.4pt;width:197.6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iZ4OQ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" fillcolor="window" stroked="f" strokeweight=".5pt">
                      <v:textbox>
                        <w:txbxContent>
                          <w:p w14:paraId="09DC8450" w14:textId="29C66FEA" w:rsidR="00AD2CAE" w:rsidRPr="000D050C" w:rsidRDefault="000A4E22" w:rsidP="00AD2CA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 w:rsidR="0084178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37D2B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84178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AD2CAE"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="0084178E"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 w:rsidR="00970266"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  <w:r w:rsidR="00AD2CAE"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 w:rsidR="0084178E"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ample size (EG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/C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06ACE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D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</w:t>
            </w:r>
            <w:r w:rsidRPr="00D956AF">
              <w:rPr>
                <w:rFonts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edian (IQR)/range, 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2EA8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der (male/female)</w:t>
            </w:r>
          </w:p>
        </w:tc>
        <w:tc>
          <w:tcPr>
            <w:tcW w:w="4879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8B74F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ntervention</w:t>
            </w:r>
          </w:p>
        </w:tc>
        <w:tc>
          <w:tcPr>
            <w:tcW w:w="17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12E53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180A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utcome evaluation timepoint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E217B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Diagnostic criteria for PND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450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us parameter</w:t>
            </w:r>
          </w:p>
        </w:tc>
      </w:tr>
      <w:tr w:rsidR="00D956AF" w:rsidRPr="00D956AF" w14:paraId="759CBAC0" w14:textId="77777777" w:rsidTr="009B43CF">
        <w:trPr>
          <w:trHeight w:val="693"/>
          <w:jc w:val="center"/>
        </w:trPr>
        <w:tc>
          <w:tcPr>
            <w:tcW w:w="1177" w:type="dxa"/>
            <w:vMerge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EF9ADE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91580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EADE9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6AC6E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CBF9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DF3F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63AB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cupoints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6E6B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 intervention timepoint and times</w:t>
            </w:r>
          </w:p>
        </w:tc>
        <w:tc>
          <w:tcPr>
            <w:tcW w:w="1765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393E578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B05D0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ED11C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D1043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56AF" w:rsidRPr="00D956AF" w14:paraId="4B60FB02" w14:textId="77777777" w:rsidTr="009B43CF">
        <w:trPr>
          <w:trHeight w:val="862"/>
          <w:jc w:val="center"/>
        </w:trPr>
        <w:tc>
          <w:tcPr>
            <w:tcW w:w="117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8B55E19" w14:textId="14BB6CD8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o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2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single" w:sz="8" w:space="0" w:color="auto"/>
              <w:bottom w:val="nil"/>
            </w:tcBorders>
            <w:vAlign w:val="center"/>
          </w:tcPr>
          <w:p w14:paraId="00E7B2C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3C28A5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942ADE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1.63±4.72</w:t>
            </w:r>
          </w:p>
          <w:p w14:paraId="3E15A0D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EC7A3C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1.53±4.5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2BE3F7E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3AAC34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7/13</w:t>
            </w:r>
          </w:p>
          <w:p w14:paraId="2912F4A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741884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6/14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14:paraId="0816208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53EAA3D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single" w:sz="8" w:space="0" w:color="auto"/>
              <w:bottom w:val="nil"/>
            </w:tcBorders>
            <w:vAlign w:val="center"/>
          </w:tcPr>
          <w:p w14:paraId="6B9D912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Shenmen (HT7), Neiguan (PC6), Hegu (LI4)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  <w:vAlign w:val="center"/>
          </w:tcPr>
          <w:p w14:paraId="16D5872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days after surgery, once a day, 20 minutes/session</w:t>
            </w:r>
          </w:p>
        </w:tc>
        <w:tc>
          <w:tcPr>
            <w:tcW w:w="1765" w:type="dxa"/>
            <w:tcBorders>
              <w:top w:val="single" w:sz="8" w:space="0" w:color="auto"/>
              <w:bottom w:val="nil"/>
            </w:tcBorders>
            <w:vAlign w:val="center"/>
          </w:tcPr>
          <w:p w14:paraId="18AE362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IL-6 levels</w:t>
            </w:r>
          </w:p>
        </w:tc>
        <w:tc>
          <w:tcPr>
            <w:tcW w:w="1556" w:type="dxa"/>
            <w:tcBorders>
              <w:top w:val="single" w:sz="8" w:space="0" w:color="auto"/>
              <w:bottom w:val="nil"/>
            </w:tcBorders>
            <w:vAlign w:val="center"/>
          </w:tcPr>
          <w:p w14:paraId="6E5FB02F" w14:textId="6F955519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single" w:sz="8" w:space="0" w:color="auto"/>
              <w:bottom w:val="nil"/>
            </w:tcBorders>
            <w:vAlign w:val="center"/>
          </w:tcPr>
          <w:p w14:paraId="67F6E24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05528FB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3/20Hz</w:t>
            </w:r>
          </w:p>
        </w:tc>
      </w:tr>
      <w:tr w:rsidR="00D956AF" w:rsidRPr="00D956AF" w14:paraId="4E97F2A8" w14:textId="77777777" w:rsidTr="009B43CF">
        <w:trPr>
          <w:trHeight w:val="1141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628A6227" w14:textId="46BB265C" w:rsidR="00AD2CAE" w:rsidRPr="00D956AF" w:rsidRDefault="00AD2CAE" w:rsidP="00AD2CAE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4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1E4579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9(34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02465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251D19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7.5±4.7</w:t>
            </w:r>
          </w:p>
          <w:p w14:paraId="27E1B6F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933FA6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0.1±5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1A9D8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A1B43C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5/19</w:t>
            </w:r>
          </w:p>
          <w:p w14:paraId="3302FDA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4C9046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/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B9862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5C779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C6575D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Shenting (GV24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4B6573B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surgery after anesthesia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0E162F4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incidence of POCD, serum IL-1β, IL-6, TNF-α, and S100β level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04211FF9" w14:textId="33A780EB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5D4512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D38FEE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~15Hz; based on patient tolerance</w:t>
            </w:r>
          </w:p>
        </w:tc>
      </w:tr>
      <w:tr w:rsidR="00D956AF" w:rsidRPr="00D956AF" w14:paraId="7D804AD3" w14:textId="77777777" w:rsidTr="009B43CF">
        <w:trPr>
          <w:trHeight w:val="1300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3644F1D8" w14:textId="03F41AF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DFECB0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0(35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BEAF8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75±4</w:t>
            </w:r>
          </w:p>
          <w:p w14:paraId="68613A9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74±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119D8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FD6343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9/16</w:t>
            </w:r>
          </w:p>
          <w:p w14:paraId="179EF87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48AF44E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8/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F2161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45A26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sham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A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A75336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Neiguan (PC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5D4196E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fter resuscitation from anesthesia and 7 days after surgery, once a day, 20 minutes/sess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3848489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48155C56" w14:textId="68C46AC2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68431C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8764D4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4/20Hz; subtle vibration of the needle handle and/or mild muscle fasciculations at the acupoints</w:t>
            </w:r>
          </w:p>
        </w:tc>
      </w:tr>
      <w:tr w:rsidR="00D956AF" w:rsidRPr="00D956AF" w14:paraId="2942C43A" w14:textId="77777777" w:rsidTr="009B43CF">
        <w:trPr>
          <w:trHeight w:val="1109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3DC38846" w14:textId="1269E7F3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uan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14FB69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00(5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1C1AB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61~79</w:t>
            </w:r>
          </w:p>
          <w:p w14:paraId="633AAFB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60~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74886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AA2A23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6/24</w:t>
            </w:r>
          </w:p>
          <w:p w14:paraId="2C3662B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D76B41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7/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E6CDF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79264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ham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A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44BE0A3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Neiguan (PC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499AE86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 min after removal of the endotracheal tube and 7 days after surgery, once a day, 20 minutes/sess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56D36E8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0843C4C1" w14:textId="7C4FC8DB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225119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ADFCAD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674C8A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4/20Hz; mild muscle fasciculations at the acupoints</w:t>
            </w:r>
          </w:p>
        </w:tc>
      </w:tr>
      <w:tr w:rsidR="00D956AF" w:rsidRPr="00D956AF" w14:paraId="7E62AB7F" w14:textId="77777777" w:rsidTr="009B43CF">
        <w:trPr>
          <w:trHeight w:val="1105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016EADD4" w14:textId="7B269153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u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E0F5FC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18(59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5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DB27B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8909B6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5.6±4.1</w:t>
            </w:r>
          </w:p>
          <w:p w14:paraId="1EA755F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49A263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5.8±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B825D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4B91064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9/20</w:t>
            </w:r>
          </w:p>
          <w:p w14:paraId="15AB4CE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7B1213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1/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540DC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A15A1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90B0E0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Neiguan (PC6), Zusanli (ST36), Sanyinjiao (SP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282640A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uring the surgery, duration was not reported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5E8AB77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0AACE23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before anesthesia; at 6, 12, 24, and 72 hours postoperatively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56F223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MMSE score of ≤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3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38131D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NR</w:t>
            </w:r>
          </w:p>
        </w:tc>
      </w:tr>
      <w:tr w:rsidR="00D956AF" w:rsidRPr="00D956AF" w14:paraId="491D65BA" w14:textId="77777777" w:rsidTr="009B43CF">
        <w:trPr>
          <w:trHeight w:val="143"/>
          <w:jc w:val="center"/>
        </w:trPr>
        <w:tc>
          <w:tcPr>
            <w:tcW w:w="117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A5A1A87" w14:textId="16CABFA3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)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14:paraId="5DB87C6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90(45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988EFE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56765A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5.71±8.4</w:t>
            </w:r>
          </w:p>
          <w:p w14:paraId="4AB291A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F89938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4.7±8.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BEE355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R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C80BE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12206AB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00AA9CD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Neiguan (PC6), Zusanli (ST36)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center"/>
          </w:tcPr>
          <w:p w14:paraId="2C508E7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days before surgery, once a day, 30 minutes/session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 w14:paraId="297676A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incidence of POCD, serum NSE and S100β levels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  <w:vAlign w:val="center"/>
          </w:tcPr>
          <w:p w14:paraId="40B38B19" w14:textId="73DB8363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,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vAlign w:val="center"/>
          </w:tcPr>
          <w:p w14:paraId="42EC21C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baseline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  <w:vAlign w:val="center"/>
          </w:tcPr>
          <w:p w14:paraId="77D8896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based on patient tolerance</w:t>
            </w:r>
          </w:p>
        </w:tc>
      </w:tr>
      <w:tr w:rsidR="00D956AF" w:rsidRPr="00D956AF" w14:paraId="2E401AB1" w14:textId="77777777" w:rsidTr="009B43CF">
        <w:trPr>
          <w:trHeight w:val="545"/>
          <w:jc w:val="center"/>
        </w:trPr>
        <w:tc>
          <w:tcPr>
            <w:tcW w:w="1177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7D47AE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studies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B735C" w14:textId="2A987DDF" w:rsidR="00AD2CAE" w:rsidRPr="00D956AF" w:rsidRDefault="000A4E22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E0C6C2E" wp14:editId="4CC58633">
                      <wp:simplePos x="0" y="0"/>
                      <wp:positionH relativeFrom="column">
                        <wp:posOffset>-168275</wp:posOffset>
                      </wp:positionH>
                      <wp:positionV relativeFrom="paragraph">
                        <wp:posOffset>-478155</wp:posOffset>
                      </wp:positionV>
                      <wp:extent cx="2509520" cy="276225"/>
                      <wp:effectExtent l="0" t="0" r="5080" b="9525"/>
                      <wp:wrapNone/>
                      <wp:docPr id="817701997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F8969E" w14:textId="554237C4" w:rsidR="0004459E" w:rsidRPr="000D050C" w:rsidRDefault="0004459E" w:rsidP="0004459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 w:rsidR="004B7A3E"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ry 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F37D2B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  <w:p w14:paraId="72062320" w14:textId="1B25D211" w:rsidR="000A4E22" w:rsidRPr="000D050C" w:rsidRDefault="000A4E22" w:rsidP="000A4E2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0C6C2E" id="_x0000_s1033" type="#_x0000_t202" style="position:absolute;left:0;text-align:left;margin-left:-13.25pt;margin-top:-37.65pt;width:197.6pt;height:2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" fillcolor="window" stroked="f" strokeweight=".5pt">
                      <v:textbox>
                        <w:txbxContent>
                          <w:p w14:paraId="14F8969E" w14:textId="554237C4" w:rsidR="0004459E" w:rsidRPr="000D050C" w:rsidRDefault="0004459E" w:rsidP="0004459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y 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37D2B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  <w:p w14:paraId="72062320" w14:textId="1B25D211" w:rsidR="000A4E22" w:rsidRPr="000D050C" w:rsidRDefault="000A4E22" w:rsidP="000A4E2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D2CAE"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ample size (EG</w:t>
            </w:r>
            <w:r w:rsidR="00AD2CAE"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/C</w:t>
            </w:r>
            <w:r w:rsidR="00AD2CAE"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059E44" w14:textId="4FEF33EC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D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</w:t>
            </w:r>
            <w:r w:rsidRPr="00D956AF">
              <w:rPr>
                <w:rFonts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edian (IQR)/range, 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95445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der (male/female)</w:t>
            </w:r>
          </w:p>
        </w:tc>
        <w:tc>
          <w:tcPr>
            <w:tcW w:w="4879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6B6279" w14:textId="3BD9B8EF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ntervention</w:t>
            </w:r>
          </w:p>
        </w:tc>
        <w:tc>
          <w:tcPr>
            <w:tcW w:w="176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AD7D8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B52EA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utcome evaluation timepoint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CCC17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Diagnostic criteria for PND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2706E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us parameter</w:t>
            </w:r>
          </w:p>
        </w:tc>
      </w:tr>
      <w:tr w:rsidR="00D956AF" w:rsidRPr="00D956AF" w14:paraId="78B630B3" w14:textId="77777777" w:rsidTr="009B43CF">
        <w:trPr>
          <w:trHeight w:val="143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noWrap/>
            <w:vAlign w:val="center"/>
          </w:tcPr>
          <w:p w14:paraId="6C4CC52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top w:val="single" w:sz="8" w:space="0" w:color="auto"/>
            </w:tcBorders>
            <w:vAlign w:val="center"/>
          </w:tcPr>
          <w:p w14:paraId="58354E2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</w:tcBorders>
            <w:vAlign w:val="center"/>
          </w:tcPr>
          <w:p w14:paraId="1003085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</w:tcBorders>
            <w:vAlign w:val="center"/>
          </w:tcPr>
          <w:p w14:paraId="5F643FA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3EAFD8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90BFFC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53" w:type="dxa"/>
            <w:tcBorders>
              <w:top w:val="single" w:sz="8" w:space="0" w:color="auto"/>
            </w:tcBorders>
            <w:vAlign w:val="center"/>
          </w:tcPr>
          <w:p w14:paraId="2C612F5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cupoints</w:t>
            </w:r>
          </w:p>
        </w:tc>
        <w:tc>
          <w:tcPr>
            <w:tcW w:w="1766" w:type="dxa"/>
            <w:tcBorders>
              <w:top w:val="single" w:sz="8" w:space="0" w:color="auto"/>
            </w:tcBorders>
            <w:vAlign w:val="center"/>
          </w:tcPr>
          <w:p w14:paraId="27611A1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 intervention timepoint and times</w:t>
            </w:r>
          </w:p>
        </w:tc>
        <w:tc>
          <w:tcPr>
            <w:tcW w:w="1765" w:type="dxa"/>
            <w:vMerge/>
            <w:tcBorders>
              <w:top w:val="single" w:sz="8" w:space="0" w:color="auto"/>
            </w:tcBorders>
            <w:vAlign w:val="center"/>
          </w:tcPr>
          <w:p w14:paraId="5332616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</w:tcBorders>
            <w:vAlign w:val="center"/>
          </w:tcPr>
          <w:p w14:paraId="4ED0B5F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  <w:vMerge/>
            <w:tcBorders>
              <w:top w:val="single" w:sz="8" w:space="0" w:color="auto"/>
            </w:tcBorders>
            <w:vAlign w:val="center"/>
          </w:tcPr>
          <w:p w14:paraId="37E0B77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vMerge/>
            <w:tcBorders>
              <w:top w:val="single" w:sz="8" w:space="0" w:color="auto"/>
            </w:tcBorders>
            <w:vAlign w:val="center"/>
          </w:tcPr>
          <w:p w14:paraId="42EC278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56AF" w:rsidRPr="00D956AF" w14:paraId="5D8B846C" w14:textId="77777777" w:rsidTr="009B43CF">
        <w:trPr>
          <w:trHeight w:val="994"/>
          <w:jc w:val="center"/>
        </w:trPr>
        <w:tc>
          <w:tcPr>
            <w:tcW w:w="117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0773320" w14:textId="1D3509EE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)</w:t>
            </w:r>
          </w:p>
        </w:tc>
        <w:tc>
          <w:tcPr>
            <w:tcW w:w="1091" w:type="dxa"/>
            <w:tcBorders>
              <w:top w:val="single" w:sz="6" w:space="0" w:color="auto"/>
              <w:bottom w:val="nil"/>
            </w:tcBorders>
            <w:vAlign w:val="center"/>
          </w:tcPr>
          <w:p w14:paraId="77F0FBE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8(64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4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72FCF6B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81±9</w:t>
            </w:r>
          </w:p>
          <w:p w14:paraId="6D9153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82±8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7B44BAB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6BAE8D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4/50</w:t>
            </w:r>
          </w:p>
          <w:p w14:paraId="1B83B0D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2624D49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/52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6DFBA70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14:paraId="6A44788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andard care</w:t>
            </w:r>
          </w:p>
        </w:tc>
        <w:tc>
          <w:tcPr>
            <w:tcW w:w="1553" w:type="dxa"/>
            <w:tcBorders>
              <w:top w:val="single" w:sz="6" w:space="0" w:color="auto"/>
              <w:bottom w:val="nil"/>
            </w:tcBorders>
            <w:vAlign w:val="center"/>
          </w:tcPr>
          <w:p w14:paraId="5FD0FF4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enting (GV24), Baihui (GV20), Neiguan (PC6)</w:t>
            </w:r>
          </w:p>
        </w:tc>
        <w:tc>
          <w:tcPr>
            <w:tcW w:w="1766" w:type="dxa"/>
            <w:tcBorders>
              <w:top w:val="single" w:sz="6" w:space="0" w:color="auto"/>
              <w:bottom w:val="nil"/>
            </w:tcBorders>
            <w:vAlign w:val="center"/>
          </w:tcPr>
          <w:p w14:paraId="6FDF1D8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days before and after surgery, a total of 7 days, once a day, 20 minutes/session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</w:tcBorders>
            <w:vAlign w:val="center"/>
          </w:tcPr>
          <w:p w14:paraId="5D7C240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incidence of POD, serum S100β levels</w:t>
            </w:r>
          </w:p>
        </w:tc>
        <w:tc>
          <w:tcPr>
            <w:tcW w:w="1556" w:type="dxa"/>
            <w:tcBorders>
              <w:top w:val="single" w:sz="6" w:space="0" w:color="auto"/>
              <w:bottom w:val="nil"/>
            </w:tcBorders>
            <w:vAlign w:val="center"/>
          </w:tcPr>
          <w:p w14:paraId="7E7FCB21" w14:textId="725CDB96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operation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07A0AAF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Nu-DESC score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</w:t>
            </w:r>
          </w:p>
        </w:tc>
        <w:tc>
          <w:tcPr>
            <w:tcW w:w="1709" w:type="dxa"/>
            <w:tcBorders>
              <w:top w:val="single" w:sz="6" w:space="0" w:color="auto"/>
              <w:bottom w:val="nil"/>
            </w:tcBorders>
            <w:vAlign w:val="center"/>
          </w:tcPr>
          <w:p w14:paraId="39CBE13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20Hz; subtle vibration of the needle handle</w:t>
            </w:r>
          </w:p>
        </w:tc>
      </w:tr>
      <w:tr w:rsidR="00D956AF" w:rsidRPr="00D956AF" w14:paraId="2B48C153" w14:textId="77777777" w:rsidTr="009B43CF">
        <w:trPr>
          <w:trHeight w:val="938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4C63F8BA" w14:textId="3BEA0E58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u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249DB1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67(86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8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664A2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1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7~78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2D36D93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73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7~77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37C4C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72860B0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9/37</w:t>
            </w:r>
          </w:p>
          <w:p w14:paraId="1B61A62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C2F9F8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4/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06C4F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BF454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ham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A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14D1467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enmen (HT7), Neiguan (PC6), Baihui (GV20), Yintang (EX-HN3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B898B1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26A8CF5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incidence of POD, serum S100β level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3527E180" w14:textId="2FC61382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anesthesia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602C69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AM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38A4A1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1~30mA, based on patient tolerance</w:t>
            </w:r>
          </w:p>
        </w:tc>
      </w:tr>
      <w:tr w:rsidR="00D956AF" w:rsidRPr="00D956AF" w14:paraId="3A8A8EE0" w14:textId="77777777" w:rsidTr="009B43CF">
        <w:trPr>
          <w:trHeight w:val="1126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212D61C0" w14:textId="79187FC1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50BB8F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84(4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C4FBF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64~78</w:t>
            </w:r>
          </w:p>
          <w:p w14:paraId="5902C05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63~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9AB23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EB48AB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5/17</w:t>
            </w:r>
          </w:p>
          <w:p w14:paraId="0F39EC3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C28B9A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4/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166045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C0856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11CB4C9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usanli (ST36), Baihui (GV20), Neiguan (PC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F45FF5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7B60A4A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IL-6 and TNF-α level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459ABABF" w14:textId="5CE72CA1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 preoperative day1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BFAFDE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postoperative reduction of </w:t>
            </w: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g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6EAD8C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5~7.5mA, based on patient tolerance</w:t>
            </w:r>
          </w:p>
        </w:tc>
      </w:tr>
      <w:tr w:rsidR="00D956AF" w:rsidRPr="00D956AF" w14:paraId="46810581" w14:textId="77777777" w:rsidTr="009B43CF">
        <w:trPr>
          <w:trHeight w:val="988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7097FFA3" w14:textId="43A70285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n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2370F5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556C6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74±9</w:t>
            </w:r>
          </w:p>
          <w:p w14:paraId="192D854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72±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5F2CB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8444C1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8/12</w:t>
            </w:r>
          </w:p>
          <w:p w14:paraId="0F27EAB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9656A7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1/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B14EB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2577E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375C65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usanli (ST36), Neiguan (PC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4845CC6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38BF16A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15D50E50" w14:textId="74392629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EA intervent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992E06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2B7213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1mA</w:t>
            </w:r>
          </w:p>
        </w:tc>
      </w:tr>
      <w:tr w:rsidR="00D956AF" w:rsidRPr="00D956AF" w14:paraId="145B9F5E" w14:textId="77777777" w:rsidTr="009B43CF">
        <w:trPr>
          <w:trHeight w:val="143"/>
          <w:jc w:val="center"/>
        </w:trPr>
        <w:tc>
          <w:tcPr>
            <w:tcW w:w="117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EBD0240" w14:textId="2F329C68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)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14:paraId="140C40A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519BDC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7927D7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9.19±3.61</w:t>
            </w:r>
          </w:p>
          <w:p w14:paraId="09E3457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EEC07B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9.12±3.5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6FF2025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2511A2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5/15</w:t>
            </w:r>
          </w:p>
          <w:p w14:paraId="6C6418F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71E7F5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7/1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8071A4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387ACB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16F9FF0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Yongquan (KI1), Shenmen (HT7), Baihui (GV20)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center"/>
          </w:tcPr>
          <w:p w14:paraId="0FB8ECB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; 6 days after surgery, once a day, 30 minutes/session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 w14:paraId="445DB4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IL-6, TNF-α and S100β levels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  <w:vAlign w:val="center"/>
          </w:tcPr>
          <w:p w14:paraId="59E9DB71" w14:textId="1D9A9D89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 admission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31666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vAlign w:val="center"/>
          </w:tcPr>
          <w:p w14:paraId="7B94628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  <w:vAlign w:val="center"/>
          </w:tcPr>
          <w:p w14:paraId="0694C52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the first 15 min: continuous wave; 2~100Hz; based on patient tolerance /within the next 15 min: dense-disperse wave; 2/100Hz;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based on patient tolerance</w:t>
            </w:r>
          </w:p>
        </w:tc>
      </w:tr>
      <w:tr w:rsidR="00D956AF" w:rsidRPr="00D956AF" w14:paraId="49E3040A" w14:textId="77777777" w:rsidTr="009B43CF">
        <w:trPr>
          <w:trHeight w:val="403"/>
          <w:jc w:val="center"/>
        </w:trPr>
        <w:tc>
          <w:tcPr>
            <w:tcW w:w="1177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9FD8FD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studies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84423D" w14:textId="000566E0" w:rsidR="00AD2CAE" w:rsidRPr="00D956AF" w:rsidRDefault="000A4E22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8468BF2" wp14:editId="7FF9CD1D">
                      <wp:simplePos x="0" y="0"/>
                      <wp:positionH relativeFrom="column">
                        <wp:posOffset>-165735</wp:posOffset>
                      </wp:positionH>
                      <wp:positionV relativeFrom="paragraph">
                        <wp:posOffset>-474980</wp:posOffset>
                      </wp:positionV>
                      <wp:extent cx="2509520" cy="276225"/>
                      <wp:effectExtent l="0" t="0" r="5080" b="9525"/>
                      <wp:wrapNone/>
                      <wp:docPr id="2135219384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C77B14" w14:textId="42B1D420" w:rsidR="0004459E" w:rsidRPr="000D050C" w:rsidRDefault="0004459E" w:rsidP="0004459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 w:rsidR="004B7A3E"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F37D2B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  <w:p w14:paraId="37218DB5" w14:textId="1FB6E6F8" w:rsidR="000A4E22" w:rsidRPr="000D050C" w:rsidRDefault="000A4E22" w:rsidP="000A4E2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468BF2" id="_x0000_s1034" type="#_x0000_t202" style="position:absolute;left:0;text-align:left;margin-left:-13.05pt;margin-top:-37.4pt;width:197.6pt;height:21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" fillcolor="window" stroked="f" strokeweight=".5pt">
                      <v:textbox>
                        <w:txbxContent>
                          <w:p w14:paraId="46C77B14" w14:textId="42B1D420" w:rsidR="0004459E" w:rsidRPr="000D050C" w:rsidRDefault="0004459E" w:rsidP="0004459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37D2B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  <w:p w14:paraId="37218DB5" w14:textId="1FB6E6F8" w:rsidR="000A4E22" w:rsidRPr="000D050C" w:rsidRDefault="000A4E22" w:rsidP="000A4E2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D2CAE"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ample size (EG</w:t>
            </w:r>
            <w:r w:rsidR="00AD2CAE"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/C</w:t>
            </w:r>
            <w:r w:rsidR="00AD2CAE"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EDDFCB" w14:textId="0D07D1B9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D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</w:t>
            </w:r>
            <w:r w:rsidRPr="00D956AF">
              <w:rPr>
                <w:rFonts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edian (IQR)/range, 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AF737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der (male/female)</w:t>
            </w:r>
          </w:p>
        </w:tc>
        <w:tc>
          <w:tcPr>
            <w:tcW w:w="4879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ECAA4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ntervention</w:t>
            </w:r>
          </w:p>
        </w:tc>
        <w:tc>
          <w:tcPr>
            <w:tcW w:w="176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4CC1F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BA746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utcome evaluation timepoint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10728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Diagnostic criteria for PND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05859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us parameter</w:t>
            </w:r>
          </w:p>
        </w:tc>
      </w:tr>
      <w:tr w:rsidR="00D956AF" w:rsidRPr="00D956AF" w14:paraId="1FCE6F54" w14:textId="77777777" w:rsidTr="009B43CF">
        <w:trPr>
          <w:trHeight w:val="143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noWrap/>
            <w:vAlign w:val="center"/>
          </w:tcPr>
          <w:p w14:paraId="251EDC1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top w:val="single" w:sz="8" w:space="0" w:color="auto"/>
            </w:tcBorders>
            <w:vAlign w:val="center"/>
          </w:tcPr>
          <w:p w14:paraId="2BEDF36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</w:tcBorders>
            <w:vAlign w:val="center"/>
          </w:tcPr>
          <w:p w14:paraId="629FDE8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</w:tcBorders>
            <w:vAlign w:val="center"/>
          </w:tcPr>
          <w:p w14:paraId="2A29DE8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349CA7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0E800C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53" w:type="dxa"/>
            <w:tcBorders>
              <w:top w:val="single" w:sz="8" w:space="0" w:color="auto"/>
            </w:tcBorders>
            <w:vAlign w:val="center"/>
          </w:tcPr>
          <w:p w14:paraId="3F72C72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cupoints</w:t>
            </w:r>
          </w:p>
        </w:tc>
        <w:tc>
          <w:tcPr>
            <w:tcW w:w="1766" w:type="dxa"/>
            <w:tcBorders>
              <w:top w:val="single" w:sz="8" w:space="0" w:color="auto"/>
            </w:tcBorders>
            <w:vAlign w:val="center"/>
          </w:tcPr>
          <w:p w14:paraId="3150175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 intervention timepoint and times</w:t>
            </w:r>
          </w:p>
        </w:tc>
        <w:tc>
          <w:tcPr>
            <w:tcW w:w="1765" w:type="dxa"/>
            <w:vMerge/>
            <w:tcBorders>
              <w:top w:val="single" w:sz="8" w:space="0" w:color="auto"/>
            </w:tcBorders>
            <w:vAlign w:val="center"/>
          </w:tcPr>
          <w:p w14:paraId="689C201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</w:tcBorders>
            <w:vAlign w:val="center"/>
          </w:tcPr>
          <w:p w14:paraId="4888417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  <w:vMerge/>
            <w:tcBorders>
              <w:top w:val="single" w:sz="8" w:space="0" w:color="auto"/>
            </w:tcBorders>
            <w:vAlign w:val="center"/>
          </w:tcPr>
          <w:p w14:paraId="2E4438A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vMerge/>
            <w:tcBorders>
              <w:top w:val="single" w:sz="8" w:space="0" w:color="auto"/>
            </w:tcBorders>
            <w:vAlign w:val="center"/>
          </w:tcPr>
          <w:p w14:paraId="0A3EA1B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56AF" w:rsidRPr="00D956AF" w14:paraId="77C71106" w14:textId="77777777" w:rsidTr="00F27713">
        <w:trPr>
          <w:trHeight w:val="1036"/>
          <w:jc w:val="center"/>
        </w:trPr>
        <w:tc>
          <w:tcPr>
            <w:tcW w:w="117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D91A36F" w14:textId="19AB642B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Liu </w:t>
            </w:r>
            <w:r w:rsidR="005B7F8D"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)</w:t>
            </w:r>
          </w:p>
        </w:tc>
        <w:tc>
          <w:tcPr>
            <w:tcW w:w="1091" w:type="dxa"/>
            <w:tcBorders>
              <w:top w:val="single" w:sz="6" w:space="0" w:color="auto"/>
              <w:bottom w:val="nil"/>
            </w:tcBorders>
            <w:vAlign w:val="center"/>
          </w:tcPr>
          <w:p w14:paraId="6737C2D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99(5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6139E8E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5A8AE0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8.87±12.31</w:t>
            </w:r>
          </w:p>
          <w:p w14:paraId="332805C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21734E1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7.94±10.20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5F884A5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A9887A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4/26</w:t>
            </w:r>
          </w:p>
          <w:p w14:paraId="189802C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AAF7D9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5/24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5971AF8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14:paraId="79684F5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single" w:sz="6" w:space="0" w:color="auto"/>
              <w:bottom w:val="nil"/>
            </w:tcBorders>
            <w:vAlign w:val="center"/>
          </w:tcPr>
          <w:p w14:paraId="31B8D9B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Baihui (GV20), Neiguan (PC6), Zusanli (ST36), Sanyinjiao (SP6)</w:t>
            </w:r>
          </w:p>
        </w:tc>
        <w:tc>
          <w:tcPr>
            <w:tcW w:w="1766" w:type="dxa"/>
            <w:tcBorders>
              <w:top w:val="single" w:sz="6" w:space="0" w:color="auto"/>
              <w:bottom w:val="nil"/>
            </w:tcBorders>
            <w:vAlign w:val="center"/>
          </w:tcPr>
          <w:p w14:paraId="1B85B10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 min before anesthesia induction to the end of surgery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</w:tcBorders>
            <w:vAlign w:val="center"/>
          </w:tcPr>
          <w:p w14:paraId="72E5281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NSE and S100β levels</w:t>
            </w:r>
          </w:p>
        </w:tc>
        <w:tc>
          <w:tcPr>
            <w:tcW w:w="1556" w:type="dxa"/>
            <w:tcBorders>
              <w:top w:val="single" w:sz="6" w:space="0" w:color="auto"/>
              <w:bottom w:val="nil"/>
            </w:tcBorders>
            <w:vAlign w:val="center"/>
          </w:tcPr>
          <w:p w14:paraId="5C3EFBCD" w14:textId="1E403D8F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 preoperative day1; at the end of surgery; at 1hour postoperativel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774EC96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postoperative MMSE score of </w:t>
            </w: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3 points</w:t>
            </w:r>
          </w:p>
        </w:tc>
        <w:tc>
          <w:tcPr>
            <w:tcW w:w="1709" w:type="dxa"/>
            <w:tcBorders>
              <w:top w:val="single" w:sz="6" w:space="0" w:color="auto"/>
              <w:bottom w:val="nil"/>
            </w:tcBorders>
            <w:vAlign w:val="center"/>
          </w:tcPr>
          <w:p w14:paraId="24915DC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4/20Hz; 5mA, based on patient tolerance</w:t>
            </w:r>
          </w:p>
        </w:tc>
      </w:tr>
      <w:tr w:rsidR="00D956AF" w:rsidRPr="00D956AF" w14:paraId="74E46FCC" w14:textId="77777777" w:rsidTr="00F27713">
        <w:trPr>
          <w:trHeight w:val="1052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2AE517CE" w14:textId="19AD5244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u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1CF00C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98(49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5E461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4B47C4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3.61±11.18</w:t>
            </w:r>
          </w:p>
          <w:p w14:paraId="2B0FD2F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91CD8D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4.26±10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B6C5A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8C8AD6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5/24</w:t>
            </w:r>
          </w:p>
          <w:p w14:paraId="05B1CC5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0F9411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3/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4298C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6EC9F9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EB3BA7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Baihui (GV20), Neiguan (PC6), Zusanli (ST3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3004B00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3EE11B9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TNF-α, IL-1β and IL-6 level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5CEC21AE" w14:textId="055D2781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 preoperative day1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9D5086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MMSE score of ≤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7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CAFF20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based on patient tolerance</w:t>
            </w:r>
          </w:p>
        </w:tc>
      </w:tr>
      <w:tr w:rsidR="00D956AF" w:rsidRPr="00D956AF" w14:paraId="52F7FD11" w14:textId="77777777" w:rsidTr="00F27713">
        <w:trPr>
          <w:trHeight w:val="956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7AA1D7F9" w14:textId="2939A783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u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DE756D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0(6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FAE81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AA6BBD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2.47±5.82</w:t>
            </w:r>
          </w:p>
          <w:p w14:paraId="0980AF6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28D6A24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2.15±5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1CEBD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99073B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7/33</w:t>
            </w:r>
          </w:p>
          <w:p w14:paraId="65B420C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4A5B32D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9/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BA17D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3102E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849E89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Daimai (GB26), Ashixue, Zulinqi (GB41), Fengshi (GB31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266C759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29E81D6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serum NSE and S100β levels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48BD3324" w14:textId="36D290A0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surgery; at the end of surgery; at 1 hour postoperativel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D5FB86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postoperative MMSE score of </w:t>
            </w: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3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C33315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based on patient tolerance</w:t>
            </w:r>
          </w:p>
        </w:tc>
      </w:tr>
      <w:tr w:rsidR="00D956AF" w:rsidRPr="00D956AF" w14:paraId="733F5E24" w14:textId="77777777" w:rsidTr="009B43CF">
        <w:trPr>
          <w:trHeight w:val="1650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0EB44CC5" w14:textId="065EAC44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Liu </w:t>
            </w:r>
            <w:r w:rsidR="005B7F8D"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5F1E20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0(6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78224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  <w:p w14:paraId="6AC8809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±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FA2FE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210C349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/3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  <w:p w14:paraId="6C4A5AD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7B8D0AE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/3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E9384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210AA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0A39E0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Hegu (LI4), Taichong (LR3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4FF29D8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days before and after surgery, once a day, 30 minutes/session; 30 min before opera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2992315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IL-1β and TNF-α level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687C9726" w14:textId="1EC7AB72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surgery; at 1, 6, 12, and 24 hours postoperativel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5549E5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EBF68E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027D5B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Hz; based on patient tolerance</w:t>
            </w:r>
          </w:p>
        </w:tc>
      </w:tr>
      <w:tr w:rsidR="00D956AF" w:rsidRPr="00D956AF" w14:paraId="69D2C724" w14:textId="77777777" w:rsidTr="009B43CF">
        <w:trPr>
          <w:trHeight w:val="1447"/>
          <w:jc w:val="center"/>
        </w:trPr>
        <w:tc>
          <w:tcPr>
            <w:tcW w:w="117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10B8AE7" w14:textId="4D8D74B9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n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)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14:paraId="12DCBBA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/41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916BE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8.4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2</w:t>
            </w:r>
          </w:p>
          <w:p w14:paraId="389E76C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7.5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23F680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 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  <w:p w14:paraId="458726D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 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6CEAE75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0AB8F20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7428F9A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Baihui (GV20), Neiguan (PC6), Zusanli (ST36)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center"/>
          </w:tcPr>
          <w:p w14:paraId="62FDC3E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 w14:paraId="3C52092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  <w:vAlign w:val="center"/>
          </w:tcPr>
          <w:p w14:paraId="3236F863" w14:textId="5570E106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 preoperative day1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F27713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F27713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F27713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vAlign w:val="center"/>
          </w:tcPr>
          <w:p w14:paraId="01E3BD2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MMSE score compared to preoperative baseline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  <w:vAlign w:val="center"/>
          </w:tcPr>
          <w:p w14:paraId="18DCCDE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based on patient tolerance</w:t>
            </w:r>
          </w:p>
        </w:tc>
      </w:tr>
      <w:tr w:rsidR="00D956AF" w:rsidRPr="00D956AF" w14:paraId="73836785" w14:textId="77777777" w:rsidTr="009B43CF">
        <w:trPr>
          <w:trHeight w:val="403"/>
          <w:jc w:val="center"/>
        </w:trPr>
        <w:tc>
          <w:tcPr>
            <w:tcW w:w="1177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62EACD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studies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A951C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ample size (EG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/C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B3167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D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/</w:t>
            </w:r>
            <w:r w:rsidRPr="00D956AF">
              <w:rPr>
                <w:rFonts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edian (IQR)/range, 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7083AF" w14:textId="252C0093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der (male/female)</w:t>
            </w:r>
          </w:p>
        </w:tc>
        <w:tc>
          <w:tcPr>
            <w:tcW w:w="4879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87E8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ntervention</w:t>
            </w:r>
          </w:p>
        </w:tc>
        <w:tc>
          <w:tcPr>
            <w:tcW w:w="176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9A01F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4A382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utcome evaluation timepoint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59D45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Diagnostic criteria for PND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34253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timulus parameter</w:t>
            </w:r>
          </w:p>
        </w:tc>
      </w:tr>
      <w:tr w:rsidR="00D956AF" w:rsidRPr="00D956AF" w14:paraId="49EA2A4F" w14:textId="77777777" w:rsidTr="009B43CF">
        <w:trPr>
          <w:trHeight w:val="691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noWrap/>
            <w:vAlign w:val="center"/>
          </w:tcPr>
          <w:p w14:paraId="1327454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top w:val="single" w:sz="8" w:space="0" w:color="auto"/>
            </w:tcBorders>
            <w:vAlign w:val="center"/>
          </w:tcPr>
          <w:p w14:paraId="6499F7F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</w:tcBorders>
            <w:vAlign w:val="center"/>
          </w:tcPr>
          <w:p w14:paraId="01CB38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</w:tcBorders>
            <w:vAlign w:val="center"/>
          </w:tcPr>
          <w:p w14:paraId="6C4AB65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4211D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6B3DED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ontrol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D78C79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cupoints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D8E558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A intervention timepoint and times</w:t>
            </w:r>
          </w:p>
        </w:tc>
        <w:tc>
          <w:tcPr>
            <w:tcW w:w="1765" w:type="dxa"/>
            <w:vMerge/>
            <w:tcBorders>
              <w:top w:val="single" w:sz="8" w:space="0" w:color="auto"/>
            </w:tcBorders>
            <w:vAlign w:val="center"/>
          </w:tcPr>
          <w:p w14:paraId="7875171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vMerge/>
            <w:tcBorders>
              <w:top w:val="single" w:sz="8" w:space="0" w:color="auto"/>
            </w:tcBorders>
            <w:vAlign w:val="center"/>
          </w:tcPr>
          <w:p w14:paraId="3F043D9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  <w:vMerge/>
            <w:tcBorders>
              <w:top w:val="single" w:sz="8" w:space="0" w:color="auto"/>
            </w:tcBorders>
            <w:vAlign w:val="center"/>
          </w:tcPr>
          <w:p w14:paraId="20BB176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vMerge/>
            <w:tcBorders>
              <w:top w:val="single" w:sz="8" w:space="0" w:color="auto"/>
            </w:tcBorders>
            <w:vAlign w:val="center"/>
          </w:tcPr>
          <w:p w14:paraId="447EA76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956AF" w:rsidRPr="00D956AF" w14:paraId="09AEFD12" w14:textId="77777777" w:rsidTr="009B43CF">
        <w:trPr>
          <w:trHeight w:val="1171"/>
          <w:jc w:val="center"/>
        </w:trPr>
        <w:tc>
          <w:tcPr>
            <w:tcW w:w="117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7660280" w14:textId="46C3B074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n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)</w:t>
            </w:r>
          </w:p>
        </w:tc>
        <w:tc>
          <w:tcPr>
            <w:tcW w:w="1091" w:type="dxa"/>
            <w:tcBorders>
              <w:top w:val="single" w:sz="6" w:space="0" w:color="auto"/>
              <w:bottom w:val="nil"/>
            </w:tcBorders>
            <w:vAlign w:val="center"/>
          </w:tcPr>
          <w:p w14:paraId="5F7AAE4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/37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007BF7F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9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  <w:p w14:paraId="2EE3837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68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693808F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 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  <w:p w14:paraId="25BC8D5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 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vAlign w:val="center"/>
          </w:tcPr>
          <w:p w14:paraId="4D86F4C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14:paraId="4D6A778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single" w:sz="6" w:space="0" w:color="auto"/>
              <w:bottom w:val="nil"/>
            </w:tcBorders>
            <w:vAlign w:val="center"/>
          </w:tcPr>
          <w:p w14:paraId="08773C3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</w:rPr>
              <w:t>Baihui (GV20), Neiguan (PC6), Zusanli (ST36), Sanyinjiao (SP6)</w:t>
            </w:r>
          </w:p>
        </w:tc>
        <w:tc>
          <w:tcPr>
            <w:tcW w:w="1766" w:type="dxa"/>
            <w:tcBorders>
              <w:top w:val="single" w:sz="6" w:space="0" w:color="auto"/>
              <w:bottom w:val="nil"/>
            </w:tcBorders>
            <w:vAlign w:val="center"/>
          </w:tcPr>
          <w:p w14:paraId="614E1E9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 min before anesthesia induction to the end of surgery</w:t>
            </w:r>
          </w:p>
        </w:tc>
        <w:tc>
          <w:tcPr>
            <w:tcW w:w="1765" w:type="dxa"/>
            <w:tcBorders>
              <w:top w:val="single" w:sz="6" w:space="0" w:color="auto"/>
              <w:bottom w:val="nil"/>
            </w:tcBorders>
            <w:vAlign w:val="center"/>
          </w:tcPr>
          <w:p w14:paraId="0CF75B9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S100β levels</w:t>
            </w:r>
          </w:p>
        </w:tc>
        <w:tc>
          <w:tcPr>
            <w:tcW w:w="1556" w:type="dxa"/>
            <w:tcBorders>
              <w:top w:val="single" w:sz="6" w:space="0" w:color="auto"/>
              <w:bottom w:val="nil"/>
            </w:tcBorders>
            <w:vAlign w:val="center"/>
          </w:tcPr>
          <w:p w14:paraId="0880C10A" w14:textId="0C426965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 preoperative day1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4E7A5DA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D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MMSE score compared to preoperative baseline</w:t>
            </w:r>
          </w:p>
        </w:tc>
        <w:tc>
          <w:tcPr>
            <w:tcW w:w="1709" w:type="dxa"/>
            <w:tcBorders>
              <w:top w:val="single" w:sz="6" w:space="0" w:color="auto"/>
              <w:bottom w:val="nil"/>
            </w:tcBorders>
            <w:vAlign w:val="center"/>
          </w:tcPr>
          <w:p w14:paraId="47685C7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4/20Hz; based on patient tolerance</w:t>
            </w:r>
          </w:p>
        </w:tc>
      </w:tr>
      <w:tr w:rsidR="00D956AF" w:rsidRPr="00D956AF" w14:paraId="6362F75F" w14:textId="77777777" w:rsidTr="009B43CF">
        <w:trPr>
          <w:trHeight w:val="976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192F60DA" w14:textId="5C552469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an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9A33F5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90(45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C1FCF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2B1376F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8.52±2.44</w:t>
            </w:r>
          </w:p>
          <w:p w14:paraId="24C6A6C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73F93F7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7.93±2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03A46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72C6A88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6/19</w:t>
            </w:r>
          </w:p>
          <w:p w14:paraId="4A3B59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1ECCCD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4/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7A4EE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310F9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C2FE56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Sanyinjiao (SP6), Zusanli (ST36), Neiguan (PC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147F85B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7B38ADC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MMSE scores, incidence of POCD, serum S100β level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486F299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before anesthesia; at 6, 12, 24, 36, and 72 hours postoperatively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B9A992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MMSE score of ≤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3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4F1980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4/20Hz; based on patient tolerance</w:t>
            </w:r>
          </w:p>
        </w:tc>
      </w:tr>
      <w:tr w:rsidR="00D956AF" w:rsidRPr="00D956AF" w14:paraId="4E1F985E" w14:textId="77777777" w:rsidTr="009B43CF">
        <w:trPr>
          <w:trHeight w:val="143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66B8F0BE" w14:textId="4962BAEB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u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FF8A52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4(32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E5AEB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666CE75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3.37±6.39</w:t>
            </w:r>
          </w:p>
          <w:p w14:paraId="7AF2EEC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4BF5F1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2.25±6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B11AD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415F067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6/16</w:t>
            </w:r>
          </w:p>
          <w:p w14:paraId="7586E53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313F905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5/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451BD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49FDF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4F9FE38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iguan (PC6), Baihui (GV20), Hegu (LI4), Sishencong (EX-HN1), Zusanli (ST3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43E8E892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day before surgery, 30 minutes/session; 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592EEEC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788BE611" w14:textId="6AD1FEC3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fore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A0611D7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MMSE score of ≤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4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5E71BB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0.02Hz; 2mA</w:t>
            </w:r>
          </w:p>
        </w:tc>
      </w:tr>
      <w:tr w:rsidR="00D956AF" w:rsidRPr="00D956AF" w14:paraId="30E7155C" w14:textId="77777777" w:rsidTr="009B43CF">
        <w:trPr>
          <w:trHeight w:val="143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2D253A45" w14:textId="6BA99CFD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o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839470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20(6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66A8D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35681D0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2.2±4.3</w:t>
            </w:r>
          </w:p>
          <w:p w14:paraId="762E054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E8D8B6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1.1±5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29A5C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13CA192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8/32</w:t>
            </w:r>
          </w:p>
          <w:p w14:paraId="4B333D2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7BD575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4/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CD30A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CF398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47DF9E6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Hegu (LI4), Neiguan (PC6), Zusanli (ST3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68CBC601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6C77FB3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incidence of POCD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51EE3C0F" w14:textId="1F4684EB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day before anesthesia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B82F0A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MMSE score of ≤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7 point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95805E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based on patient tolerance</w:t>
            </w:r>
          </w:p>
        </w:tc>
      </w:tr>
      <w:tr w:rsidR="00D956AF" w:rsidRPr="00D956AF" w14:paraId="29C6D55F" w14:textId="77777777" w:rsidTr="009B43CF">
        <w:trPr>
          <w:trHeight w:val="143"/>
          <w:jc w:val="center"/>
        </w:trPr>
        <w:tc>
          <w:tcPr>
            <w:tcW w:w="1177" w:type="dxa"/>
            <w:tcBorders>
              <w:top w:val="nil"/>
              <w:bottom w:val="nil"/>
            </w:tcBorders>
            <w:noWrap/>
            <w:vAlign w:val="center"/>
          </w:tcPr>
          <w:p w14:paraId="2C2B24DE" w14:textId="64F88B05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)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E32263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60(3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F04C4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71±5</w:t>
            </w:r>
          </w:p>
          <w:p w14:paraId="01ABA3F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69±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BD7EC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NR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0B5D93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5BB91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8D7E57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Neiguan (PC6)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14:paraId="6D8BF99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 to the end of surgery</w:t>
            </w:r>
          </w:p>
        </w:tc>
        <w:tc>
          <w:tcPr>
            <w:tcW w:w="1765" w:type="dxa"/>
            <w:tcBorders>
              <w:top w:val="nil"/>
              <w:bottom w:val="nil"/>
            </w:tcBorders>
            <w:vAlign w:val="center"/>
          </w:tcPr>
          <w:p w14:paraId="2DF25E5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incidence of POCD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4619CC4E" w14:textId="18E43599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 day before anesthesia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,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6BF959D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preoperative baselin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EDB9A99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dense-disperse wave; 2/100Hz; based on patient tolerance</w:t>
            </w:r>
          </w:p>
        </w:tc>
      </w:tr>
      <w:tr w:rsidR="00D956AF" w:rsidRPr="00D956AF" w14:paraId="76129E1F" w14:textId="77777777" w:rsidTr="009B43CF">
        <w:trPr>
          <w:trHeight w:val="143"/>
          <w:jc w:val="center"/>
        </w:trPr>
        <w:tc>
          <w:tcPr>
            <w:tcW w:w="117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BF465AB" w14:textId="2DFA3B6C" w:rsidR="00AD2CAE" w:rsidRPr="00D956AF" w:rsidRDefault="00AD2CAE" w:rsidP="00AD2C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hang et al. (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)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14:paraId="79ED27E3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88(41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A20165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C05F094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4.2±5.9</w:t>
            </w:r>
          </w:p>
          <w:p w14:paraId="6AEB49F6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5F81474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5.0±6.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D98FBD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71030B2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19/22</w:t>
            </w:r>
          </w:p>
          <w:p w14:paraId="1CD098B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</w:p>
          <w:p w14:paraId="097E5B9A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0/27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F8CD73F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A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92A5D7B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lank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19513078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ihui (GV20), Shenting (GV24)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center"/>
          </w:tcPr>
          <w:p w14:paraId="5ABD3DF0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min before anesthesia induction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  <w:vAlign w:val="center"/>
          </w:tcPr>
          <w:p w14:paraId="28FE11EE" w14:textId="77777777" w:rsidR="00AD2CAE" w:rsidRPr="00D956AF" w:rsidRDefault="00AD2CAE" w:rsidP="00AD2CA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s, incidence of POCD, serum S100β levels, incidence of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Es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  <w:vAlign w:val="center"/>
          </w:tcPr>
          <w:p w14:paraId="3602A6F6" w14:textId="568D9912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 preoperative day1; at the end of surgery; on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 and 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D</w:t>
            </w:r>
            <w:r w:rsidR="008F07D4" w:rsidRPr="00D956A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  <w:vAlign w:val="center"/>
          </w:tcPr>
          <w:p w14:paraId="1ECBFA7E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a postoperative reduction of ≥</w:t>
            </w:r>
            <w:r w:rsidRPr="00D956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 points in MMSE score compared to baseline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  <w:vAlign w:val="center"/>
          </w:tcPr>
          <w:p w14:paraId="1255866C" w14:textId="77777777" w:rsidR="00AD2CAE" w:rsidRPr="00D956AF" w:rsidRDefault="00AD2CAE" w:rsidP="00AD2CA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56AF">
              <w:rPr>
                <w:rFonts w:ascii="Times New Roman" w:eastAsia="宋体" w:hAnsi="Times New Roman" w:cs="Times New Roman"/>
                <w:sz w:val="18"/>
                <w:szCs w:val="18"/>
              </w:rPr>
              <w:t>2~15Hz; based on patient tolerance</w:t>
            </w:r>
          </w:p>
        </w:tc>
      </w:tr>
    </w:tbl>
    <w:p w14:paraId="4348F0A4" w14:textId="4EA5A55A" w:rsidR="00AD2CAE" w:rsidRPr="00D956AF" w:rsidRDefault="000A4E22" w:rsidP="00AD2CAE">
      <w:pPr>
        <w:autoSpaceDE w:val="0"/>
        <w:autoSpaceDN w:val="0"/>
        <w:adjustRightInd w:val="0"/>
        <w:spacing w:line="300" w:lineRule="auto"/>
        <w:rPr>
          <w:rFonts w:ascii="Times New Roman" w:eastAsia="宋体" w:hAnsi="Times New Roman" w:cs="Times New Roman"/>
          <w:sz w:val="24"/>
          <w:szCs w:val="24"/>
        </w:rPr>
        <w:sectPr w:rsidR="00AD2CAE" w:rsidRPr="00D956AF" w:rsidSect="00AD2CA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D956AF">
        <w:rPr>
          <w:rFonts w:ascii="Times New Roman" w:eastAsia="宋体" w:hAnsi="Times New Roman" w:cs="Times New Roman" w:hint="eastAsia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DBE630" wp14:editId="1618D81A">
                <wp:simplePos x="0" y="0"/>
                <wp:positionH relativeFrom="margin">
                  <wp:align>left</wp:align>
                </wp:positionH>
                <wp:positionV relativeFrom="paragraph">
                  <wp:posOffset>-5355903</wp:posOffset>
                </wp:positionV>
                <wp:extent cx="2509520" cy="276225"/>
                <wp:effectExtent l="0" t="0" r="5080" b="9525"/>
                <wp:wrapNone/>
                <wp:docPr id="308604578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95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B06BDF" w14:textId="26EB0B4D" w:rsidR="0004459E" w:rsidRPr="000D050C" w:rsidRDefault="0004459E" w:rsidP="0004459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37D2B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  <w:p w14:paraId="30CD878D" w14:textId="6DC996F0" w:rsidR="000A4E22" w:rsidRPr="000D050C" w:rsidRDefault="000A4E22" w:rsidP="000A4E2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BE630" id="_x0000_s1035" type="#_x0000_t202" style="position:absolute;left:0;text-align:left;margin-left:0;margin-top:-421.7pt;width:197.6pt;height:21.75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" fillcolor="window" stroked="f" strokeweight=".5pt">
                <v:textbox>
                  <w:txbxContent>
                    <w:p w14:paraId="69B06BDF" w14:textId="26EB0B4D" w:rsidR="0004459E" w:rsidRPr="000D050C" w:rsidRDefault="0004459E" w:rsidP="0004459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4B7A3E"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F37D2B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  <w:p w14:paraId="30CD878D" w14:textId="6DC996F0" w:rsidR="000A4E22" w:rsidRPr="000D050C" w:rsidRDefault="000A4E22" w:rsidP="000A4E2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F93352" w14:textId="7AA42C0C" w:rsidR="00AD2CAE" w:rsidRPr="00D956AF" w:rsidRDefault="00AD2CAE" w:rsidP="008B380F">
      <w:pPr>
        <w:rPr>
          <w:rFonts w:ascii="Times New Roman" w:eastAsia="宋体" w:hAnsi="Times New Roman" w:cs="Times New Roman"/>
          <w:sz w:val="24"/>
          <w:szCs w:val="24"/>
        </w:rPr>
        <w:sectPr w:rsidR="00AD2CAE" w:rsidRPr="00D956AF" w:rsidSect="00AD2CA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D956AF">
        <w:rPr>
          <w:rFonts w:ascii="Times New Roman" w:eastAsia="宋体" w:hAnsi="Times New Roman" w:cs="Times New Roman" w:hint="eastAsia"/>
          <w:sz w:val="24"/>
          <w:szCs w:val="24"/>
        </w:rPr>
        <w:lastRenderedPageBreak/>
        <w:t>EG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electroacupuncture group; </w:t>
      </w:r>
      <w:r w:rsidRPr="00D956AF">
        <w:rPr>
          <w:rFonts w:ascii="Times New Roman" w:eastAsia="宋体" w:hAnsi="Times New Roman" w:cs="Times New Roman"/>
          <w:sz w:val="24"/>
          <w:szCs w:val="24"/>
        </w:rPr>
        <w:t>C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control group; SD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standard deviation; IQR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interquartile range; </w:t>
      </w:r>
      <w:r w:rsidRPr="00D956AF">
        <w:rPr>
          <w:rFonts w:ascii="Times New Roman" w:eastAsia="宋体" w:hAnsi="Times New Roman" w:cs="Times New Roman"/>
          <w:sz w:val="24"/>
          <w:szCs w:val="24"/>
        </w:rPr>
        <w:t>EA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electroacupuncture; PND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perioperative neurocognitive disorder; </w:t>
      </w:r>
      <w:r w:rsidRPr="00D956AF">
        <w:rPr>
          <w:rFonts w:ascii="Times New Roman" w:eastAsia="宋体" w:hAnsi="Times New Roman" w:cs="Times New Roman"/>
          <w:sz w:val="24"/>
          <w:szCs w:val="24"/>
        </w:rPr>
        <w:t>POCD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postoperative cognitive dysfunction; </w:t>
      </w:r>
      <w:r w:rsidRPr="00D956AF">
        <w:rPr>
          <w:rFonts w:ascii="Times New Roman" w:eastAsia="宋体" w:hAnsi="Times New Roman" w:cs="Times New Roman"/>
          <w:sz w:val="24"/>
          <w:szCs w:val="24"/>
        </w:rPr>
        <w:t>POD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hint="eastAsia"/>
          <w:sz w:val="24"/>
          <w:szCs w:val="24"/>
        </w:rPr>
        <w:t xml:space="preserve"> 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>postoperative delirium; MMSE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Mini-Mental State Examination; AEs</w:t>
      </w:r>
      <w:r w:rsidR="00D6123C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adverse events; </w:t>
      </w:r>
      <w:r w:rsidRPr="00D956AF">
        <w:rPr>
          <w:rFonts w:ascii="Times New Roman" w:eastAsia="宋体" w:hAnsi="Times New Roman" w:cs="Times New Roman"/>
          <w:sz w:val="24"/>
          <w:szCs w:val="24"/>
        </w:rPr>
        <w:t>MoCA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Montreal Cognitive Assessment; IL-1β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interleukin-1β; IL-6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interleukin-6; TNF-α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tumor necrosis factor-α; NSE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neuron-specific enolase; S100β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S100 calcium-binding protein β;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POD</w:t>
      </w:r>
      <w:r w:rsidR="00403AE7" w:rsidRPr="00D956AF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>postoperative day; Nu-DESC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hint="eastAsia"/>
          <w:sz w:val="24"/>
          <w:szCs w:val="24"/>
        </w:rPr>
        <w:t xml:space="preserve"> 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Nursing Delirium Screening Scale; </w:t>
      </w:r>
      <w:r w:rsidRPr="00D956AF">
        <w:rPr>
          <w:rFonts w:ascii="Times New Roman" w:eastAsia="宋体" w:hAnsi="Times New Roman" w:cs="Times New Roman"/>
          <w:sz w:val="24"/>
          <w:szCs w:val="24"/>
        </w:rPr>
        <w:t>CAM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hint="eastAsia"/>
          <w:sz w:val="24"/>
          <w:szCs w:val="24"/>
        </w:rPr>
        <w:t xml:space="preserve"> 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Confusion Assessment Method; </w:t>
      </w:r>
      <w:r w:rsidRPr="00D956AF">
        <w:rPr>
          <w:rFonts w:ascii="Times New Roman" w:eastAsia="宋体" w:hAnsi="Times New Roman" w:cs="Times New Roman"/>
          <w:sz w:val="24"/>
          <w:szCs w:val="24"/>
        </w:rPr>
        <w:t>NR</w:t>
      </w:r>
      <w:r w:rsidR="00970266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956AF">
        <w:rPr>
          <w:rFonts w:ascii="Times New Roman" w:eastAsia="宋体" w:hAnsi="Times New Roman" w:cs="Times New Roman"/>
          <w:sz w:val="24"/>
          <w:szCs w:val="24"/>
        </w:rPr>
        <w:t xml:space="preserve"> not reported.</w:t>
      </w:r>
    </w:p>
    <w:p w14:paraId="651095BA" w14:textId="1E53F258" w:rsidR="00665627" w:rsidRPr="00D956AF" w:rsidRDefault="00E0588D" w:rsidP="00A04E4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GB" w:eastAsia="en-US"/>
          <w14:ligatures w14:val="none"/>
        </w:rPr>
      </w:pPr>
      <w:r w:rsidRPr="00D956AF"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0"/>
          <w:lang w:val="en-GB" w:eastAsia="en-US"/>
          <w14:ligatures w14:val="none"/>
        </w:rPr>
        <w:lastRenderedPageBreak/>
        <w:t>Supplementa</w:t>
      </w:r>
      <w:r w:rsidR="004B7A3E" w:rsidRPr="00D956AF">
        <w:rPr>
          <w:rFonts w:ascii="Times New Roman" w:hAnsi="Times New Roman" w:cs="Times New Roman" w:hint="eastAsia"/>
          <w:b/>
          <w:bCs/>
          <w:kern w:val="0"/>
          <w:sz w:val="24"/>
          <w:szCs w:val="20"/>
          <w:lang w:val="en-GB"/>
          <w14:ligatures w14:val="none"/>
        </w:rPr>
        <w:t>ry</w:t>
      </w:r>
      <w:r w:rsidRPr="00D956AF"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0"/>
          <w:lang w:val="en-GB" w:eastAsia="en-US"/>
          <w14:ligatures w14:val="none"/>
        </w:rPr>
        <w:t xml:space="preserve"> Table </w:t>
      </w:r>
      <w:r w:rsidR="0004459E" w:rsidRPr="00D956AF">
        <w:rPr>
          <w:rFonts w:ascii="Times New Roman" w:hAnsi="Times New Roman" w:cs="Times New Roman" w:hint="eastAsia"/>
          <w:b/>
          <w:bCs/>
          <w:kern w:val="0"/>
          <w:sz w:val="24"/>
          <w:szCs w:val="20"/>
          <w:lang w:val="en-GB"/>
          <w14:ligatures w14:val="none"/>
        </w:rPr>
        <w:t>S</w:t>
      </w:r>
      <w:r w:rsidR="00BE6DB9" w:rsidRPr="00D956AF">
        <w:rPr>
          <w:rFonts w:ascii="Times New Roman" w:hAnsi="Times New Roman" w:cs="Times New Roman" w:hint="eastAsia"/>
          <w:b/>
          <w:bCs/>
          <w:kern w:val="0"/>
          <w:sz w:val="24"/>
          <w:szCs w:val="20"/>
          <w:lang w:val="en-GB"/>
          <w14:ligatures w14:val="none"/>
        </w:rPr>
        <w:t>3</w:t>
      </w:r>
      <w:r w:rsidR="0004459E" w:rsidRPr="00D956AF">
        <w:rPr>
          <w:rFonts w:ascii="Times New Roman" w:hAnsi="Times New Roman" w:cs="Times New Roman" w:hint="eastAsia"/>
          <w:b/>
          <w:bCs/>
          <w:kern w:val="0"/>
          <w:sz w:val="24"/>
          <w:szCs w:val="20"/>
          <w:lang w:val="en-GB"/>
          <w14:ligatures w14:val="none"/>
        </w:rPr>
        <w:t>.</w:t>
      </w:r>
      <w:r w:rsidRPr="00D956AF">
        <w:rPr>
          <w:rFonts w:ascii="Times New Roman" w:hAnsi="Times New Roman" w:cs="Times New Roman" w:hint="eastAsia"/>
          <w:b/>
          <w:bCs/>
          <w:kern w:val="0"/>
          <w:sz w:val="24"/>
          <w:szCs w:val="20"/>
          <w:lang w:val="en-GB"/>
          <w14:ligatures w14:val="none"/>
        </w:rPr>
        <w:t xml:space="preserve"> </w:t>
      </w:r>
      <w:r w:rsidR="00665627" w:rsidRPr="00D956AF">
        <w:rPr>
          <w:rFonts w:ascii="Times New Roman" w:eastAsia="Times New Roman" w:hAnsi="Times New Roman" w:cs="Times New Roman"/>
          <w:kern w:val="0"/>
          <w:sz w:val="24"/>
          <w:szCs w:val="20"/>
          <w:lang w:val="en-GB" w:eastAsia="en-US"/>
          <w14:ligatures w14:val="none"/>
        </w:rPr>
        <w:t>Meta-analysis for the serum IL-6</w:t>
      </w:r>
      <w:r w:rsidRPr="00D956AF">
        <w:rPr>
          <w:rFonts w:ascii="Times New Roman" w:hAnsi="Times New Roman" w:cs="Times New Roman" w:hint="eastAsia"/>
          <w:kern w:val="0"/>
          <w:sz w:val="24"/>
          <w:szCs w:val="20"/>
          <w:lang w:val="en-GB"/>
          <w14:ligatures w14:val="none"/>
        </w:rPr>
        <w:t xml:space="preserve">, </w:t>
      </w:r>
      <w:r w:rsidRPr="00D956AF">
        <w:rPr>
          <w:rFonts w:ascii="Times New Roman" w:eastAsia="宋体" w:hAnsi="Times New Roman" w:cs="Times New Roman"/>
          <w:sz w:val="24"/>
          <w:szCs w:val="24"/>
        </w:rPr>
        <w:t>IL-1β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D956AF">
        <w:rPr>
          <w:rFonts w:ascii="Times New Roman" w:eastAsia="宋体" w:hAnsi="Times New Roman" w:cs="Times New Roman"/>
          <w:sz w:val="24"/>
          <w:szCs w:val="24"/>
        </w:rPr>
        <w:t>TNF-α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D956AF">
        <w:rPr>
          <w:rFonts w:ascii="Times New Roman" w:eastAsia="宋体" w:hAnsi="Times New Roman" w:cs="Times New Roman"/>
          <w:sz w:val="24"/>
          <w:szCs w:val="24"/>
        </w:rPr>
        <w:t>S100β</w:t>
      </w:r>
      <w:r w:rsidR="00665627" w:rsidRPr="00D956AF">
        <w:rPr>
          <w:rFonts w:ascii="Times New Roman" w:eastAsia="Times New Roman" w:hAnsi="Times New Roman" w:cs="Times New Roman"/>
          <w:kern w:val="0"/>
          <w:sz w:val="24"/>
          <w:szCs w:val="20"/>
          <w:lang w:val="en-GB" w:eastAsia="en-US"/>
          <w14:ligatures w14:val="none"/>
        </w:rPr>
        <w:t xml:space="preserve"> levels at different periods.</w:t>
      </w:r>
    </w:p>
    <w:tbl>
      <w:tblPr>
        <w:tblStyle w:val="12"/>
        <w:tblW w:w="1047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448"/>
        <w:gridCol w:w="954"/>
        <w:gridCol w:w="993"/>
        <w:gridCol w:w="33"/>
        <w:gridCol w:w="959"/>
        <w:gridCol w:w="2551"/>
        <w:gridCol w:w="1560"/>
        <w:gridCol w:w="850"/>
        <w:gridCol w:w="22"/>
      </w:tblGrid>
      <w:tr w:rsidR="00D956AF" w:rsidRPr="00D956AF" w14:paraId="47D6EF30" w14:textId="77777777" w:rsidTr="00470C03">
        <w:trPr>
          <w:gridBefore w:val="1"/>
          <w:wBefore w:w="108" w:type="dxa"/>
          <w:trHeight w:val="322"/>
          <w:jc w:val="center"/>
        </w:trPr>
        <w:tc>
          <w:tcPr>
            <w:tcW w:w="2448" w:type="dxa"/>
            <w:vMerge w:val="restart"/>
            <w:tcBorders>
              <w:top w:val="single" w:sz="12" w:space="0" w:color="auto"/>
            </w:tcBorders>
            <w:vAlign w:val="center"/>
          </w:tcPr>
          <w:p w14:paraId="18A939DE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Outcomes</w:t>
            </w:r>
          </w:p>
        </w:tc>
        <w:tc>
          <w:tcPr>
            <w:tcW w:w="954" w:type="dxa"/>
            <w:vMerge w:val="restart"/>
            <w:tcBorders>
              <w:top w:val="single" w:sz="12" w:space="0" w:color="auto"/>
            </w:tcBorders>
            <w:vAlign w:val="center"/>
          </w:tcPr>
          <w:p w14:paraId="2F1DB5BE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No. of Studies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390B42" w14:textId="34DB6B34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14:paraId="1DAAA48C" w14:textId="2C94B920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Effect Size</w:t>
            </w:r>
            <w:r w:rsidR="00002CB2"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95% CI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36774542" w14:textId="530FC2E9" w:rsidR="00382CE8" w:rsidRPr="00D956AF" w:rsidRDefault="00442160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87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8A8C9DF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 w:rsidR="00D956AF" w:rsidRPr="00D956AF" w14:paraId="001A6CE3" w14:textId="77777777" w:rsidTr="00470C03">
        <w:trPr>
          <w:gridBefore w:val="1"/>
          <w:wBefore w:w="108" w:type="dxa"/>
          <w:trHeight w:val="186"/>
          <w:jc w:val="center"/>
        </w:trPr>
        <w:tc>
          <w:tcPr>
            <w:tcW w:w="2448" w:type="dxa"/>
            <w:vMerge/>
            <w:tcBorders>
              <w:bottom w:val="single" w:sz="8" w:space="0" w:color="auto"/>
            </w:tcBorders>
            <w:vAlign w:val="center"/>
          </w:tcPr>
          <w:p w14:paraId="74F7E74B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</w:pPr>
          </w:p>
        </w:tc>
        <w:tc>
          <w:tcPr>
            <w:tcW w:w="954" w:type="dxa"/>
            <w:vMerge/>
            <w:tcBorders>
              <w:bottom w:val="single" w:sz="8" w:space="0" w:color="auto"/>
            </w:tcBorders>
            <w:vAlign w:val="center"/>
          </w:tcPr>
          <w:p w14:paraId="6571169E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141EB" w14:textId="2F69720A" w:rsidR="00382CE8" w:rsidRPr="00D956AF" w:rsidRDefault="00C91757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G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7D8B3B" w14:textId="30D07285" w:rsidR="00382CE8" w:rsidRPr="00D956AF" w:rsidRDefault="00C91757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G</w:t>
            </w:r>
          </w:p>
        </w:tc>
        <w:tc>
          <w:tcPr>
            <w:tcW w:w="2551" w:type="dxa"/>
            <w:vMerge/>
            <w:tcBorders>
              <w:bottom w:val="single" w:sz="8" w:space="0" w:color="auto"/>
            </w:tcBorders>
            <w:vAlign w:val="center"/>
          </w:tcPr>
          <w:p w14:paraId="71533C7C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  <w:vAlign w:val="center"/>
          </w:tcPr>
          <w:p w14:paraId="21444A06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87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53D88E16" w14:textId="77777777" w:rsidR="00382CE8" w:rsidRPr="00D956AF" w:rsidRDefault="00382CE8" w:rsidP="00F218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5283B7F9" w14:textId="77777777" w:rsidTr="00C579CF">
        <w:trPr>
          <w:gridBefore w:val="1"/>
          <w:gridAfter w:val="1"/>
          <w:wBefore w:w="108" w:type="dxa"/>
          <w:wAfter w:w="22" w:type="dxa"/>
          <w:trHeight w:val="400"/>
          <w:jc w:val="center"/>
        </w:trPr>
        <w:tc>
          <w:tcPr>
            <w:tcW w:w="10348" w:type="dxa"/>
            <w:gridSpan w:val="8"/>
            <w:tcBorders>
              <w:top w:val="nil"/>
              <w:bottom w:val="nil"/>
            </w:tcBorders>
          </w:tcPr>
          <w:p w14:paraId="507BDB2B" w14:textId="7BFABA1F" w:rsidR="00B967E4" w:rsidRPr="00D956AF" w:rsidRDefault="00B967E4" w:rsidP="00F21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IL-6</w:t>
            </w:r>
          </w:p>
        </w:tc>
      </w:tr>
      <w:tr w:rsidR="00D956AF" w:rsidRPr="00D956AF" w14:paraId="5B039338" w14:textId="77777777" w:rsidTr="00C579CF">
        <w:trPr>
          <w:gridBefore w:val="1"/>
          <w:wBefore w:w="108" w:type="dxa"/>
          <w:trHeight w:val="551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6E629181" w14:textId="77777777" w:rsidR="00C52421" w:rsidRPr="00D956AF" w:rsidRDefault="00C52421" w:rsidP="00F218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at the end of surger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5674E691" w14:textId="77777777" w:rsidR="00C52421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vAlign w:val="center"/>
          </w:tcPr>
          <w:p w14:paraId="5DBE274F" w14:textId="1267CBE7" w:rsidR="00C52421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2F6EB59" w14:textId="33060C93" w:rsidR="00C52421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AF9385" w14:textId="77777777" w:rsidR="00C52421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0.72 (-1.89~0.4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BBB1528" w14:textId="0B2DC960" w:rsidR="00C52421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22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vAlign w:val="center"/>
          </w:tcPr>
          <w:p w14:paraId="43277014" w14:textId="77777777" w:rsidR="00C52421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</w:p>
        </w:tc>
      </w:tr>
      <w:tr w:rsidR="00D956AF" w:rsidRPr="00D956AF" w14:paraId="5BB60D8A" w14:textId="77777777" w:rsidTr="00C579CF">
        <w:trPr>
          <w:trHeight w:val="400"/>
          <w:jc w:val="center"/>
        </w:trPr>
        <w:tc>
          <w:tcPr>
            <w:tcW w:w="2556" w:type="dxa"/>
            <w:gridSpan w:val="2"/>
            <w:tcBorders>
              <w:top w:val="nil"/>
              <w:bottom w:val="nil"/>
            </w:tcBorders>
            <w:vAlign w:val="center"/>
          </w:tcPr>
          <w:p w14:paraId="7FBEA233" w14:textId="77777777" w:rsidR="00C579CF" w:rsidRPr="00D956AF" w:rsidRDefault="00C579CF" w:rsidP="00F218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n postoperative day 1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F617969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vAlign w:val="center"/>
          </w:tcPr>
          <w:p w14:paraId="697B86C9" w14:textId="1DF56C57" w:rsidR="00C579CF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8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2EEBE76" w14:textId="7F332766" w:rsidR="00C579CF" w:rsidRPr="00D956AF" w:rsidRDefault="00C52421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147BDF" w:rsidRPr="00D956AF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C0D8EDB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09 (-1.73~-0.4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2E472C" w14:textId="76931E7F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10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vAlign w:val="center"/>
          </w:tcPr>
          <w:p w14:paraId="7D6D0DC4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88</w:t>
            </w:r>
          </w:p>
        </w:tc>
      </w:tr>
      <w:tr w:rsidR="00D956AF" w:rsidRPr="00D956AF" w14:paraId="4E5251B2" w14:textId="77777777" w:rsidTr="00C579CF">
        <w:trPr>
          <w:gridBefore w:val="1"/>
          <w:gridAfter w:val="1"/>
          <w:wBefore w:w="108" w:type="dxa"/>
          <w:wAfter w:w="22" w:type="dxa"/>
          <w:trHeight w:val="400"/>
          <w:jc w:val="center"/>
        </w:trPr>
        <w:tc>
          <w:tcPr>
            <w:tcW w:w="10348" w:type="dxa"/>
            <w:gridSpan w:val="8"/>
            <w:tcBorders>
              <w:top w:val="nil"/>
              <w:bottom w:val="nil"/>
            </w:tcBorders>
          </w:tcPr>
          <w:p w14:paraId="7845B5E1" w14:textId="02194A9F" w:rsidR="00B967E4" w:rsidRPr="00D956AF" w:rsidRDefault="00B967E4" w:rsidP="00F21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IL-1β</w:t>
            </w:r>
          </w:p>
        </w:tc>
      </w:tr>
      <w:tr w:rsidR="00D956AF" w:rsidRPr="00D956AF" w14:paraId="2100BF5A" w14:textId="77777777" w:rsidTr="00A14609">
        <w:trPr>
          <w:gridBefore w:val="1"/>
          <w:wBefore w:w="108" w:type="dxa"/>
          <w:trHeight w:val="488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4B65997B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  <w:lang w:eastAsia="en-US"/>
              </w:rPr>
              <w:t>at the end of surger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13BDD057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  <w:lang w:eastAsia="en-US"/>
              </w:rPr>
              <w:t>2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vAlign w:val="center"/>
          </w:tcPr>
          <w:p w14:paraId="73EE461C" w14:textId="2D903D7B" w:rsidR="00C579CF" w:rsidRPr="00D956AF" w:rsidRDefault="005653C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7049C55" w14:textId="5B74ED08" w:rsidR="00C579CF" w:rsidRPr="00D956AF" w:rsidRDefault="005653C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6EE1B9B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04 (-2.69~0.6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A5E207" w14:textId="0505D7F0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22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vAlign w:val="center"/>
          </w:tcPr>
          <w:p w14:paraId="51DCDC6A" w14:textId="77777777" w:rsidR="00C579CF" w:rsidRPr="00D956AF" w:rsidRDefault="00C579C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</w:tr>
      <w:tr w:rsidR="00D956AF" w:rsidRPr="00D956AF" w14:paraId="45B5E426" w14:textId="77777777" w:rsidTr="00C579CF">
        <w:trPr>
          <w:gridBefore w:val="1"/>
          <w:wBefore w:w="108" w:type="dxa"/>
          <w:trHeight w:val="400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471503EA" w14:textId="6DF8D444" w:rsidR="00382CE8" w:rsidRPr="00D956AF" w:rsidRDefault="00861C8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n postoperative day 1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0C43F137" w14:textId="1C707C1A" w:rsidR="00382CE8" w:rsidRPr="00D956AF" w:rsidRDefault="00861C8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vAlign w:val="center"/>
          </w:tcPr>
          <w:p w14:paraId="25899037" w14:textId="43E9B086" w:rsidR="00382CE8" w:rsidRPr="00D956AF" w:rsidRDefault="005653C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73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107C0767" w14:textId="2D07FD96" w:rsidR="00382CE8" w:rsidRPr="00D956AF" w:rsidRDefault="005653C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8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96E6187" w14:textId="3DD63EF0" w:rsidR="00382CE8" w:rsidRPr="00D956AF" w:rsidRDefault="00276ED9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2.85 (-5.32~-0.3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A03FD4" w14:textId="4C39D7F2" w:rsidR="00382CE8" w:rsidRPr="00D956AF" w:rsidRDefault="00276ED9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vAlign w:val="center"/>
          </w:tcPr>
          <w:p w14:paraId="40BD5BF1" w14:textId="2D8388AC" w:rsidR="00382CE8" w:rsidRPr="00D956AF" w:rsidRDefault="00276ED9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</w:tr>
      <w:tr w:rsidR="00D956AF" w:rsidRPr="00D956AF" w14:paraId="69844D28" w14:textId="77777777" w:rsidTr="00C579CF">
        <w:trPr>
          <w:gridBefore w:val="1"/>
          <w:gridAfter w:val="1"/>
          <w:wBefore w:w="108" w:type="dxa"/>
          <w:wAfter w:w="22" w:type="dxa"/>
          <w:trHeight w:val="400"/>
          <w:jc w:val="center"/>
        </w:trPr>
        <w:tc>
          <w:tcPr>
            <w:tcW w:w="10348" w:type="dxa"/>
            <w:gridSpan w:val="8"/>
            <w:tcBorders>
              <w:top w:val="nil"/>
              <w:bottom w:val="nil"/>
            </w:tcBorders>
          </w:tcPr>
          <w:p w14:paraId="1A6C8BE0" w14:textId="60FBDE18" w:rsidR="00B967E4" w:rsidRPr="00D956AF" w:rsidRDefault="00B967E4" w:rsidP="00F21803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TNF-α</w:t>
            </w:r>
          </w:p>
        </w:tc>
      </w:tr>
      <w:tr w:rsidR="00D956AF" w:rsidRPr="00D956AF" w14:paraId="4CA9F8BD" w14:textId="77777777" w:rsidTr="00C579CF">
        <w:trPr>
          <w:gridBefore w:val="1"/>
          <w:wBefore w:w="108" w:type="dxa"/>
          <w:trHeight w:val="400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1390D99E" w14:textId="4F2758A8" w:rsidR="00861C8A" w:rsidRPr="00D956AF" w:rsidRDefault="00861C8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n postoperative day 1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36F92CF5" w14:textId="48CDDC9A" w:rsidR="00861C8A" w:rsidRPr="00D956AF" w:rsidRDefault="002C440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vAlign w:val="center"/>
          </w:tcPr>
          <w:p w14:paraId="103E9371" w14:textId="6BB4530B" w:rsidR="00861C8A" w:rsidRPr="00D956AF" w:rsidRDefault="008C3B78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4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4F8B8D01" w14:textId="6FD36271" w:rsidR="00861C8A" w:rsidRPr="00D956AF" w:rsidRDefault="008C3B78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5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BAB00C2" w14:textId="00E3F259" w:rsidR="00861C8A" w:rsidRPr="00D956AF" w:rsidRDefault="00235813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2.64 (-4.16~-1.1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4900D8" w14:textId="621E3CDF" w:rsidR="00861C8A" w:rsidRPr="00D956AF" w:rsidRDefault="00235813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07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vAlign w:val="center"/>
          </w:tcPr>
          <w:p w14:paraId="5DB24DA9" w14:textId="3C94E916" w:rsidR="00861C8A" w:rsidRPr="00D956AF" w:rsidRDefault="00235813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</w:tr>
      <w:tr w:rsidR="00D956AF" w:rsidRPr="00D956AF" w14:paraId="08DA1779" w14:textId="77777777" w:rsidTr="00C579CF">
        <w:trPr>
          <w:gridBefore w:val="1"/>
          <w:wBefore w:w="108" w:type="dxa"/>
          <w:trHeight w:val="141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2FB856EF" w14:textId="430F95A3" w:rsidR="00861C8A" w:rsidRPr="00D956AF" w:rsidRDefault="002C440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n postoperative day 3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14:paraId="4DEBD45B" w14:textId="1C94E15B" w:rsidR="00861C8A" w:rsidRPr="00D956AF" w:rsidRDefault="002C4406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vAlign w:val="center"/>
          </w:tcPr>
          <w:p w14:paraId="6B3E967A" w14:textId="6057F938" w:rsidR="00861C8A" w:rsidRPr="00D956AF" w:rsidRDefault="008C3B78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0DB177F6" w14:textId="79C6EE25" w:rsidR="00861C8A" w:rsidRPr="00D956AF" w:rsidRDefault="008C3B78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B1FA3FB" w14:textId="2829F35A" w:rsidR="00861C8A" w:rsidRPr="00D956AF" w:rsidRDefault="0028426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3.70 (-7.96~0.5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E2B01E" w14:textId="3D122EAC" w:rsidR="00861C8A" w:rsidRPr="00D956AF" w:rsidRDefault="0028426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9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vAlign w:val="center"/>
          </w:tcPr>
          <w:p w14:paraId="7E8B6A3A" w14:textId="265E9A48" w:rsidR="00861C8A" w:rsidRPr="00D956AF" w:rsidRDefault="0028426F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</w:tr>
      <w:tr w:rsidR="00D956AF" w:rsidRPr="00D956AF" w14:paraId="298D33D5" w14:textId="77777777" w:rsidTr="00C579CF">
        <w:trPr>
          <w:gridBefore w:val="1"/>
          <w:gridAfter w:val="1"/>
          <w:wBefore w:w="108" w:type="dxa"/>
          <w:wAfter w:w="22" w:type="dxa"/>
          <w:trHeight w:val="141"/>
          <w:jc w:val="center"/>
        </w:trPr>
        <w:tc>
          <w:tcPr>
            <w:tcW w:w="10348" w:type="dxa"/>
            <w:gridSpan w:val="8"/>
            <w:tcBorders>
              <w:top w:val="nil"/>
              <w:bottom w:val="nil"/>
            </w:tcBorders>
          </w:tcPr>
          <w:p w14:paraId="0EF1111F" w14:textId="38B397D0" w:rsidR="00B967E4" w:rsidRPr="00D956AF" w:rsidRDefault="00B967E4" w:rsidP="00F2180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100β</w:t>
            </w:r>
          </w:p>
        </w:tc>
      </w:tr>
      <w:tr w:rsidR="00D956AF" w:rsidRPr="00D956AF" w14:paraId="42C7CC23" w14:textId="77777777" w:rsidTr="00B41E44">
        <w:trPr>
          <w:gridBefore w:val="1"/>
          <w:wBefore w:w="108" w:type="dxa"/>
          <w:trHeight w:val="141"/>
          <w:jc w:val="center"/>
        </w:trPr>
        <w:tc>
          <w:tcPr>
            <w:tcW w:w="2448" w:type="dxa"/>
            <w:tcBorders>
              <w:top w:val="nil"/>
              <w:bottom w:val="nil"/>
            </w:tcBorders>
          </w:tcPr>
          <w:p w14:paraId="54BB080F" w14:textId="47FD4919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at the end of surgery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6311885" w14:textId="5AEA0F02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</w:tcPr>
          <w:p w14:paraId="44865D77" w14:textId="656ED001" w:rsidR="00D4195A" w:rsidRPr="00D956AF" w:rsidRDefault="00220960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0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71BC6C14" w14:textId="4BF2937C" w:rsidR="00D4195A" w:rsidRPr="00D956AF" w:rsidRDefault="00220960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1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48B30E7" w14:textId="604EB224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0.58 (-1.29~0.1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DFEEA6" w14:textId="7D955964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11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</w:tcPr>
          <w:p w14:paraId="0BD34341" w14:textId="2D51D8DC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</w:p>
        </w:tc>
      </w:tr>
      <w:tr w:rsidR="00D956AF" w:rsidRPr="00D956AF" w14:paraId="29871670" w14:textId="77777777" w:rsidTr="009B76F0">
        <w:trPr>
          <w:gridBefore w:val="1"/>
          <w:wBefore w:w="108" w:type="dxa"/>
          <w:trHeight w:val="141"/>
          <w:jc w:val="center"/>
        </w:trPr>
        <w:tc>
          <w:tcPr>
            <w:tcW w:w="2448" w:type="dxa"/>
            <w:tcBorders>
              <w:top w:val="nil"/>
              <w:bottom w:val="single" w:sz="12" w:space="0" w:color="auto"/>
            </w:tcBorders>
          </w:tcPr>
          <w:p w14:paraId="4ADCDFCE" w14:textId="0BD39FAD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n postoperative day 1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1682B11D" w14:textId="5D7735C7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026" w:type="dxa"/>
            <w:gridSpan w:val="2"/>
            <w:tcBorders>
              <w:top w:val="nil"/>
              <w:bottom w:val="single" w:sz="12" w:space="0" w:color="auto"/>
            </w:tcBorders>
          </w:tcPr>
          <w:p w14:paraId="2ED15FC1" w14:textId="04DEE6E4" w:rsidR="00D4195A" w:rsidRPr="00D956AF" w:rsidRDefault="00220960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75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14:paraId="628549DA" w14:textId="021B320D" w:rsidR="00D4195A" w:rsidRPr="00D956AF" w:rsidRDefault="00220960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80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31534E20" w14:textId="3E1EEB2C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56 (-2.77~-0.35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3E8E163" w14:textId="65935A85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0A5869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</w:p>
        </w:tc>
        <w:tc>
          <w:tcPr>
            <w:tcW w:w="872" w:type="dxa"/>
            <w:gridSpan w:val="2"/>
            <w:tcBorders>
              <w:top w:val="nil"/>
              <w:bottom w:val="single" w:sz="12" w:space="0" w:color="auto"/>
            </w:tcBorders>
          </w:tcPr>
          <w:p w14:paraId="781B82E8" w14:textId="2EEBFE60" w:rsidR="00D4195A" w:rsidRPr="00D956AF" w:rsidRDefault="00D4195A" w:rsidP="00F2180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</w:p>
        </w:tc>
      </w:tr>
    </w:tbl>
    <w:p w14:paraId="28E54939" w14:textId="55213D8D" w:rsidR="00651893" w:rsidRPr="00D956AF" w:rsidRDefault="00E0588D" w:rsidP="00F21803">
      <w:pPr>
        <w:rPr>
          <w:rFonts w:ascii="Times New Roman" w:eastAsia="宋体" w:hAnsi="Times New Roman" w:cs="Times New Roman"/>
          <w:sz w:val="24"/>
          <w:szCs w:val="24"/>
        </w:rPr>
        <w:sectPr w:rsidR="00651893" w:rsidRPr="00D956AF" w:rsidSect="00EC120E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_Hlk199004354"/>
      <w:r w:rsidRPr="00D956AF">
        <w:rPr>
          <w:rFonts w:ascii="Times New Roman" w:eastAsia="宋体" w:hAnsi="Times New Roman" w:cs="Times New Roman"/>
          <w:sz w:val="24"/>
          <w:szCs w:val="24"/>
        </w:rPr>
        <w:t>IL-6, interleukin-6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D956AF">
        <w:rPr>
          <w:rFonts w:ascii="Times New Roman" w:eastAsia="宋体" w:hAnsi="Times New Roman" w:cs="Times New Roman"/>
          <w:sz w:val="24"/>
          <w:szCs w:val="24"/>
        </w:rPr>
        <w:t>IL-1β, interleukin-1β</w:t>
      </w:r>
      <w:r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bookmarkEnd w:id="7"/>
      <w:r w:rsidR="00374825" w:rsidRPr="00D956AF">
        <w:rPr>
          <w:rFonts w:ascii="Times New Roman" w:eastAsia="宋体" w:hAnsi="Times New Roman" w:cs="Times New Roman"/>
          <w:sz w:val="24"/>
          <w:szCs w:val="24"/>
        </w:rPr>
        <w:t>TNF-α, tumor necrosis factor-α</w:t>
      </w:r>
      <w:r w:rsidR="008254FC" w:rsidRPr="00D956AF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8254FC" w:rsidRPr="00D956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52725" w:rsidRPr="00D956AF">
        <w:rPr>
          <w:rFonts w:ascii="Times New Roman" w:eastAsia="宋体" w:hAnsi="Times New Roman" w:cs="Times New Roman"/>
          <w:sz w:val="24"/>
          <w:szCs w:val="24"/>
        </w:rPr>
        <w:t>S100β</w:t>
      </w:r>
      <w:r w:rsidR="00934CA5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752725" w:rsidRPr="00D956AF">
        <w:rPr>
          <w:rFonts w:ascii="Times New Roman" w:eastAsia="宋体" w:hAnsi="Times New Roman" w:cs="Times New Roman"/>
          <w:sz w:val="24"/>
          <w:szCs w:val="24"/>
        </w:rPr>
        <w:t xml:space="preserve"> S100 calcium-binding protein β;</w:t>
      </w:r>
      <w:r w:rsidR="00752725" w:rsidRPr="00D956AF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C52B2B" w:rsidRPr="00D956AF">
        <w:rPr>
          <w:rFonts w:ascii="Times New Roman" w:hAnsi="Times New Roman" w:cs="Times New Roman" w:hint="eastAsia"/>
          <w:sz w:val="24"/>
          <w:szCs w:val="24"/>
        </w:rPr>
        <w:t>EG</w:t>
      </w:r>
      <w:r w:rsidR="00934CA5" w:rsidRPr="00D956AF">
        <w:rPr>
          <w:rFonts w:ascii="Times New Roman" w:hAnsi="Times New Roman" w:cs="Times New Roman" w:hint="eastAsia"/>
          <w:sz w:val="24"/>
          <w:szCs w:val="24"/>
        </w:rPr>
        <w:t>,</w:t>
      </w:r>
      <w:r w:rsidR="00C52B2B" w:rsidRPr="00D956AF">
        <w:rPr>
          <w:rFonts w:ascii="Times New Roman" w:hAnsi="Times New Roman" w:cs="Times New Roman" w:hint="eastAsia"/>
          <w:sz w:val="24"/>
          <w:szCs w:val="24"/>
        </w:rPr>
        <w:t xml:space="preserve"> electroacupuncture group; CG</w:t>
      </w:r>
      <w:r w:rsidR="00934CA5" w:rsidRPr="00D956AF">
        <w:rPr>
          <w:rFonts w:ascii="Times New Roman" w:hAnsi="Times New Roman" w:cs="Times New Roman" w:hint="eastAsia"/>
          <w:sz w:val="24"/>
          <w:szCs w:val="24"/>
        </w:rPr>
        <w:t>,</w:t>
      </w:r>
      <w:r w:rsidR="00C52B2B" w:rsidRPr="00D956AF">
        <w:rPr>
          <w:rFonts w:ascii="Times New Roman" w:hAnsi="Times New Roman" w:cs="Times New Roman" w:hint="eastAsia"/>
          <w:sz w:val="24"/>
          <w:szCs w:val="24"/>
        </w:rPr>
        <w:t xml:space="preserve"> control group;</w:t>
      </w:r>
      <w:r w:rsidR="00C52B2B" w:rsidRPr="00D956AF">
        <w:rPr>
          <w:rFonts w:ascii="Times New Roman" w:eastAsia="宋体" w:hAnsi="Times New Roman" w:cs="Times New Roman"/>
          <w:sz w:val="24"/>
          <w:szCs w:val="24"/>
        </w:rPr>
        <w:t xml:space="preserve"> CI, confidence intervals;</w:t>
      </w:r>
      <w:r w:rsidR="00C52B2B"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SMD, standardized mean difference.</w:t>
      </w:r>
    </w:p>
    <w:p w14:paraId="1E6D7627" w14:textId="277EC9E6" w:rsidR="00665627" w:rsidRPr="00D956AF" w:rsidRDefault="00665627" w:rsidP="008F60B6">
      <w:pPr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bookmarkStart w:id="8" w:name="_Hlk199186085"/>
      <w:r w:rsidRPr="00D956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B7A3E" w:rsidRPr="00D956AF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D956A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82B50" w:rsidRPr="00D956A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E6DB9" w:rsidRPr="00D956A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F82B50" w:rsidRPr="00D956A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956AF">
        <w:rPr>
          <w:rFonts w:ascii="Times New Roman" w:hAnsi="Times New Roman" w:cs="Times New Roman"/>
          <w:sz w:val="24"/>
          <w:szCs w:val="24"/>
        </w:rPr>
        <w:t xml:space="preserve"> Subgroup analyses.</w:t>
      </w:r>
    </w:p>
    <w:tbl>
      <w:tblPr>
        <w:tblStyle w:val="12"/>
        <w:tblW w:w="110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2410"/>
        <w:gridCol w:w="1275"/>
        <w:gridCol w:w="851"/>
        <w:gridCol w:w="1135"/>
      </w:tblGrid>
      <w:tr w:rsidR="00D956AF" w:rsidRPr="00D956AF" w14:paraId="4DFF328B" w14:textId="77777777" w:rsidTr="008F60B6">
        <w:trPr>
          <w:trHeight w:val="1055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8"/>
          <w:p w14:paraId="60D89291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Outcom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7BBA9C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No. of Stud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B2EF20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o. of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articipant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8C9398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Effect Size</w:t>
            </w:r>
          </w:p>
          <w:p w14:paraId="4306D029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95% CI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6C9998" w14:textId="5E468B20" w:rsidR="00702746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4D6138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9764B4" w14:textId="77777777" w:rsidR="00702746" w:rsidRPr="00D956AF" w:rsidRDefault="00702746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GRADE</w:t>
            </w:r>
          </w:p>
        </w:tc>
      </w:tr>
      <w:tr w:rsidR="00D956AF" w:rsidRPr="00D956AF" w14:paraId="6C2B1B95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3E73665F" w14:textId="77777777" w:rsidR="00702746" w:rsidRPr="00D956AF" w:rsidRDefault="00702746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ND incidence on postoperative day 1</w:t>
            </w:r>
          </w:p>
        </w:tc>
      </w:tr>
      <w:tr w:rsidR="00D956AF" w:rsidRPr="00D956AF" w14:paraId="3DC24AD6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CCE117F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822468" w14:textId="18DDC431" w:rsidR="00702746" w:rsidRPr="00D956AF" w:rsidRDefault="0004428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BB7981" w14:textId="56411E4A" w:rsidR="00702746" w:rsidRPr="00D956AF" w:rsidRDefault="00B11E2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312DE4" w14:textId="3C8AE45C" w:rsidR="00702746" w:rsidRPr="00D956AF" w:rsidRDefault="00B61DB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55 (0.39~0.7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BA707A" w14:textId="050231D8" w:rsidR="00702746" w:rsidRPr="00D956AF" w:rsidRDefault="00B61DB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79BA55" w14:textId="5D2EA659" w:rsidR="00702746" w:rsidRPr="00D956AF" w:rsidRDefault="00B61DB1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AEE29B2" w14:textId="500655D8" w:rsidR="00702746" w:rsidRPr="00D956AF" w:rsidRDefault="00B11E2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53F328E7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1BDBDEB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intra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2BD9D4" w14:textId="0EBC3DC8" w:rsidR="00702746" w:rsidRPr="00D956AF" w:rsidRDefault="0004428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5084B6" w14:textId="68BF7B55" w:rsidR="00702746" w:rsidRPr="00D956AF" w:rsidRDefault="0063360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4002D22" w14:textId="19BE7939" w:rsidR="00702746" w:rsidRPr="00D956AF" w:rsidRDefault="00C561F0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2 (0.28~0.6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D0444C" w14:textId="02E2BAC3" w:rsidR="00702746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C561F0" w:rsidRPr="00D956AF">
              <w:rPr>
                <w:rFonts w:ascii="Times New Roman" w:eastAsia="宋体" w:hAnsi="Times New Roman" w:cs="Times New Roman" w:hint="eastAsia"/>
                <w:szCs w:val="21"/>
              </w:rPr>
              <w:t>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D8F45F" w14:textId="0E74C83F" w:rsidR="00702746" w:rsidRPr="00D956AF" w:rsidRDefault="00C561F0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B23B567" w14:textId="0031F7EF" w:rsidR="00702746" w:rsidRPr="00D956AF" w:rsidRDefault="00EC2BBE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45EECAFC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27502C1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ost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F781FA" w14:textId="669ADB0D" w:rsidR="00702746" w:rsidRPr="00D956AF" w:rsidRDefault="0004428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4221D2" w14:textId="52CB82DE" w:rsidR="00702746" w:rsidRPr="00D956AF" w:rsidRDefault="00691E39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7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185280" w14:textId="648589B4" w:rsidR="00702746" w:rsidRPr="00D956AF" w:rsidRDefault="00893968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61 (0.43~0.8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21D0D6" w14:textId="49883E3B" w:rsidR="00702746" w:rsidRPr="00D956AF" w:rsidRDefault="00893968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55A7DD" w14:textId="768B6E58" w:rsidR="00702746" w:rsidRPr="00D956AF" w:rsidRDefault="00893968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C15A885" w14:textId="5CD76753" w:rsidR="00702746" w:rsidRPr="00D956AF" w:rsidRDefault="00691E39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145C54E7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4EE0920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postoperative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E0F9D2" w14:textId="5DD260CE" w:rsidR="00702746" w:rsidRPr="00D956AF" w:rsidRDefault="0004428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DCEE64" w14:textId="2335A143" w:rsidR="00702746" w:rsidRPr="00D956AF" w:rsidRDefault="00EF234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4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B24AF8" w14:textId="2B4176F6" w:rsidR="00702746" w:rsidRPr="00D956AF" w:rsidRDefault="00713B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9 (0.32~0.7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F2E15D" w14:textId="0AC82811" w:rsidR="00702746" w:rsidRPr="00D956AF" w:rsidRDefault="00713B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BC7B62" w14:textId="1B30C020" w:rsidR="00702746" w:rsidRPr="00D956AF" w:rsidRDefault="00713B34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CD64D33" w14:textId="3D874A38" w:rsidR="00702746" w:rsidRPr="00D956AF" w:rsidRDefault="00EF234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552A65F9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3531DE50" w14:textId="77777777" w:rsidR="00702746" w:rsidRPr="00D956AF" w:rsidRDefault="00702746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ND incidence on postoperative day 1</w:t>
            </w:r>
          </w:p>
        </w:tc>
      </w:tr>
      <w:tr w:rsidR="00D956AF" w:rsidRPr="00D956AF" w14:paraId="2AAF1A2D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696E32A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ham EA cont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9596B3" w14:textId="798C12FE" w:rsidR="00702746" w:rsidRPr="00D956AF" w:rsidRDefault="000832F5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C34612" w14:textId="49BF5134" w:rsidR="00702746" w:rsidRPr="00D956AF" w:rsidRDefault="006D13CB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63C987" w14:textId="0EB0E93F" w:rsidR="00702746" w:rsidRPr="00D956AF" w:rsidRDefault="0005614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64 (0.47~0.8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37013A" w14:textId="3BB5C45B" w:rsidR="00702746" w:rsidRPr="00D956AF" w:rsidRDefault="0005614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370F53" w14:textId="6CAC0536" w:rsidR="00702746" w:rsidRPr="00D956AF" w:rsidRDefault="0005614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353A35E" w14:textId="7C623BC8" w:rsidR="00702746" w:rsidRPr="00D956AF" w:rsidRDefault="004236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79FF421B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A8BFFB3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no-intervention cont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DD3738" w14:textId="57F6C491" w:rsidR="00702746" w:rsidRPr="00D956AF" w:rsidRDefault="000832F5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9C13DE" w14:textId="706D067F" w:rsidR="00702746" w:rsidRPr="00D956AF" w:rsidRDefault="006D13CB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87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B31227" w14:textId="470F1FE6" w:rsidR="00702746" w:rsidRPr="00D956AF" w:rsidRDefault="005046E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6 (0.36~0.5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CC2839" w14:textId="66D406A0" w:rsidR="00702746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5046E2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300C8A" w14:textId="733E8601" w:rsidR="00702746" w:rsidRPr="00D956AF" w:rsidRDefault="005046E2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75DF14F" w14:textId="72A79E3F" w:rsidR="00702746" w:rsidRPr="00D956AF" w:rsidRDefault="004236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74F018C5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09800EA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tandard care cont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67FBA1" w14:textId="6191FCA0" w:rsidR="00702746" w:rsidRPr="00D956AF" w:rsidRDefault="005046E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2D3B8A" w14:textId="1493E6FF" w:rsidR="00702746" w:rsidRPr="00D956AF" w:rsidRDefault="006D13CB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51CDE9" w14:textId="36451B72" w:rsidR="00702746" w:rsidRPr="00D956AF" w:rsidRDefault="004671B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54 (0.23~1.2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5546FF" w14:textId="307366CF" w:rsidR="00702746" w:rsidRPr="00D956AF" w:rsidRDefault="004671B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919F4C" w14:textId="33EB3EE0" w:rsidR="00702746" w:rsidRPr="00D956AF" w:rsidRDefault="004671BA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098E759" w14:textId="48F93C18" w:rsidR="00702746" w:rsidRPr="00D956AF" w:rsidRDefault="004236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43702212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39F33CCC" w14:textId="77777777" w:rsidR="00702746" w:rsidRPr="00D956AF" w:rsidRDefault="00702746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ND incidence on postoperative day 1</w:t>
            </w:r>
          </w:p>
        </w:tc>
      </w:tr>
      <w:tr w:rsidR="00D956AF" w:rsidRPr="00D956AF" w14:paraId="1D57DF49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D7DCB6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rthopedic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B1998" w14:textId="7998C8B2" w:rsidR="00702746" w:rsidRPr="00D956AF" w:rsidRDefault="00E551C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51B024" w14:textId="2B3DFBEA" w:rsidR="00702746" w:rsidRPr="00D956AF" w:rsidRDefault="00E551C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5DF1957" w14:textId="13AD4533" w:rsidR="00702746" w:rsidRPr="00D956AF" w:rsidRDefault="0005229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50 (0.38~0.6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DBE44A" w14:textId="3392C632" w:rsidR="00702746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052294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D1C1E0" w14:textId="06A77B1D" w:rsidR="00702746" w:rsidRPr="00D956AF" w:rsidRDefault="00052294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A0783CB" w14:textId="635738D0" w:rsidR="00702746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4BA15F7B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F1DB382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urologic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7C60B6" w14:textId="34D36FBC" w:rsidR="00702746" w:rsidRPr="00D956AF" w:rsidRDefault="00E551C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9701D4" w14:textId="156C9A93" w:rsidR="00702746" w:rsidRPr="00D956AF" w:rsidRDefault="00E551C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5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2E0871" w14:textId="20503F7F" w:rsidR="00702746" w:rsidRPr="00D956AF" w:rsidRDefault="0005229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50 (0.25~1.0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06BC81" w14:textId="20CA2E07" w:rsidR="00702746" w:rsidRPr="00D956AF" w:rsidRDefault="0005229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7A7874" w14:textId="4D3A1AB9" w:rsidR="00702746" w:rsidRPr="00D956AF" w:rsidRDefault="00052294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E6BE0F1" w14:textId="56F66EE3" w:rsidR="00702746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59B83ABA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8D8DB09" w14:textId="77777777" w:rsidR="00702746" w:rsidRPr="00D956AF" w:rsidRDefault="00702746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gastrointestin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57AA96" w14:textId="2E724C79" w:rsidR="00702746" w:rsidRPr="00D956AF" w:rsidRDefault="00E551C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37E673" w14:textId="77EA976F" w:rsidR="00702746" w:rsidRPr="00D956AF" w:rsidRDefault="00E551C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90BF32" w14:textId="000010FF" w:rsidR="00702746" w:rsidRPr="00D956AF" w:rsidRDefault="0005229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57 (0.43~0.7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3039D7C" w14:textId="4C0A1318" w:rsidR="00702746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052294" w:rsidRPr="00D956AF">
              <w:rPr>
                <w:rFonts w:ascii="Times New Roman" w:eastAsia="宋体" w:hAnsi="Times New Roman" w:cs="Times New Roman" w:hint="eastAsia"/>
                <w:szCs w:val="21"/>
              </w:rPr>
              <w:t>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BD59FE" w14:textId="217D633E" w:rsidR="00702746" w:rsidRPr="00D956AF" w:rsidRDefault="00052294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73224BC" w14:textId="5E9FB4DA" w:rsidR="00702746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00059058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B1EA49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ultiple surgical typ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759789" w14:textId="71EC9B3D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433246" w14:textId="5D70FE36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EC5030" w14:textId="446C7704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22 (0.05~0.9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CD3A72" w14:textId="398B63C0" w:rsidR="00725813" w:rsidRPr="00D956AF" w:rsidRDefault="00576D45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480EAB" w14:textId="16BBD656" w:rsidR="00725813" w:rsidRPr="00D956AF" w:rsidRDefault="00576D45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4677523" w14:textId="1C15459F" w:rsidR="00725813" w:rsidRPr="00D956AF" w:rsidRDefault="00BB4666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57B512D1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707F1E2A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ND incidence on postoperative day 3</w:t>
            </w:r>
          </w:p>
        </w:tc>
      </w:tr>
      <w:tr w:rsidR="00D956AF" w:rsidRPr="00D956AF" w14:paraId="0A54DF0C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89FB05E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3DFB31" w14:textId="66E4E373" w:rsidR="00725813" w:rsidRPr="00D956AF" w:rsidRDefault="00B135D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DA2FA3" w14:textId="1982FB2D" w:rsidR="00725813" w:rsidRPr="00D956AF" w:rsidRDefault="00F85F3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A6259D4" w14:textId="0ADEB14B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6 (0.26~0.8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1D089C" w14:textId="337E8309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E02669" w14:textId="1CF491C2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02E468A" w14:textId="6CFB2059" w:rsidR="00725813" w:rsidRPr="00D956AF" w:rsidRDefault="00FE608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75F74F69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4FD8AB3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intra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BEFE36" w14:textId="75F68E56" w:rsidR="00725813" w:rsidRPr="00D956AF" w:rsidRDefault="00B135D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2B3EA6" w14:textId="5138BE43" w:rsidR="00725813" w:rsidRPr="00D956AF" w:rsidRDefault="00F85F3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5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0F48C4" w14:textId="3686CE21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52 (0.37~0.7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E672E3E" w14:textId="1775B249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65CC59" w14:textId="46D362EC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75D6BA5" w14:textId="5C579CD5" w:rsidR="00725813" w:rsidRPr="00D956AF" w:rsidRDefault="00C0405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11EC83F1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BAE715F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ost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4017A9" w14:textId="0EBF7819" w:rsidR="00725813" w:rsidRPr="00D956AF" w:rsidRDefault="00B135D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D8998A" w14:textId="4170862F" w:rsidR="00725813" w:rsidRPr="00D956AF" w:rsidRDefault="00F85F3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7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F873999" w14:textId="1B64D622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33 (0.16~0.7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B95CBB" w14:textId="19454EF9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27239C" w14:textId="1919F17D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B8E01EB" w14:textId="2F5D5CCF" w:rsidR="00725813" w:rsidRPr="00D956AF" w:rsidRDefault="009B04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76644315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98E79DC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postoperative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E5C770" w14:textId="626F1E7D" w:rsidR="00725813" w:rsidRPr="00D956AF" w:rsidRDefault="00B135D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20D758" w14:textId="6A027D7F" w:rsidR="00725813" w:rsidRPr="00D956AF" w:rsidRDefault="00F85F3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4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F24BFE" w14:textId="342E5506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22 (0.10~0.4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5A4762" w14:textId="12F35FA1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715AF7" w14:textId="541013B2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8BB5978" w14:textId="07AB0BCD" w:rsidR="00725813" w:rsidRPr="00D956AF" w:rsidRDefault="009B04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4A1CE721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7F6E6B72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ND incidence on postoperative day 3</w:t>
            </w:r>
          </w:p>
        </w:tc>
      </w:tr>
      <w:tr w:rsidR="00D956AF" w:rsidRPr="00D956AF" w14:paraId="55F2DC79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1DBBA6C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ham EA cont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8BAE7A" w14:textId="3BF85049" w:rsidR="00725813" w:rsidRPr="00D956AF" w:rsidRDefault="001249D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B17815" w14:textId="18EBE118" w:rsidR="00725813" w:rsidRPr="00D956AF" w:rsidRDefault="001249D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58778C" w14:textId="69EFD2E3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5 (0.27~0.7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EF1F5C" w14:textId="1DA86DAB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92DCAC" w14:textId="03AFE100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2287A91" w14:textId="380626AC" w:rsidR="00725813" w:rsidRPr="00D956AF" w:rsidRDefault="00367B49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5C8BBF61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100F8F4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no-intervention cont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5B912A" w14:textId="14294871" w:rsidR="00725813" w:rsidRPr="00D956AF" w:rsidRDefault="001249D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DCE102" w14:textId="6D34CC2F" w:rsidR="00725813" w:rsidRPr="00D956AF" w:rsidRDefault="001249D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7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B0E12C" w14:textId="03CA4AA1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4 (0.32~0.6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BB077D" w14:textId="1DA61451" w:rsidR="00725813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1B0A39" w14:textId="2B6FF360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E63FA71" w14:textId="6DE2CCBE" w:rsidR="00725813" w:rsidRPr="00D956AF" w:rsidRDefault="00367B49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61709504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839CFAA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tandard care contr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E0AE62" w14:textId="1BA344C5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8EC8BC" w14:textId="302992AA" w:rsidR="00725813" w:rsidRPr="00D956AF" w:rsidRDefault="001249DA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AB793B0" w14:textId="3A7A3DA1" w:rsidR="00725813" w:rsidRPr="00D956AF" w:rsidRDefault="004D782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06 (0.00~1.0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A99409" w14:textId="07662445" w:rsidR="00725813" w:rsidRPr="00D956AF" w:rsidRDefault="004D782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A119F4" w14:textId="3031BC6C" w:rsidR="00725813" w:rsidRPr="00D956AF" w:rsidRDefault="004D7821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A6D62B5" w14:textId="500550C1" w:rsidR="00725813" w:rsidRPr="00D956AF" w:rsidRDefault="004D7821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39D18324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37119D6F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ND incidence on postoperative day 3</w:t>
            </w:r>
          </w:p>
        </w:tc>
      </w:tr>
      <w:tr w:rsidR="00D956AF" w:rsidRPr="00D956AF" w14:paraId="69998EAA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5A0D16C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rthopedic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8EF1CD" w14:textId="03081981" w:rsidR="00725813" w:rsidRPr="00D956AF" w:rsidRDefault="001E40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DF2FF3" w14:textId="37082BB9" w:rsidR="00725813" w:rsidRPr="00D956AF" w:rsidRDefault="001E40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0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3F351A" w14:textId="4EBB5BC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36 (0.21~0.5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E4E649" w14:textId="2158D96D" w:rsidR="00725813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634F12" w14:textId="5C794B72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4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7DD2322" w14:textId="79820BE1" w:rsidR="00725813" w:rsidRPr="00D956AF" w:rsidRDefault="0070605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0F02BFD0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302FC41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urologic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94240D" w14:textId="68C71B04" w:rsidR="00725813" w:rsidRPr="00D956AF" w:rsidRDefault="001E40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37E9C8" w14:textId="3A8FBA34" w:rsidR="00725813" w:rsidRPr="00D956AF" w:rsidRDefault="001E40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5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6105614" w14:textId="0D06361F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25 (0.07~0.8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C30E7D" w14:textId="6899FD8B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125934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0FA75B" w14:textId="3E9058A3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4940EA6" w14:textId="484CB98D" w:rsidR="00725813" w:rsidRPr="00D956AF" w:rsidRDefault="0070605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0DDFC070" w14:textId="77777777" w:rsidTr="008F60B6">
        <w:trPr>
          <w:trHeight w:val="657"/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7785494E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gastrointestinal surgery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F5A1EC2" w14:textId="3964484A" w:rsidR="00725813" w:rsidRPr="00D956AF" w:rsidRDefault="001E40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F5AE832" w14:textId="6BFFB543" w:rsidR="00725813" w:rsidRPr="00D956AF" w:rsidRDefault="001E40C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74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6D8A9955" w14:textId="20AD6B11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RR 0.47 (0.34~0.65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7929438B" w14:textId="2AEFCD0A" w:rsidR="00725813" w:rsidRPr="00D956AF" w:rsidRDefault="00125934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F111A77" w14:textId="2C9FD314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vAlign w:val="center"/>
          </w:tcPr>
          <w:p w14:paraId="0E312186" w14:textId="0F0C359C" w:rsidR="00725813" w:rsidRPr="00D956AF" w:rsidRDefault="00706057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oderate</w:t>
            </w:r>
          </w:p>
        </w:tc>
      </w:tr>
      <w:tr w:rsidR="00D956AF" w:rsidRPr="00D956AF" w14:paraId="0E99059A" w14:textId="77777777" w:rsidTr="00125934">
        <w:trPr>
          <w:trHeight w:val="801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5A5FCE" w14:textId="12F6C24D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lastRenderedPageBreak/>
              <w:t>Outcom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1A3D9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No. of Stud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BAEA2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o. of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articipant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B5E1D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Effect Size</w:t>
            </w:r>
          </w:p>
          <w:p w14:paraId="35A6B34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95% CI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378187" w14:textId="6E244E53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710BB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DBF029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GRADE</w:t>
            </w:r>
          </w:p>
        </w:tc>
      </w:tr>
      <w:tr w:rsidR="00D956AF" w:rsidRPr="00D956AF" w14:paraId="46BF4F15" w14:textId="77777777" w:rsidTr="00B223A6">
        <w:trPr>
          <w:trHeight w:val="403"/>
          <w:jc w:val="center"/>
        </w:trPr>
        <w:tc>
          <w:tcPr>
            <w:tcW w:w="11058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71578CBE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MSE scores on postoperative day 1</w:t>
            </w:r>
          </w:p>
        </w:tc>
      </w:tr>
      <w:tr w:rsidR="00D956AF" w:rsidRPr="00D956AF" w14:paraId="77AD38DA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DC3989B" w14:textId="77777777" w:rsidR="00725813" w:rsidRPr="00D956AF" w:rsidRDefault="00725813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C25C1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5463EE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3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8A7F6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1.59 (0.48~2.6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472389" w14:textId="01DDC9F5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2AF551" w14:textId="77777777" w:rsidR="00725813" w:rsidRPr="00D956AF" w:rsidRDefault="00725813" w:rsidP="008F60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D120742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very low</w:t>
            </w:r>
          </w:p>
        </w:tc>
      </w:tr>
      <w:tr w:rsidR="00D956AF" w:rsidRPr="00D956AF" w14:paraId="3CE87515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B6B072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intra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FDEB5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3A145E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64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22C10A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1.85 (1.38~2.3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867FA0" w14:textId="21056482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DAEB2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A7B07D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1A62EFF5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CE0866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ost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90630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34B07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2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623DF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4.20 (1.17~7.2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EFEED1" w14:textId="66ED9B6D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A9A9D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FE61FE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very low</w:t>
            </w:r>
          </w:p>
        </w:tc>
      </w:tr>
      <w:tr w:rsidR="00D956AF" w:rsidRPr="00D956AF" w14:paraId="50CD3D0A" w14:textId="77777777" w:rsidTr="00125934">
        <w:trPr>
          <w:trHeight w:val="714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09C5A5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intraoperative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42179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8EE15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F682512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2.29 (1.53, 3.0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62E22E" w14:textId="06F65AE0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8BD2DA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C24F4BA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622695C7" w14:textId="77777777" w:rsidTr="00125934">
        <w:trPr>
          <w:trHeight w:val="768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CAB8EA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postoperative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8DB88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EDBF22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CA40E3" w14:textId="0C60CC69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3.51 (2.64~4.3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280D85" w14:textId="0EFB36C5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9B84F9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C49469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08912A11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7D4CDB97" w14:textId="531E008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MMSE scores on postoperative day 3</w:t>
            </w:r>
          </w:p>
        </w:tc>
      </w:tr>
      <w:tr w:rsidR="00D956AF" w:rsidRPr="00D956AF" w14:paraId="0CC65A54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4078B8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81244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593D9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9B96B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1.84 (1.05, 2.6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F1459E" w14:textId="02FC6A6C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088A27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3A8C62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6B2E45B3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083F6A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intra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9AFA2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7A8F1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5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CF592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1.69 (0.45, 2.9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9C7FDE" w14:textId="288B6B3B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E238C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5A9B91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7B8D7964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934D38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ost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A379F2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8A109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2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AAEB89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3.50 (2.94, 4.0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31AC495" w14:textId="07699B00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F44B7E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B00DF9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4957D6B2" w14:textId="77777777" w:rsidTr="00125934">
        <w:trPr>
          <w:trHeight w:val="491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D76E89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postoperative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C6AF7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465FBE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0D3CB0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MD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3.07 (2.40, 3.7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81F83B5" w14:textId="2FD29EBD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0CA63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C52A38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6D9D0E52" w14:textId="77777777" w:rsidTr="00A819F7">
        <w:trPr>
          <w:trHeight w:val="403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49D4390A" w14:textId="00DF85AB" w:rsidR="00725813" w:rsidRPr="00D956AF" w:rsidRDefault="00725813" w:rsidP="008F60B6">
            <w:pPr>
              <w:widowControl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erum IL-6 levels on postoperative day 1</w:t>
            </w:r>
          </w:p>
        </w:tc>
      </w:tr>
      <w:tr w:rsidR="00D956AF" w:rsidRPr="00D956AF" w14:paraId="605E2B13" w14:textId="77777777" w:rsidTr="00125934">
        <w:trPr>
          <w:trHeight w:val="40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3B49E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a single EA sess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8E6B19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AF6B8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4BE1FB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0.73 (-1.54~0.0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D4B136" w14:textId="3E2084CA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9F41C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6AA5A7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very low</w:t>
            </w:r>
          </w:p>
        </w:tc>
      </w:tr>
      <w:tr w:rsidR="00D956AF" w:rsidRPr="00D956AF" w14:paraId="52420FB1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A7648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ultiple EA sessions (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≥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C9373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58D39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BAE73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65 (-2.07~-1.2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844A66F" w14:textId="1ABBF729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B1C36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AA2CA9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5B8869A6" w14:textId="77777777" w:rsidTr="00A819F7">
        <w:trPr>
          <w:trHeight w:val="142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4B60CC3F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serum 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IL-1β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levels</w:t>
            </w:r>
            <w:r w:rsidRPr="00D956AF">
              <w:rPr>
                <w:rFonts w:hint="eastAsia"/>
                <w:b/>
                <w:bCs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n postoperative day 1</w:t>
            </w:r>
          </w:p>
        </w:tc>
      </w:tr>
      <w:tr w:rsidR="00D956AF" w:rsidRPr="00D956AF" w14:paraId="0EF228E3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B49DA3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a single EA sess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44A8A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06C52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7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2C5D20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0.29 (-1.35~0.7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16B86C" w14:textId="38059CF6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ADE05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D83A8D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very low</w:t>
            </w:r>
          </w:p>
        </w:tc>
      </w:tr>
      <w:tr w:rsidR="00D956AF" w:rsidRPr="00D956AF" w14:paraId="7D466D79" w14:textId="77777777" w:rsidTr="00125934">
        <w:trPr>
          <w:trHeight w:val="233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B1756F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ultiple EA sessions (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≥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6F4A8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8AAA9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8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BBFD16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5.37 (-6.09~-4.6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8D2299F" w14:textId="193BCB1A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93AF99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9C45D9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3F30884D" w14:textId="77777777" w:rsidTr="00A819F7">
        <w:trPr>
          <w:trHeight w:val="385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11E2A715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serum TNF-α levels</w:t>
            </w:r>
            <w:r w:rsidRPr="00D956AF">
              <w:rPr>
                <w:rFonts w:hint="eastAsia"/>
                <w:b/>
                <w:bCs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n postoperative day 1</w:t>
            </w:r>
          </w:p>
        </w:tc>
      </w:tr>
      <w:tr w:rsidR="00D956AF" w:rsidRPr="00D956AF" w14:paraId="21BCC5F5" w14:textId="77777777" w:rsidTr="00125934">
        <w:trPr>
          <w:trHeight w:val="546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3E9CA3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005EF2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47737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826226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3.93 (-12.07. 4.2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02B8C2" w14:textId="25EB553A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76E78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D9D2C6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very low</w:t>
            </w:r>
          </w:p>
        </w:tc>
      </w:tr>
      <w:tr w:rsidR="00D956AF" w:rsidRPr="00D956AF" w14:paraId="39F1A83D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203025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intraoperative EA​​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7EE37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E8DD6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8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E820FA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07 (-1.43~-0.7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E9F8110" w14:textId="4BE3B2BF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27254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0CD959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252E0ACA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6CFFDD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postoperative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49ADC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9C2CC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6F338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52 (-2.10, -0.9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17817A" w14:textId="69553AEF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CF063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12DCD6A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52274DAA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260B27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reoperative-intraoperative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-postoperative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combined 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AB32D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CADB3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49B1A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5.08 (-5.83, -4.3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30C282" w14:textId="543D44DE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A2DE93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F419614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1F83C1DA" w14:textId="77777777" w:rsidTr="00A819F7">
        <w:trPr>
          <w:trHeight w:val="142"/>
          <w:jc w:val="center"/>
        </w:trPr>
        <w:tc>
          <w:tcPr>
            <w:tcW w:w="11058" w:type="dxa"/>
            <w:gridSpan w:val="7"/>
            <w:tcBorders>
              <w:top w:val="nil"/>
              <w:bottom w:val="nil"/>
            </w:tcBorders>
            <w:vAlign w:val="center"/>
          </w:tcPr>
          <w:p w14:paraId="48DB48C6" w14:textId="77777777" w:rsidR="00725813" w:rsidRPr="00D956AF" w:rsidRDefault="00725813" w:rsidP="008F60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erum S1</w:t>
            </w:r>
            <w:r w:rsidRPr="00D956AF">
              <w:rPr>
                <w:rFonts w:ascii="Times New Roman" w:eastAsia="宋体" w:hAnsi="Times New Roman" w:cs="Times New Roman"/>
                <w:b/>
                <w:bCs/>
                <w:szCs w:val="21"/>
              </w:rPr>
              <w:t>00β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levels on postoperative day 1</w:t>
            </w:r>
          </w:p>
        </w:tc>
      </w:tr>
      <w:tr w:rsidR="00D956AF" w:rsidRPr="00D956AF" w14:paraId="2036D724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CB08D95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orthopedic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34483F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C47ECA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40E66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0.21 (-0.56~0.1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D48B50" w14:textId="4D87D602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F139E1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64640F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68FD4FF4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2E83546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urological surger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50BD4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7A60EE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EE541E8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1.33 (-1.79, -0.8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1E4B01" w14:textId="2B69C40C" w:rsidR="00725813" w:rsidRPr="00D956AF" w:rsidRDefault="00F02CC2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D956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725813" w:rsidRPr="00D956AF">
              <w:rPr>
                <w:rFonts w:ascii="Times New Roman" w:eastAsia="宋体" w:hAnsi="Times New Roman" w:cs="Times New Roman" w:hint="eastAsia"/>
                <w:szCs w:val="21"/>
              </w:rPr>
              <w:t>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304A97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4AA6BFC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low</w:t>
            </w:r>
          </w:p>
        </w:tc>
      </w:tr>
      <w:tr w:rsidR="00D956AF" w:rsidRPr="00D956AF" w14:paraId="669ABD6A" w14:textId="77777777" w:rsidTr="00125934">
        <w:trPr>
          <w:trHeight w:val="142"/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094A3357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multiple surgical type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EA03850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39D5F9A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66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2769919B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SMD -3.71 (-5.91~-1.51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1803A80D" w14:textId="1392CD8A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=</w:t>
            </w:r>
            <w:r w:rsidR="00F02CC2"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0.000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F52ABCD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vAlign w:val="center"/>
          </w:tcPr>
          <w:p w14:paraId="0195B057" w14:textId="77777777" w:rsidR="00725813" w:rsidRPr="00D956AF" w:rsidRDefault="00725813" w:rsidP="008F60B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very low</w:t>
            </w:r>
          </w:p>
        </w:tc>
      </w:tr>
    </w:tbl>
    <w:p w14:paraId="53316297" w14:textId="1F88C40A" w:rsidR="001E4ED0" w:rsidRPr="00D956AF" w:rsidRDefault="00823FC0" w:rsidP="007731EF">
      <w:pPr>
        <w:spacing w:after="160"/>
        <w:rPr>
          <w:rFonts w:ascii="Times New Roman" w:hAnsi="Times New Roman" w:cs="Times New Roman"/>
          <w:sz w:val="24"/>
          <w:szCs w:val="24"/>
        </w:rPr>
        <w:sectPr w:rsidR="001E4ED0" w:rsidRPr="00D956AF" w:rsidSect="00EC12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56AF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AE8949" wp14:editId="5CD572B9">
                <wp:simplePos x="0" y="0"/>
                <wp:positionH relativeFrom="margin">
                  <wp:align>left</wp:align>
                </wp:positionH>
                <wp:positionV relativeFrom="paragraph">
                  <wp:posOffset>-7743508</wp:posOffset>
                </wp:positionV>
                <wp:extent cx="914400" cy="350520"/>
                <wp:effectExtent l="0" t="0" r="0" b="0"/>
                <wp:wrapNone/>
                <wp:docPr id="19228529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36004C" w14:textId="77777777" w:rsidR="00823FC0" w:rsidRPr="00767CD6" w:rsidRDefault="00823FC0" w:rsidP="00823FC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4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E8949" id="文本框 1" o:spid="_x0000_s1036" type="#_x0000_t202" style="position:absolute;left:0;text-align:left;margin-left:0;margin-top:-609.75pt;width:1in;height:27.6pt;z-index:251688960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" fillcolor="white [3201]" stroked="f" strokeweight=".5pt">
                <v:textbox>
                  <w:txbxContent>
                    <w:p w14:paraId="2836004C" w14:textId="77777777" w:rsidR="00823FC0" w:rsidRPr="00767CD6" w:rsidRDefault="00823FC0" w:rsidP="00823FC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4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32700" w:rsidRPr="00D956AF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1DE37F" wp14:editId="154BBCCB">
                <wp:simplePos x="0" y="0"/>
                <wp:positionH relativeFrom="margin">
                  <wp:align>left</wp:align>
                </wp:positionH>
                <wp:positionV relativeFrom="paragraph">
                  <wp:posOffset>-8888693</wp:posOffset>
                </wp:positionV>
                <wp:extent cx="914400" cy="350520"/>
                <wp:effectExtent l="0" t="0" r="1905" b="0"/>
                <wp:wrapNone/>
                <wp:docPr id="1738508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A7973D" w14:textId="10E96661" w:rsidR="006A32CC" w:rsidRPr="00767CD6" w:rsidRDefault="00F82B50" w:rsidP="006A32C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BE6DB9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DE37F" id="_x0000_s1037" type="#_x0000_t202" style="position:absolute;left:0;text-align:left;margin-left:0;margin-top:-699.9pt;width:1in;height:27.6pt;z-index:251663360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" fillcolor="white [3201]" stroked="f" strokeweight=".5pt">
                <v:textbox>
                  <w:txbxContent>
                    <w:p w14:paraId="1CA7973D" w14:textId="10E96661" w:rsidR="006A32CC" w:rsidRPr="00767CD6" w:rsidRDefault="00F82B50" w:rsidP="006A32CC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4B7A3E"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BE6DB9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5627" w:rsidRPr="00D956AF">
        <w:rPr>
          <w:rFonts w:ascii="Times New Roman" w:hAnsi="Times New Roman" w:cs="Times New Roman"/>
          <w:sz w:val="24"/>
          <w:szCs w:val="24"/>
        </w:rPr>
        <w:t xml:space="preserve">CI, confidence intervals; </w:t>
      </w:r>
      <w:r w:rsidR="00665627" w:rsidRPr="00D956AF">
        <w:rPr>
          <w:rFonts w:ascii="Times New Roman" w:hAnsi="Times New Roman" w:cs="Times New Roman" w:hint="eastAsia"/>
          <w:sz w:val="24"/>
          <w:szCs w:val="24"/>
        </w:rPr>
        <w:t>GRADE,</w:t>
      </w:r>
      <w:r w:rsidR="00665627" w:rsidRPr="00D956AF">
        <w:rPr>
          <w:rFonts w:hint="eastAsia"/>
          <w:sz w:val="22"/>
          <w:szCs w:val="24"/>
        </w:rPr>
        <w:t xml:space="preserve"> </w:t>
      </w:r>
      <w:r w:rsidR="00665627" w:rsidRPr="00D956AF">
        <w:rPr>
          <w:rFonts w:ascii="Times New Roman" w:hAnsi="Times New Roman" w:cs="Times New Roman" w:hint="eastAsia"/>
          <w:sz w:val="24"/>
          <w:szCs w:val="24"/>
        </w:rPr>
        <w:t xml:space="preserve">Grading of Recommendations, Assessment, Development and Evaluation; </w:t>
      </w:r>
      <w:r w:rsidR="00DB1BAB" w:rsidRPr="00D956AF">
        <w:rPr>
          <w:rFonts w:ascii="Times New Roman" w:hAnsi="Times New Roman" w:cs="Times New Roman" w:hint="eastAsia"/>
          <w:sz w:val="24"/>
          <w:szCs w:val="24"/>
        </w:rPr>
        <w:t xml:space="preserve">PND, perioperative neurocognitive disorder; </w:t>
      </w:r>
      <w:r w:rsidR="00DB1BAB" w:rsidRPr="00D956AF">
        <w:rPr>
          <w:rFonts w:ascii="Times New Roman" w:eastAsia="宋体" w:hAnsi="Times New Roman" w:cs="Times New Roman" w:hint="eastAsia"/>
          <w:sz w:val="24"/>
          <w:szCs w:val="24"/>
        </w:rPr>
        <w:t>EA, electroacupuncture;</w:t>
      </w:r>
      <w:r w:rsidR="00DB1BAB" w:rsidRPr="00D956AF">
        <w:rPr>
          <w:rFonts w:ascii="Times New Roman" w:hAnsi="Times New Roman" w:cs="Times New Roman" w:hint="eastAsia"/>
          <w:sz w:val="24"/>
          <w:szCs w:val="24"/>
        </w:rPr>
        <w:t xml:space="preserve"> RR, relative risk; </w:t>
      </w:r>
      <w:r w:rsidR="00CE4933"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NA, not applicable; </w:t>
      </w:r>
      <w:r w:rsidR="00C8034D" w:rsidRPr="00D956AF">
        <w:rPr>
          <w:rFonts w:ascii="Times New Roman" w:hAnsi="Times New Roman" w:cs="Times New Roman" w:hint="eastAsia"/>
          <w:sz w:val="24"/>
          <w:szCs w:val="24"/>
        </w:rPr>
        <w:t>MMSE</w:t>
      </w:r>
      <w:r w:rsidR="00EA1EED" w:rsidRPr="00D956AF">
        <w:rPr>
          <w:rFonts w:ascii="Times New Roman" w:hAnsi="Times New Roman" w:cs="Times New Roman" w:hint="eastAsia"/>
          <w:sz w:val="24"/>
          <w:szCs w:val="24"/>
        </w:rPr>
        <w:t>,</w:t>
      </w:r>
      <w:r w:rsidR="00C8034D" w:rsidRPr="00D956AF">
        <w:rPr>
          <w:rFonts w:ascii="Times New Roman" w:hAnsi="Times New Roman" w:cs="Times New Roman" w:hint="eastAsia"/>
          <w:sz w:val="24"/>
          <w:szCs w:val="24"/>
        </w:rPr>
        <w:t xml:space="preserve"> Mini-Mental State Examination;</w:t>
      </w:r>
      <w:r w:rsidR="00665627" w:rsidRPr="00D956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70E31"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MD, mean difference; IL-6, interleukin-6; SMD, standardized mean difference; </w:t>
      </w:r>
      <w:r w:rsidR="00665627" w:rsidRPr="00D956AF">
        <w:rPr>
          <w:rFonts w:ascii="Times New Roman" w:eastAsia="宋体" w:hAnsi="Times New Roman" w:cs="Times New Roman"/>
          <w:sz w:val="24"/>
          <w:szCs w:val="24"/>
        </w:rPr>
        <w:t>IL-1β, interleukin-1β;</w:t>
      </w:r>
      <w:r w:rsidR="00665627" w:rsidRPr="00D956AF">
        <w:rPr>
          <w:rFonts w:hint="eastAsia"/>
          <w:sz w:val="22"/>
          <w:szCs w:val="24"/>
        </w:rPr>
        <w:t xml:space="preserve"> </w:t>
      </w:r>
      <w:r w:rsidR="00665627" w:rsidRPr="00D956AF">
        <w:rPr>
          <w:rFonts w:ascii="Times New Roman" w:eastAsia="宋体" w:hAnsi="Times New Roman" w:cs="Times New Roman"/>
          <w:sz w:val="24"/>
          <w:szCs w:val="24"/>
        </w:rPr>
        <w:t>TNF-α, tumor necrosis factor-α;</w:t>
      </w:r>
      <w:r w:rsidR="00665627" w:rsidRPr="00D956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8034D" w:rsidRPr="00D956AF">
        <w:rPr>
          <w:rFonts w:ascii="Times New Roman" w:eastAsia="宋体" w:hAnsi="Times New Roman" w:cs="Times New Roman"/>
          <w:sz w:val="24"/>
          <w:szCs w:val="24"/>
        </w:rPr>
        <w:t>S100β</w:t>
      </w:r>
      <w:r w:rsidR="00EA1EED" w:rsidRPr="00D956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C8034D" w:rsidRPr="00D956AF">
        <w:rPr>
          <w:rFonts w:ascii="Times New Roman" w:eastAsia="宋体" w:hAnsi="Times New Roman" w:cs="Times New Roman"/>
          <w:sz w:val="24"/>
          <w:szCs w:val="24"/>
        </w:rPr>
        <w:t xml:space="preserve"> S100 calcium-binding protein β</w:t>
      </w:r>
      <w:r w:rsidR="00665627" w:rsidRPr="00D956A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5DEC8EE" w14:textId="33E83919" w:rsidR="00665627" w:rsidRPr="00D956AF" w:rsidRDefault="00665627" w:rsidP="007731EF">
      <w:pPr>
        <w:pStyle w:val="af2"/>
        <w:rPr>
          <w:b w:val="0"/>
          <w:bCs w:val="0"/>
        </w:rPr>
      </w:pPr>
      <w:r w:rsidRPr="00D956AF">
        <w:lastRenderedPageBreak/>
        <w:t>Supplementa</w:t>
      </w:r>
      <w:r w:rsidR="004B7A3E" w:rsidRPr="00D956AF">
        <w:rPr>
          <w:rFonts w:eastAsiaTheme="minorEastAsia" w:hint="eastAsia"/>
        </w:rPr>
        <w:t>ry</w:t>
      </w:r>
      <w:r w:rsidRPr="00D956AF">
        <w:t xml:space="preserve"> Table </w:t>
      </w:r>
      <w:r w:rsidR="00DE72E4" w:rsidRPr="00D956AF">
        <w:rPr>
          <w:rFonts w:eastAsiaTheme="minorEastAsia" w:hint="eastAsia"/>
        </w:rPr>
        <w:t>S</w:t>
      </w:r>
      <w:r w:rsidR="00BE6DB9" w:rsidRPr="00D956AF">
        <w:rPr>
          <w:rFonts w:eastAsiaTheme="minorEastAsia" w:hint="eastAsia"/>
        </w:rPr>
        <w:t>5</w:t>
      </w:r>
      <w:r w:rsidRPr="00D956AF">
        <w:t xml:space="preserve">. </w:t>
      </w:r>
      <w:r w:rsidRPr="00D956AF">
        <w:rPr>
          <w:b w:val="0"/>
          <w:bCs w:val="0"/>
        </w:rPr>
        <w:t>Sensitivity analysis for P</w:t>
      </w:r>
      <w:r w:rsidR="00212200" w:rsidRPr="00D956AF">
        <w:rPr>
          <w:rFonts w:eastAsiaTheme="minorEastAsia" w:hint="eastAsia"/>
          <w:b w:val="0"/>
          <w:bCs w:val="0"/>
        </w:rPr>
        <w:t>N</w:t>
      </w:r>
      <w:r w:rsidRPr="00D956AF">
        <w:rPr>
          <w:b w:val="0"/>
          <w:bCs w:val="0"/>
        </w:rPr>
        <w:t>D incidence and MMSE scores.</w:t>
      </w:r>
    </w:p>
    <w:tbl>
      <w:tblPr>
        <w:tblStyle w:val="12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276"/>
        <w:gridCol w:w="1276"/>
        <w:gridCol w:w="850"/>
        <w:gridCol w:w="1134"/>
        <w:gridCol w:w="851"/>
      </w:tblGrid>
      <w:tr w:rsidR="00D956AF" w:rsidRPr="00D956AF" w14:paraId="71C60B6B" w14:textId="77777777" w:rsidTr="00B42978">
        <w:trPr>
          <w:trHeight w:val="399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908ECD" w14:textId="77777777" w:rsidR="00665627" w:rsidRPr="00D956AF" w:rsidRDefault="00665627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Outcom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C312A8" w14:textId="77777777" w:rsidR="00665627" w:rsidRPr="00D956AF" w:rsidRDefault="00665627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Referenc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AF9C1C" w14:textId="77777777" w:rsidR="00665627" w:rsidRPr="00D956AF" w:rsidRDefault="00665627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Effect </w:t>
            </w: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04B94A" w14:textId="77777777" w:rsidR="00665627" w:rsidRPr="00D956AF" w:rsidRDefault="00665627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44FA90" w14:textId="77777777" w:rsidR="00665627" w:rsidRPr="00D956AF" w:rsidRDefault="00665627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4D465F" w14:textId="45147BFC" w:rsidR="00665627" w:rsidRPr="00D956AF" w:rsidRDefault="001E4444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917F1C" w14:textId="3CF64539" w:rsidR="00665627" w:rsidRPr="00D956AF" w:rsidRDefault="00665627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I</w:t>
            </w: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  <w:lang w:eastAsia="en-US"/>
              </w:rPr>
              <w:t>2</w:t>
            </w:r>
            <w:r w:rsidR="00837C06" w:rsidRPr="00D956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 w:rsidR="00837C06" w:rsidRPr="00D956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%</w:t>
            </w:r>
            <w:r w:rsidR="00837C06" w:rsidRPr="00D956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D956AF" w:rsidRPr="00D956AF" w14:paraId="4D8C8343" w14:textId="77777777" w:rsidTr="00B42978">
        <w:trPr>
          <w:trHeight w:val="396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62BEE044" w14:textId="76D20E8D" w:rsidR="00DC7E91" w:rsidRPr="00D956AF" w:rsidRDefault="00DC7E91" w:rsidP="007731E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incidence of P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D on postoperative day 1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4FAE87C3" w14:textId="30027A73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ang et al. (201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759B35BA" w14:textId="6CB98856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E69245E" w14:textId="1BE3B4CA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2</w:t>
            </w:r>
            <w:r w:rsidR="00E9510F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0.6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02A51779" w14:textId="08A90B1C" w:rsidR="00DC7E91" w:rsidRPr="00D956AF" w:rsidRDefault="00DC7E91" w:rsidP="007731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 w:hint="eastAsia"/>
              </w:rPr>
              <w:t>6.7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28230F6" w14:textId="62960F94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279D0318" w14:textId="31E0882B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D956AF" w:rsidRPr="00D956AF" w14:paraId="695C5295" w14:textId="77777777" w:rsidTr="00B42978">
        <w:trPr>
          <w:trHeight w:val="396"/>
          <w:jc w:val="center"/>
        </w:trPr>
        <w:tc>
          <w:tcPr>
            <w:tcW w:w="1985" w:type="dxa"/>
            <w:vMerge/>
            <w:vAlign w:val="center"/>
          </w:tcPr>
          <w:p w14:paraId="55B0F531" w14:textId="516A51D4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BB333E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A98E38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C1B2C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,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F3E5EE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C899B0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BCDC4C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092DACD6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15D90B7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9" w:name="_Hlk82187826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991524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u et al. (20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CCE22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0D482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3, 0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96441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BF994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67E7A0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bookmarkEnd w:id="9"/>
      <w:tr w:rsidR="00D956AF" w:rsidRPr="00D956AF" w14:paraId="11FE0AD8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384C3AB3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74BE44" w14:textId="77665F9B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Liu </w:t>
            </w:r>
            <w:r w:rsidR="00173CF2" w:rsidRPr="00D956AF"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B41D5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D7000E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.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4,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29E451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28B8FC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4D994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5124B134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59F2AFF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55C371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ang et al. (20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3793A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29349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D2FEB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26A01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2972C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2FA51B88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7AEF63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28EB3B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ang et al. (20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D5204E" w14:textId="3E061CBE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45436E" w14:textId="5923AC88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38866F" w14:textId="105B0A59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1</w:t>
            </w:r>
            <w:r w:rsidRPr="00D956A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8A485C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06CAF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42179461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6C1DF3E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234B19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ang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04D7EB" w14:textId="57691820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DC4A67" w14:textId="66A076C4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1F512C" w14:textId="31FCFE16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 w:hint="eastAsia"/>
              </w:rPr>
              <w:t>4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79D34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AB6A3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38D2BDB6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1DA42E7F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988F22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Tang et al. (20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B7F2C0" w14:textId="1F59A1E1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E8A311" w14:textId="7C0453EB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C48BA2" w14:textId="2290F2BC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4.</w:t>
            </w:r>
            <w:r w:rsidRPr="00D956AF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2D9220" w14:textId="2DBCEAAB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4BD262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28621566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7C4CD3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02094E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g et al. (20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2BCA00" w14:textId="544C0512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F16BF2" w14:textId="5D160FFC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7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C6E5D4" w14:textId="2E93A593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3.</w:t>
            </w:r>
            <w:r w:rsidRPr="00D956AF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6BB15B" w14:textId="3199DC45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7FEADE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77EAD0F5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55DBC03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6A2033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Dong et al. (20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622809" w14:textId="5FF13A26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A69D23" w14:textId="4432457E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E72693" w14:textId="4ED394D6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3.3</w:t>
            </w:r>
            <w:r w:rsidRPr="00D956A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BFAD98" w14:textId="706DAE81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0.00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73720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2129DF71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65F335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41D05A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eng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E2B934" w14:textId="3FA2EDDD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E7D5B0" w14:textId="19D6F411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8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FD7397" w14:textId="502D3688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2.</w:t>
            </w:r>
            <w:r w:rsidRPr="00D956AF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48399A" w14:textId="05C91AB9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0.00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D6A94E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48AB860D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5E6DBE2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325B32B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u et al. (2016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85744E6" w14:textId="09756C4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56FB01F2" w14:textId="1AA8F868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, 0.8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6868B4F" w14:textId="3CD25933" w:rsidR="00DC7E91" w:rsidRPr="00D956AF" w:rsidRDefault="00DC7E91" w:rsidP="007731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/>
              </w:rPr>
              <w:t>2.</w:t>
            </w:r>
            <w:r w:rsidRPr="00D956AF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29B5335" w14:textId="3DE54A5D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3BD3D552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33AB5434" w14:textId="77777777" w:rsidTr="00B42978">
        <w:trPr>
          <w:trHeight w:val="142"/>
          <w:jc w:val="center"/>
        </w:trPr>
        <w:tc>
          <w:tcPr>
            <w:tcW w:w="1985" w:type="dxa"/>
            <w:vMerge w:val="restart"/>
            <w:tcBorders>
              <w:top w:val="nil"/>
            </w:tcBorders>
            <w:vAlign w:val="center"/>
          </w:tcPr>
          <w:p w14:paraId="6DA8B000" w14:textId="245B0821" w:rsidR="00DC7E91" w:rsidRPr="00D956AF" w:rsidRDefault="00DC7E91" w:rsidP="007731E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incidence of P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D on postoperative day 3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7B74EE8D" w14:textId="397E62A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ang et al. (201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4FF08F7B" w14:textId="56FCDF3B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ABD500D" w14:textId="3564A695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4, 0.5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2BB4F1EB" w14:textId="00995D20" w:rsidR="00DC7E91" w:rsidRPr="00D956AF" w:rsidRDefault="00DC7E91" w:rsidP="007731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 w:hint="eastAsia"/>
              </w:rPr>
              <w:t>6.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7B18D20" w14:textId="1D9B27A8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517FECC6" w14:textId="644D1A01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D956AF" w:rsidRPr="00D956AF" w14:paraId="31F85DAD" w14:textId="77777777" w:rsidTr="00B42978">
        <w:trPr>
          <w:trHeight w:val="403"/>
          <w:jc w:val="center"/>
        </w:trPr>
        <w:tc>
          <w:tcPr>
            <w:tcW w:w="1985" w:type="dxa"/>
            <w:vMerge/>
            <w:vAlign w:val="center"/>
          </w:tcPr>
          <w:p w14:paraId="774283B3" w14:textId="3CF1D3E7" w:rsidR="00DC7E91" w:rsidRPr="00D956AF" w:rsidRDefault="00DC7E91" w:rsidP="007731E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C36835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818E9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48592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34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90F14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850EF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9C7318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7E5749E8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202E764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7CB074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u et al. (20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8A1521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59554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2A3B4C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31A1A8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139C13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671EC13F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75BB54A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AB3873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ang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A16D0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E0191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2FF4F3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D50DC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7F77A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001359FC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21E87DD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301617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n et al. (20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CC55A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FEFE0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65016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F3AD9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57B6F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1E3F68E9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16FBEC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6F60ABF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n et al. (20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070298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FB48C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23BFAD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7D315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DA496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07A1A21C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1A880B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5EF706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Tang et al. (20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37756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9FB5A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089B3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3754C3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BB9722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4C4F027D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5ED4CCD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10" w:name="_Hlk82189913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C2FE38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Dong et al. (20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9F60F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57CD87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74A02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31493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D2BAA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bookmarkEnd w:id="10"/>
      <w:tr w:rsidR="00D956AF" w:rsidRPr="00D956AF" w14:paraId="2995E678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E1F583E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890C67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eng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ADA902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39602E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32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2BB63A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FAB01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0.00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42B7E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312203DD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76B7635B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6B8B1F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Han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C5283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A4748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, 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1697B6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C6FDF4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0.00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095580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0B2514F4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00FB1293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B044A59" w14:textId="77777777" w:rsidR="00DC7E91" w:rsidRPr="00D956AF" w:rsidRDefault="00DC7E91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u et al. (2016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2EA513F9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0DFBFC05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27, 0.7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17000703" w14:textId="77777777" w:rsidR="00DC7E91" w:rsidRPr="00D956AF" w:rsidRDefault="00DC7E91" w:rsidP="007731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719C498" w14:textId="2062A721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3297F880" w14:textId="77777777" w:rsidR="00DC7E91" w:rsidRPr="00D956AF" w:rsidRDefault="00DC7E91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956AF" w:rsidRPr="00D956AF" w14:paraId="13C411DF" w14:textId="77777777" w:rsidTr="00B42978">
        <w:trPr>
          <w:trHeight w:val="403"/>
          <w:jc w:val="center"/>
        </w:trPr>
        <w:tc>
          <w:tcPr>
            <w:tcW w:w="1985" w:type="dxa"/>
            <w:vMerge w:val="restart"/>
            <w:tcBorders>
              <w:top w:val="nil"/>
            </w:tcBorders>
            <w:vAlign w:val="center"/>
          </w:tcPr>
          <w:p w14:paraId="28A18EF0" w14:textId="3282E4D9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MMSE scores on postoperative day 1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58F54CCD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g et al. (2018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590367A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36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1886D6A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84, 2.8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07E50FC6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99AC94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4228013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D956AF" w:rsidRPr="00D956AF" w14:paraId="4A23E4BE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63EE5EE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BB4A96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293CB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0A818E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86, 2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191F52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D3547F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5D5F7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D956AF" w:rsidRPr="00D956AF" w14:paraId="555DE62B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5E0B33AC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CA47D7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u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32F4B2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E23896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82, 3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A1D039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DECC2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307DF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D956AF" w:rsidRPr="00D956AF" w14:paraId="40BDB303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E53E441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6842EB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u et al. (20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DBF8C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E3C81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80, 3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80772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6891C7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AD3B02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D956AF" w:rsidRPr="00D956AF" w14:paraId="13F06B76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48895A86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6297C0" w14:textId="271073A9" w:rsidR="006F1772" w:rsidRPr="00D956AF" w:rsidRDefault="00B42978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Liu 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Z</w:t>
            </w:r>
            <w:r w:rsidR="006F1772" w:rsidRPr="00D956AF">
              <w:rPr>
                <w:rFonts w:ascii="Times New Roman" w:eastAsia="宋体" w:hAnsi="Times New Roman" w:cs="Times New Roman"/>
                <w:szCs w:val="21"/>
              </w:rPr>
              <w:t xml:space="preserve">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648F1E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D36119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66, 3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409E7A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0C701C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35BF15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D956AF" w:rsidRPr="00D956AF" w14:paraId="7A91A9A1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095757C0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6CE17F8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ang et al. (20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7A8046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97EEF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65, 3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B69ADF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0387F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645805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D956AF" w:rsidRPr="00D956AF" w14:paraId="7AA49ADE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41258252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054EF1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Tang et al. (20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B2548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60DAB7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51, 3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B37001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DCB8D1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AB1DD6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D956AF" w:rsidRPr="00D956AF" w14:paraId="17459AD3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17D627DE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C434D0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g et al. (20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2AB5C7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8C5F31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53, 3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2CDB1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DD66E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C1A78C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D956AF" w:rsidRPr="00D956AF" w14:paraId="3A170EF7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645158E2" w14:textId="2EF1F729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CBB3D7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Dong et al. (20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BEFB7F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C3206A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33, 3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BF3DD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B4A8A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B66A40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D956AF" w:rsidRPr="00D956AF" w14:paraId="0849C6F9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21A5DAEC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CC4442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ao et al. (20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637E7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F7FABF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42, 3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5B1E7E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DAEF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1D8A2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D956AF" w:rsidRPr="00D956AF" w14:paraId="3A7CBEE9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1162F8E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F391D9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eng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2EF78D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DBC9E1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24, 3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DCA33D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6F479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19F299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D956AF" w:rsidRPr="00D956AF" w14:paraId="1B16B9E2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5EB4B6B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D1EADC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Han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2BE11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675A7E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53, 4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076885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417A80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05659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D956AF" w:rsidRPr="00D956AF" w14:paraId="3AC6BFD6" w14:textId="77777777" w:rsidTr="00B42978">
        <w:trPr>
          <w:trHeight w:val="142"/>
          <w:jc w:val="center"/>
        </w:trPr>
        <w:tc>
          <w:tcPr>
            <w:tcW w:w="1985" w:type="dxa"/>
            <w:vMerge/>
            <w:vAlign w:val="center"/>
          </w:tcPr>
          <w:p w14:paraId="51E5C1C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647F5B6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Gu et al. (20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AA4213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B5AF97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5, 5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1E01C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372BE6" w14:textId="03B2728F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9BF304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D956AF" w:rsidRPr="00D956AF" w14:paraId="2CCF4F6E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75BA5758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08B5CCAC" w14:textId="77777777" w:rsidR="006F1772" w:rsidRPr="00D956AF" w:rsidRDefault="006F1772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u et al. (2016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179A625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3.1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72E7B41A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20, 6.1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DF54168" w14:textId="77777777" w:rsidR="006F1772" w:rsidRPr="00D956AF" w:rsidRDefault="006F1772" w:rsidP="007731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04DB0548" w14:textId="6FE19C0E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61664E1B" w14:textId="77777777" w:rsidR="006F1772" w:rsidRPr="00D956AF" w:rsidRDefault="006F1772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</w:tr>
      <w:tr w:rsidR="00D956AF" w:rsidRPr="00D956AF" w14:paraId="57BA82D4" w14:textId="77777777" w:rsidTr="00B42978">
        <w:trPr>
          <w:trHeight w:val="30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7560DEA0" w14:textId="4AA548A2" w:rsidR="00823FC0" w:rsidRPr="00D956AF" w:rsidRDefault="006F1772" w:rsidP="006F1772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MSE scores on postoperative day 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20498761" w14:textId="7102632A" w:rsidR="00823FC0" w:rsidRPr="00D956AF" w:rsidRDefault="00823FC0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Wan et al. (2023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FDB5367" w14:textId="03A3332E" w:rsidR="00823FC0" w:rsidRPr="00D956AF" w:rsidRDefault="00823FC0" w:rsidP="00823F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3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5C1B74FA" w14:textId="26EF1500" w:rsidR="00823FC0" w:rsidRPr="00D956AF" w:rsidRDefault="00823FC0" w:rsidP="00823F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41, 3.3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4637D81" w14:textId="3D0557B3" w:rsidR="00823FC0" w:rsidRPr="00D956AF" w:rsidRDefault="00823FC0" w:rsidP="00823F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4.8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7D279CF" w14:textId="1102386F" w:rsidR="00823FC0" w:rsidRPr="00D956AF" w:rsidRDefault="00823FC0" w:rsidP="00823F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0097B9AB" w14:textId="1D3BBBF7" w:rsidR="00823FC0" w:rsidRPr="00D956AF" w:rsidRDefault="00823FC0" w:rsidP="00823F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D956AF" w:rsidRPr="00D956AF" w14:paraId="74091DBE" w14:textId="77777777" w:rsidTr="00B42978">
        <w:trPr>
          <w:trHeight w:val="142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E1224D" w14:textId="77777777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lastRenderedPageBreak/>
              <w:t>Outcom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EDC575" w14:textId="2F696AAA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Referenc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BCD90C" w14:textId="77777777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Effect S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DF5609" w14:textId="77777777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F46559" w14:textId="77777777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Z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E0DC27" w14:textId="77777777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Cs w:val="21"/>
                <w:lang w:eastAsia="en-US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A8F52" w14:textId="77777777" w:rsidR="007731EF" w:rsidRPr="00D956AF" w:rsidRDefault="007731EF" w:rsidP="00F358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</w:pP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I</w:t>
            </w:r>
            <w:r w:rsidRPr="00D956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  <w:lang w:eastAsia="en-US"/>
              </w:rPr>
              <w:t>2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 xml:space="preserve"> </w:t>
            </w:r>
            <w:r w:rsidRPr="00D956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%)</w:t>
            </w:r>
          </w:p>
        </w:tc>
      </w:tr>
      <w:tr w:rsidR="00D956AF" w:rsidRPr="00D956AF" w14:paraId="1A871D05" w14:textId="77777777" w:rsidTr="00B42978">
        <w:trPr>
          <w:trHeight w:val="142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A6B99B" w14:textId="3BF057FB" w:rsidR="00665627" w:rsidRPr="00D956AF" w:rsidRDefault="00F3589E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MSE scores on postoperative day </w:t>
            </w:r>
            <w:r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3D2B6087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u et al. (2017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4422E020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3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08FD179A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31, 3.4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707F189A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4.3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56DFCBD9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1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629C2011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D956AF" w:rsidRPr="00D956AF" w14:paraId="5B6D3848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1116C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B63673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n et al. (20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53A7ED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5E1A3F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26, 3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21B324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4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E20DCB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381AE9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9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D956AF" w:rsidRPr="00D956AF" w14:paraId="5842A031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15019E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EBCD9C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Lin et al. (20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3BB0E3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FDDECB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13, 3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58BBA3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3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22FDEE" w14:textId="3D2CC98F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74A09E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</w:tr>
      <w:tr w:rsidR="00D956AF" w:rsidRPr="00D956AF" w14:paraId="422A08CB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86CFE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4A030C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Tang et al. (202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63B4BC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194DD0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94, 3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CB0346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3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495EAF" w14:textId="7A3D522E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C239A2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</w:tr>
      <w:tr w:rsidR="00D956AF" w:rsidRPr="00D956AF" w14:paraId="495ABFEE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020D8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18FB26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Dong et al. (20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67C43B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E00D0F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71, 3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61DB94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31A284" w14:textId="1D86A9BF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349592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</w:tr>
      <w:tr w:rsidR="00D956AF" w:rsidRPr="00D956AF" w14:paraId="58D97C3A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1E8A6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C70451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ao et al. (20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FD735D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3F8BC0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43, 3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E14435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0257AE" w14:textId="522AC1C1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EA916C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</w:tr>
      <w:tr w:rsidR="00D956AF" w:rsidRPr="00D956AF" w14:paraId="220C5274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7FAC6A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063532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Zheng et al. (2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33C570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2A2058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11, 3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27B4D3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50C8DC" w14:textId="4D57D9E3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368155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</w:tr>
      <w:tr w:rsidR="00D956AF" w:rsidRPr="00D956AF" w14:paraId="52E848BF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C3E4F0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3298E3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Han et al. (20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20242B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184816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-0.16, 4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922BE4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1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AAA7A2" w14:textId="3E4EABF6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=</w:t>
            </w:r>
            <w:r w:rsidR="001E4444" w:rsidRPr="00D956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EDD3EF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</w:tr>
      <w:tr w:rsidR="00D956AF" w:rsidRPr="00D956AF" w14:paraId="449995C4" w14:textId="77777777" w:rsidTr="00B42978">
        <w:trPr>
          <w:trHeight w:val="142"/>
          <w:jc w:val="center"/>
        </w:trPr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BA7D2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6FA1F45C" w14:textId="77777777" w:rsidR="00665627" w:rsidRPr="00D956AF" w:rsidRDefault="00665627" w:rsidP="00F3589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Yu et al. (2016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3285BCB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3.0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E5643A7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2.04, 4.1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E6E2D64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5.8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3D0395C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&lt; 0.0000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063544B5" w14:textId="77777777" w:rsidR="00665627" w:rsidRPr="00D956AF" w:rsidRDefault="00665627" w:rsidP="00773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</w:tr>
    </w:tbl>
    <w:p w14:paraId="69E523CE" w14:textId="7A2DDA3D" w:rsidR="00665627" w:rsidRPr="00D956AF" w:rsidRDefault="00A130ED" w:rsidP="007731EF">
      <w:pPr>
        <w:rPr>
          <w:rFonts w:ascii="Times New Roman" w:eastAsia="宋体" w:hAnsi="Times New Roman" w:cs="Times New Roman"/>
          <w:sz w:val="24"/>
          <w:szCs w:val="24"/>
        </w:rPr>
      </w:pPr>
      <w:r w:rsidRPr="00D956AF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382189" wp14:editId="4C1A583C">
                <wp:simplePos x="0" y="0"/>
                <wp:positionH relativeFrom="margin">
                  <wp:align>left</wp:align>
                </wp:positionH>
                <wp:positionV relativeFrom="paragraph">
                  <wp:posOffset>-2534920</wp:posOffset>
                </wp:positionV>
                <wp:extent cx="914400" cy="350520"/>
                <wp:effectExtent l="0" t="0" r="0" b="0"/>
                <wp:wrapNone/>
                <wp:docPr id="50735980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9DA700" w14:textId="77777777" w:rsidR="00A130ED" w:rsidRPr="00DE72E4" w:rsidRDefault="00A130ED" w:rsidP="00A130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5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82189" id="_x0000_s1038" type="#_x0000_t202" style="position:absolute;left:0;text-align:left;margin-left:0;margin-top:-199.6pt;width:1in;height:27.6pt;z-index:251691008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" fillcolor="white [3201]" stroked="f" strokeweight=".5pt">
                <v:textbox>
                  <w:txbxContent>
                    <w:p w14:paraId="1C9DA700" w14:textId="77777777" w:rsidR="00A130ED" w:rsidRPr="00DE72E4" w:rsidRDefault="00A130ED" w:rsidP="00A130ED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5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26903" w:rsidRPr="00D956AF"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CF3B46" wp14:editId="5A2A2564">
                <wp:simplePos x="0" y="0"/>
                <wp:positionH relativeFrom="margin">
                  <wp:align>left</wp:align>
                </wp:positionH>
                <wp:positionV relativeFrom="paragraph">
                  <wp:posOffset>-4937125</wp:posOffset>
                </wp:positionV>
                <wp:extent cx="914400" cy="350520"/>
                <wp:effectExtent l="0" t="0" r="1905" b="0"/>
                <wp:wrapNone/>
                <wp:docPr id="53306400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24DE0B" w14:textId="061800B1" w:rsidR="00B26903" w:rsidRPr="00DE72E4" w:rsidRDefault="00DE72E4" w:rsidP="00B269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BE6DB9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F3B46" id="_x0000_s1039" type="#_x0000_t202" style="position:absolute;left:0;text-align:left;margin-left:0;margin-top:-388.75pt;width:1in;height:27.6pt;z-index:251661312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" fillcolor="white [3201]" stroked="f" strokeweight=".5pt">
                <v:textbox>
                  <w:txbxContent>
                    <w:p w14:paraId="2324DE0B" w14:textId="061800B1" w:rsidR="00B26903" w:rsidRPr="00DE72E4" w:rsidRDefault="00DE72E4" w:rsidP="00B2690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4B7A3E"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BE6DB9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12200" w:rsidRPr="00D956AF">
        <w:rPr>
          <w:rFonts w:ascii="Times New Roman" w:eastAsia="宋体" w:hAnsi="Times New Roman" w:cs="Times New Roman" w:hint="eastAsia"/>
          <w:sz w:val="24"/>
          <w:szCs w:val="24"/>
        </w:rPr>
        <w:t>PND, perioperative neurocognitive disorder;</w:t>
      </w:r>
      <w:r w:rsidR="00665627" w:rsidRPr="00D956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34F4" w:rsidRPr="00D956AF">
        <w:rPr>
          <w:rFonts w:ascii="Times New Roman" w:hAnsi="Times New Roman" w:cs="Times New Roman" w:hint="eastAsia"/>
          <w:sz w:val="24"/>
          <w:szCs w:val="24"/>
        </w:rPr>
        <w:t>MMSE</w:t>
      </w:r>
      <w:r w:rsidR="00F11751" w:rsidRPr="00D956A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034F4" w:rsidRPr="00D956AF">
        <w:rPr>
          <w:rFonts w:ascii="Times New Roman" w:hAnsi="Times New Roman" w:cs="Times New Roman" w:hint="eastAsia"/>
          <w:sz w:val="24"/>
          <w:szCs w:val="24"/>
        </w:rPr>
        <w:t>Mini-Mental State Examination;</w:t>
      </w:r>
      <w:r w:rsidR="00665627" w:rsidRPr="00D956AF">
        <w:rPr>
          <w:rFonts w:ascii="Times New Roman" w:eastAsia="宋体" w:hAnsi="Times New Roman" w:cs="Times New Roman"/>
          <w:sz w:val="24"/>
          <w:szCs w:val="24"/>
        </w:rPr>
        <w:t xml:space="preserve"> CI, confidence intervals.</w:t>
      </w:r>
    </w:p>
    <w:p w14:paraId="347BF50C" w14:textId="2CFC858F" w:rsidR="00665627" w:rsidRPr="00D956AF" w:rsidRDefault="00665627" w:rsidP="007731EF">
      <w:pPr>
        <w:rPr>
          <w:rFonts w:hint="eastAsia"/>
        </w:rPr>
      </w:pPr>
    </w:p>
    <w:p w14:paraId="504ECDB1" w14:textId="593C9191" w:rsidR="00665627" w:rsidRPr="00D956AF" w:rsidRDefault="00665627" w:rsidP="007731EF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D956AF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5B193901" wp14:editId="71ACD186">
            <wp:extent cx="5274310" cy="1733550"/>
            <wp:effectExtent l="0" t="0" r="2540" b="0"/>
            <wp:docPr id="162779217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792179" name="图片 162779217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8357A" w14:textId="1527D220" w:rsidR="002E23E7" w:rsidRPr="00D956AF" w:rsidRDefault="00665627" w:rsidP="007731EF">
      <w:pPr>
        <w:pStyle w:val="af2"/>
        <w:rPr>
          <w:rFonts w:eastAsia="宋体"/>
          <w:b w:val="0"/>
          <w:bCs w:val="0"/>
          <w:szCs w:val="24"/>
        </w:rPr>
      </w:pPr>
      <w:r w:rsidRPr="00D956AF">
        <w:rPr>
          <w:rFonts w:eastAsia="宋体"/>
        </w:rPr>
        <w:t xml:space="preserve">Supplementary </w:t>
      </w:r>
      <w:r w:rsidR="00DE72E4" w:rsidRPr="00D956AF">
        <w:rPr>
          <w:rFonts w:eastAsia="宋体" w:hint="eastAsia"/>
        </w:rPr>
        <w:t>F</w:t>
      </w:r>
      <w:r w:rsidR="00B31EC4" w:rsidRPr="00D956AF">
        <w:rPr>
          <w:rFonts w:eastAsia="宋体" w:hint="eastAsia"/>
        </w:rPr>
        <w:t>igure</w:t>
      </w:r>
      <w:r w:rsidRPr="00D956AF">
        <w:rPr>
          <w:rFonts w:eastAsia="宋体"/>
        </w:rPr>
        <w:t xml:space="preserve"> </w:t>
      </w:r>
      <w:r w:rsidR="00792B3E" w:rsidRPr="00D956AF">
        <w:rPr>
          <w:rFonts w:eastAsia="宋体" w:hint="eastAsia"/>
        </w:rPr>
        <w:t>1</w:t>
      </w:r>
      <w:r w:rsidR="00DE72E4" w:rsidRPr="00D956AF">
        <w:rPr>
          <w:rFonts w:eastAsia="宋体" w:hint="eastAsia"/>
        </w:rPr>
        <w:t>.</w:t>
      </w:r>
      <w:r w:rsidRPr="00D956AF">
        <w:rPr>
          <w:rFonts w:eastAsia="宋体"/>
        </w:rPr>
        <w:t xml:space="preserve"> </w:t>
      </w:r>
      <w:r w:rsidRPr="00D956AF">
        <w:rPr>
          <w:rFonts w:eastAsia="宋体"/>
          <w:b w:val="0"/>
          <w:bCs w:val="0"/>
        </w:rPr>
        <w:t>Meta-analysis and forest plot for the incidence of adverse events.</w:t>
      </w:r>
      <w:r w:rsidR="00194949" w:rsidRPr="00D956AF">
        <w:rPr>
          <w:rFonts w:eastAsia="宋体" w:hint="eastAsia"/>
          <w:b w:val="0"/>
          <w:bCs w:val="0"/>
        </w:rPr>
        <w:t xml:space="preserve"> </w:t>
      </w:r>
      <w:r w:rsidRPr="00D956AF">
        <w:rPr>
          <w:rFonts w:eastAsia="宋体"/>
          <w:b w:val="0"/>
          <w:bCs w:val="0"/>
          <w:szCs w:val="24"/>
        </w:rPr>
        <w:t>EA, electroacupuncture; CI, confidence intervals.</w:t>
      </w:r>
    </w:p>
    <w:sectPr w:rsidR="002E23E7" w:rsidRPr="00D956AF" w:rsidSect="00FC5B8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0D7D1" w14:textId="77777777" w:rsidR="00727AB8" w:rsidRDefault="00727AB8" w:rsidP="00665627">
      <w:pPr>
        <w:rPr>
          <w:rFonts w:hint="eastAsia"/>
        </w:rPr>
      </w:pPr>
      <w:r>
        <w:separator/>
      </w:r>
    </w:p>
  </w:endnote>
  <w:endnote w:type="continuationSeparator" w:id="0">
    <w:p w14:paraId="5BCA5B66" w14:textId="77777777" w:rsidR="00727AB8" w:rsidRDefault="00727AB8" w:rsidP="006656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5558182"/>
      <w:docPartObj>
        <w:docPartGallery w:val="Page Numbers (Bottom of Page)"/>
        <w:docPartUnique/>
      </w:docPartObj>
    </w:sdtPr>
    <w:sdtContent>
      <w:p w14:paraId="55CB3248" w14:textId="77777777" w:rsidR="00680920" w:rsidRDefault="00680920" w:rsidP="0068092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5764865"/>
      <w:docPartObj>
        <w:docPartGallery w:val="Page Numbers (Bottom of Page)"/>
        <w:docPartUnique/>
      </w:docPartObj>
    </w:sdtPr>
    <w:sdtContent>
      <w:p w14:paraId="7A8815B0" w14:textId="77777777" w:rsidR="00651893" w:rsidRPr="00F23A3D" w:rsidRDefault="00651893" w:rsidP="00AE3E48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3675D" w14:textId="77777777" w:rsidR="00727AB8" w:rsidRDefault="00727AB8" w:rsidP="00665627">
      <w:pPr>
        <w:rPr>
          <w:rFonts w:hint="eastAsia"/>
        </w:rPr>
      </w:pPr>
      <w:r>
        <w:separator/>
      </w:r>
    </w:p>
  </w:footnote>
  <w:footnote w:type="continuationSeparator" w:id="0">
    <w:p w14:paraId="48D7A259" w14:textId="77777777" w:rsidR="00727AB8" w:rsidRDefault="00727AB8" w:rsidP="0066562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D5B94"/>
    <w:multiLevelType w:val="hybridMultilevel"/>
    <w:tmpl w:val="D6064602"/>
    <w:lvl w:ilvl="0" w:tplc="7C404A9E">
      <w:start w:val="1"/>
      <w:numFmt w:val="decimal"/>
      <w:suff w:val="space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381A8F"/>
    <w:multiLevelType w:val="hybridMultilevel"/>
    <w:tmpl w:val="ACB4137C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5A36F0E"/>
    <w:multiLevelType w:val="hybridMultilevel"/>
    <w:tmpl w:val="7E308CEC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8A01BC5"/>
    <w:multiLevelType w:val="hybridMultilevel"/>
    <w:tmpl w:val="1EF4FDF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9B7688C"/>
    <w:multiLevelType w:val="hybridMultilevel"/>
    <w:tmpl w:val="35EE6150"/>
    <w:lvl w:ilvl="0" w:tplc="33465762">
      <w:start w:val="1"/>
      <w:numFmt w:val="decimal"/>
      <w:suff w:val="space"/>
      <w:lvlText w:val="3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C9E4056"/>
    <w:multiLevelType w:val="multilevel"/>
    <w:tmpl w:val="5064669A"/>
    <w:styleLink w:val="1"/>
    <w:lvl w:ilvl="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4FD50E6"/>
    <w:multiLevelType w:val="hybridMultilevel"/>
    <w:tmpl w:val="8A58C822"/>
    <w:lvl w:ilvl="0" w:tplc="66C623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0F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1EDE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ED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2B9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FA6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FEB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B82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2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555050C"/>
    <w:multiLevelType w:val="hybridMultilevel"/>
    <w:tmpl w:val="5064669A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7D4C4906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5D36A9B"/>
    <w:multiLevelType w:val="multilevel"/>
    <w:tmpl w:val="FEB06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841F37"/>
    <w:multiLevelType w:val="hybridMultilevel"/>
    <w:tmpl w:val="1BAE5A4E"/>
    <w:lvl w:ilvl="0" w:tplc="19624964">
      <w:start w:val="1"/>
      <w:numFmt w:val="chineseCountingThousand"/>
      <w:suff w:val="space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B0710B6"/>
    <w:multiLevelType w:val="hybridMultilevel"/>
    <w:tmpl w:val="81A64BEA"/>
    <w:lvl w:ilvl="0" w:tplc="8226572A">
      <w:start w:val="1"/>
      <w:numFmt w:val="decimal"/>
      <w:lvlText w:val="(%1)"/>
      <w:lvlJc w:val="left"/>
      <w:pPr>
        <w:ind w:left="440" w:hanging="44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BFD6A30"/>
    <w:multiLevelType w:val="multilevel"/>
    <w:tmpl w:val="29EE0CB4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D3B1502"/>
    <w:multiLevelType w:val="hybridMultilevel"/>
    <w:tmpl w:val="40CC4D00"/>
    <w:lvl w:ilvl="0" w:tplc="7D4C4906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66D640E"/>
    <w:multiLevelType w:val="hybridMultilevel"/>
    <w:tmpl w:val="0D78FE78"/>
    <w:lvl w:ilvl="0" w:tplc="AAD407B8">
      <w:start w:val="1"/>
      <w:numFmt w:val="decimal"/>
      <w:lvlText w:val="1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9DF0D1A"/>
    <w:multiLevelType w:val="hybridMultilevel"/>
    <w:tmpl w:val="AD66B630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C404499"/>
    <w:multiLevelType w:val="hybridMultilevel"/>
    <w:tmpl w:val="6716532E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E570EDC"/>
    <w:multiLevelType w:val="hybridMultilevel"/>
    <w:tmpl w:val="6276A862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09A4BA5"/>
    <w:multiLevelType w:val="multilevel"/>
    <w:tmpl w:val="7214E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D55A55"/>
    <w:multiLevelType w:val="hybridMultilevel"/>
    <w:tmpl w:val="72B89080"/>
    <w:lvl w:ilvl="0" w:tplc="2B666BB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8AB3A41"/>
    <w:multiLevelType w:val="hybridMultilevel"/>
    <w:tmpl w:val="DEC612FA"/>
    <w:lvl w:ilvl="0" w:tplc="9DB2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3A7D7B3B"/>
    <w:multiLevelType w:val="multilevel"/>
    <w:tmpl w:val="BD8E6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055B49"/>
    <w:multiLevelType w:val="hybridMultilevel"/>
    <w:tmpl w:val="707A8666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3D202ADC"/>
    <w:multiLevelType w:val="hybridMultilevel"/>
    <w:tmpl w:val="6764C09A"/>
    <w:lvl w:ilvl="0" w:tplc="BB287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41F10F84"/>
    <w:multiLevelType w:val="hybridMultilevel"/>
    <w:tmpl w:val="C45A5602"/>
    <w:lvl w:ilvl="0" w:tplc="570CED48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39A29CD"/>
    <w:multiLevelType w:val="hybridMultilevel"/>
    <w:tmpl w:val="94A277BE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44C74B26"/>
    <w:multiLevelType w:val="hybridMultilevel"/>
    <w:tmpl w:val="4B265ED2"/>
    <w:lvl w:ilvl="0" w:tplc="8ABE01BA">
      <w:start w:val="1"/>
      <w:numFmt w:val="decimal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49074C5E"/>
    <w:multiLevelType w:val="hybridMultilevel"/>
    <w:tmpl w:val="C5E8CDEA"/>
    <w:lvl w:ilvl="0" w:tplc="FFFFFFF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4BAE12C9"/>
    <w:multiLevelType w:val="hybridMultilevel"/>
    <w:tmpl w:val="0D7A7CB6"/>
    <w:lvl w:ilvl="0" w:tplc="966086F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4BC921A9"/>
    <w:multiLevelType w:val="hybridMultilevel"/>
    <w:tmpl w:val="C6BC91E6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4FFC376D"/>
    <w:multiLevelType w:val="hybridMultilevel"/>
    <w:tmpl w:val="71424D18"/>
    <w:lvl w:ilvl="0" w:tplc="1D20AB40">
      <w:start w:val="1"/>
      <w:numFmt w:val="decimal"/>
      <w:suff w:val="space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51C713AD"/>
    <w:multiLevelType w:val="hybridMultilevel"/>
    <w:tmpl w:val="221846FC"/>
    <w:lvl w:ilvl="0" w:tplc="9A24D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86EE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F29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2F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0A5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FE8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E33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FA7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0F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56A11E7"/>
    <w:multiLevelType w:val="multilevel"/>
    <w:tmpl w:val="1318D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7C2C3E"/>
    <w:multiLevelType w:val="hybridMultilevel"/>
    <w:tmpl w:val="47CE30B4"/>
    <w:lvl w:ilvl="0" w:tplc="9D2C06DC">
      <w:start w:val="1"/>
      <w:numFmt w:val="chineseCountingThousand"/>
      <w:suff w:val="nothing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58A16AED"/>
    <w:multiLevelType w:val="hybridMultilevel"/>
    <w:tmpl w:val="5BA401F0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5B470941"/>
    <w:multiLevelType w:val="hybridMultilevel"/>
    <w:tmpl w:val="BF7225E2"/>
    <w:lvl w:ilvl="0" w:tplc="B2B4AE3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5E121D83"/>
    <w:multiLevelType w:val="hybridMultilevel"/>
    <w:tmpl w:val="C41AB144"/>
    <w:lvl w:ilvl="0" w:tplc="6412A5A2">
      <w:start w:val="1"/>
      <w:numFmt w:val="decimal"/>
      <w:lvlText w:val="%1."/>
      <w:lvlJc w:val="left"/>
      <w:pPr>
        <w:ind w:left="360" w:hanging="360"/>
      </w:pPr>
      <w:rPr>
        <w:rFonts w:hint="default"/>
        <w:color w:val="EE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615554DE"/>
    <w:multiLevelType w:val="multilevel"/>
    <w:tmpl w:val="0BB6B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483762"/>
    <w:multiLevelType w:val="hybridMultilevel"/>
    <w:tmpl w:val="62885464"/>
    <w:lvl w:ilvl="0" w:tplc="30300DC8">
      <w:start w:val="1"/>
      <w:numFmt w:val="decimal"/>
      <w:suff w:val="space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67126C1C"/>
    <w:multiLevelType w:val="hybridMultilevel"/>
    <w:tmpl w:val="6492BC64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6B7109CE"/>
    <w:multiLevelType w:val="hybridMultilevel"/>
    <w:tmpl w:val="C5E8CDEA"/>
    <w:lvl w:ilvl="0" w:tplc="E84A02A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6D2C721B"/>
    <w:multiLevelType w:val="hybridMultilevel"/>
    <w:tmpl w:val="9AC4F7B0"/>
    <w:lvl w:ilvl="0" w:tplc="2B666BB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6E876DAB"/>
    <w:multiLevelType w:val="hybridMultilevel"/>
    <w:tmpl w:val="45D097B2"/>
    <w:lvl w:ilvl="0" w:tplc="FFFFFFFF">
      <w:start w:val="1"/>
      <w:numFmt w:val="decimal"/>
      <w:suff w:val="space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3100B1B"/>
    <w:multiLevelType w:val="hybridMultilevel"/>
    <w:tmpl w:val="92F8C280"/>
    <w:lvl w:ilvl="0" w:tplc="421CC084">
      <w:start w:val="1"/>
      <w:numFmt w:val="decimal"/>
      <w:suff w:val="space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733B7D6D"/>
    <w:multiLevelType w:val="hybridMultilevel"/>
    <w:tmpl w:val="2D406A1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4" w15:restartNumberingAfterBreak="0">
    <w:nsid w:val="7477554C"/>
    <w:multiLevelType w:val="hybridMultilevel"/>
    <w:tmpl w:val="13D05B90"/>
    <w:lvl w:ilvl="0" w:tplc="E84A02A6">
      <w:start w:val="1"/>
      <w:numFmt w:val="decimal"/>
      <w:lvlText w:val="%1.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45" w15:restartNumberingAfterBreak="0">
    <w:nsid w:val="79A34599"/>
    <w:multiLevelType w:val="hybridMultilevel"/>
    <w:tmpl w:val="251AA124"/>
    <w:lvl w:ilvl="0" w:tplc="58725FB6">
      <w:start w:val="1"/>
      <w:numFmt w:val="decimal"/>
      <w:lvlText w:val="%1．"/>
      <w:lvlJc w:val="left"/>
      <w:pPr>
        <w:ind w:left="368" w:hanging="36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6" w15:restartNumberingAfterBreak="0">
    <w:nsid w:val="7BBA7240"/>
    <w:multiLevelType w:val="hybridMultilevel"/>
    <w:tmpl w:val="C152F1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7" w15:restartNumberingAfterBreak="0">
    <w:nsid w:val="7C412010"/>
    <w:multiLevelType w:val="hybridMultilevel"/>
    <w:tmpl w:val="7B1EC9D6"/>
    <w:lvl w:ilvl="0" w:tplc="F2CC0B1A">
      <w:start w:val="1"/>
      <w:numFmt w:val="decimal"/>
      <w:suff w:val="space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1275524">
    <w:abstractNumId w:val="30"/>
  </w:num>
  <w:num w:numId="2" w16cid:durableId="1855728587">
    <w:abstractNumId w:val="6"/>
  </w:num>
  <w:num w:numId="3" w16cid:durableId="1353721323">
    <w:abstractNumId w:val="22"/>
  </w:num>
  <w:num w:numId="4" w16cid:durableId="212888841">
    <w:abstractNumId w:val="19"/>
  </w:num>
  <w:num w:numId="5" w16cid:durableId="1725251455">
    <w:abstractNumId w:val="20"/>
  </w:num>
  <w:num w:numId="6" w16cid:durableId="1937009216">
    <w:abstractNumId w:val="36"/>
  </w:num>
  <w:num w:numId="7" w16cid:durableId="1191454167">
    <w:abstractNumId w:val="32"/>
  </w:num>
  <w:num w:numId="8" w16cid:durableId="451486686">
    <w:abstractNumId w:val="13"/>
  </w:num>
  <w:num w:numId="9" w16cid:durableId="2022467312">
    <w:abstractNumId w:val="27"/>
  </w:num>
  <w:num w:numId="10" w16cid:durableId="704870560">
    <w:abstractNumId w:val="42"/>
  </w:num>
  <w:num w:numId="11" w16cid:durableId="153647606">
    <w:abstractNumId w:val="7"/>
  </w:num>
  <w:num w:numId="12" w16cid:durableId="975721127">
    <w:abstractNumId w:val="9"/>
  </w:num>
  <w:num w:numId="13" w16cid:durableId="1991011314">
    <w:abstractNumId w:val="44"/>
  </w:num>
  <w:num w:numId="14" w16cid:durableId="1291591701">
    <w:abstractNumId w:val="39"/>
  </w:num>
  <w:num w:numId="15" w16cid:durableId="27529399">
    <w:abstractNumId w:val="26"/>
  </w:num>
  <w:num w:numId="16" w16cid:durableId="32653514">
    <w:abstractNumId w:val="28"/>
  </w:num>
  <w:num w:numId="17" w16cid:durableId="1741556263">
    <w:abstractNumId w:val="15"/>
  </w:num>
  <w:num w:numId="18" w16cid:durableId="110248865">
    <w:abstractNumId w:val="41"/>
  </w:num>
  <w:num w:numId="19" w16cid:durableId="1701935552">
    <w:abstractNumId w:val="46"/>
  </w:num>
  <w:num w:numId="20" w16cid:durableId="1328708833">
    <w:abstractNumId w:val="11"/>
  </w:num>
  <w:num w:numId="21" w16cid:durableId="1129515225">
    <w:abstractNumId w:val="16"/>
  </w:num>
  <w:num w:numId="22" w16cid:durableId="337779120">
    <w:abstractNumId w:val="14"/>
  </w:num>
  <w:num w:numId="23" w16cid:durableId="945188300">
    <w:abstractNumId w:val="2"/>
  </w:num>
  <w:num w:numId="24" w16cid:durableId="279386041">
    <w:abstractNumId w:val="34"/>
  </w:num>
  <w:num w:numId="25" w16cid:durableId="208804155">
    <w:abstractNumId w:val="10"/>
  </w:num>
  <w:num w:numId="26" w16cid:durableId="1351374122">
    <w:abstractNumId w:val="43"/>
  </w:num>
  <w:num w:numId="27" w16cid:durableId="413553018">
    <w:abstractNumId w:val="0"/>
  </w:num>
  <w:num w:numId="28" w16cid:durableId="417363286">
    <w:abstractNumId w:val="18"/>
  </w:num>
  <w:num w:numId="29" w16cid:durableId="1164979613">
    <w:abstractNumId w:val="47"/>
  </w:num>
  <w:num w:numId="30" w16cid:durableId="1190794734">
    <w:abstractNumId w:val="40"/>
  </w:num>
  <w:num w:numId="31" w16cid:durableId="314914453">
    <w:abstractNumId w:val="45"/>
  </w:num>
  <w:num w:numId="32" w16cid:durableId="1515067553">
    <w:abstractNumId w:val="1"/>
  </w:num>
  <w:num w:numId="33" w16cid:durableId="516429409">
    <w:abstractNumId w:val="24"/>
  </w:num>
  <w:num w:numId="34" w16cid:durableId="1139499597">
    <w:abstractNumId w:val="38"/>
  </w:num>
  <w:num w:numId="35" w16cid:durableId="701591836">
    <w:abstractNumId w:val="12"/>
  </w:num>
  <w:num w:numId="36" w16cid:durableId="1468665405">
    <w:abstractNumId w:val="5"/>
  </w:num>
  <w:num w:numId="37" w16cid:durableId="1416589011">
    <w:abstractNumId w:val="31"/>
  </w:num>
  <w:num w:numId="38" w16cid:durableId="1129130605">
    <w:abstractNumId w:val="23"/>
  </w:num>
  <w:num w:numId="39" w16cid:durableId="357700320">
    <w:abstractNumId w:val="17"/>
  </w:num>
  <w:num w:numId="40" w16cid:durableId="1457093912">
    <w:abstractNumId w:val="8"/>
  </w:num>
  <w:num w:numId="41" w16cid:durableId="1077554056">
    <w:abstractNumId w:val="35"/>
  </w:num>
  <w:num w:numId="42" w16cid:durableId="442460460">
    <w:abstractNumId w:val="3"/>
  </w:num>
  <w:num w:numId="43" w16cid:durableId="1186557063">
    <w:abstractNumId w:val="33"/>
  </w:num>
  <w:num w:numId="44" w16cid:durableId="1786347199">
    <w:abstractNumId w:val="21"/>
  </w:num>
  <w:num w:numId="45" w16cid:durableId="1562209472">
    <w:abstractNumId w:val="37"/>
  </w:num>
  <w:num w:numId="46" w16cid:durableId="804198376">
    <w:abstractNumId w:val="25"/>
  </w:num>
  <w:num w:numId="47" w16cid:durableId="1499660316">
    <w:abstractNumId w:val="29"/>
  </w:num>
  <w:num w:numId="48" w16cid:durableId="20366146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07"/>
    <w:rsid w:val="00002CB2"/>
    <w:rsid w:val="0000681D"/>
    <w:rsid w:val="000233B2"/>
    <w:rsid w:val="00036EB2"/>
    <w:rsid w:val="000402CD"/>
    <w:rsid w:val="00043856"/>
    <w:rsid w:val="00044284"/>
    <w:rsid w:val="0004459E"/>
    <w:rsid w:val="00050B6B"/>
    <w:rsid w:val="00051263"/>
    <w:rsid w:val="00051AFA"/>
    <w:rsid w:val="00052294"/>
    <w:rsid w:val="00056143"/>
    <w:rsid w:val="00063817"/>
    <w:rsid w:val="0006565E"/>
    <w:rsid w:val="000703C7"/>
    <w:rsid w:val="000704FB"/>
    <w:rsid w:val="00072194"/>
    <w:rsid w:val="00081E6D"/>
    <w:rsid w:val="000832F5"/>
    <w:rsid w:val="00083796"/>
    <w:rsid w:val="00093D1B"/>
    <w:rsid w:val="00094E2C"/>
    <w:rsid w:val="000975C6"/>
    <w:rsid w:val="000A0406"/>
    <w:rsid w:val="000A4E22"/>
    <w:rsid w:val="000A5869"/>
    <w:rsid w:val="000A586C"/>
    <w:rsid w:val="000C238A"/>
    <w:rsid w:val="000C5A94"/>
    <w:rsid w:val="000C6AB4"/>
    <w:rsid w:val="000D4F11"/>
    <w:rsid w:val="000D5D18"/>
    <w:rsid w:val="000E4327"/>
    <w:rsid w:val="000F3E07"/>
    <w:rsid w:val="000F5F27"/>
    <w:rsid w:val="000F7ECA"/>
    <w:rsid w:val="00100B19"/>
    <w:rsid w:val="00111AD2"/>
    <w:rsid w:val="00111C5F"/>
    <w:rsid w:val="00117C9B"/>
    <w:rsid w:val="001231D9"/>
    <w:rsid w:val="00124107"/>
    <w:rsid w:val="00124614"/>
    <w:rsid w:val="0012477D"/>
    <w:rsid w:val="001249DA"/>
    <w:rsid w:val="00125934"/>
    <w:rsid w:val="00126103"/>
    <w:rsid w:val="00133ADB"/>
    <w:rsid w:val="00135521"/>
    <w:rsid w:val="00135E00"/>
    <w:rsid w:val="00140EB9"/>
    <w:rsid w:val="00147BDF"/>
    <w:rsid w:val="00163C87"/>
    <w:rsid w:val="00170D17"/>
    <w:rsid w:val="00173CF2"/>
    <w:rsid w:val="00180A4B"/>
    <w:rsid w:val="00181587"/>
    <w:rsid w:val="00183A25"/>
    <w:rsid w:val="00194949"/>
    <w:rsid w:val="001A2A41"/>
    <w:rsid w:val="001A48D2"/>
    <w:rsid w:val="001A75DA"/>
    <w:rsid w:val="001B006B"/>
    <w:rsid w:val="001B34C8"/>
    <w:rsid w:val="001B6F78"/>
    <w:rsid w:val="001E30BF"/>
    <w:rsid w:val="001E40C7"/>
    <w:rsid w:val="001E4444"/>
    <w:rsid w:val="001E4ED0"/>
    <w:rsid w:val="001E6960"/>
    <w:rsid w:val="001F5AC2"/>
    <w:rsid w:val="00212200"/>
    <w:rsid w:val="00213D9F"/>
    <w:rsid w:val="00220960"/>
    <w:rsid w:val="00225119"/>
    <w:rsid w:val="002309A0"/>
    <w:rsid w:val="00230D69"/>
    <w:rsid w:val="00233D93"/>
    <w:rsid w:val="00235813"/>
    <w:rsid w:val="00240339"/>
    <w:rsid w:val="00252FFB"/>
    <w:rsid w:val="002655B6"/>
    <w:rsid w:val="0027047B"/>
    <w:rsid w:val="00270E31"/>
    <w:rsid w:val="00276ED9"/>
    <w:rsid w:val="0028426F"/>
    <w:rsid w:val="00286A2D"/>
    <w:rsid w:val="00292ACA"/>
    <w:rsid w:val="00292B5B"/>
    <w:rsid w:val="00295B43"/>
    <w:rsid w:val="002A58EA"/>
    <w:rsid w:val="002B6912"/>
    <w:rsid w:val="002C02D6"/>
    <w:rsid w:val="002C412A"/>
    <w:rsid w:val="002C4406"/>
    <w:rsid w:val="002C56B4"/>
    <w:rsid w:val="002D208A"/>
    <w:rsid w:val="002E23E7"/>
    <w:rsid w:val="002E25B9"/>
    <w:rsid w:val="002F1363"/>
    <w:rsid w:val="003151D1"/>
    <w:rsid w:val="00331344"/>
    <w:rsid w:val="00337D57"/>
    <w:rsid w:val="003464CE"/>
    <w:rsid w:val="0035054E"/>
    <w:rsid w:val="003560D9"/>
    <w:rsid w:val="00362B35"/>
    <w:rsid w:val="00366345"/>
    <w:rsid w:val="00367B49"/>
    <w:rsid w:val="00372490"/>
    <w:rsid w:val="00374825"/>
    <w:rsid w:val="00375FED"/>
    <w:rsid w:val="00381B27"/>
    <w:rsid w:val="00382CE8"/>
    <w:rsid w:val="00386EA9"/>
    <w:rsid w:val="00397E18"/>
    <w:rsid w:val="003B0559"/>
    <w:rsid w:val="003B0A61"/>
    <w:rsid w:val="003C05AE"/>
    <w:rsid w:val="003D21B4"/>
    <w:rsid w:val="003E01AE"/>
    <w:rsid w:val="003E1C8D"/>
    <w:rsid w:val="003E4FE0"/>
    <w:rsid w:val="00400D70"/>
    <w:rsid w:val="00403AE7"/>
    <w:rsid w:val="00415799"/>
    <w:rsid w:val="00420456"/>
    <w:rsid w:val="004236C7"/>
    <w:rsid w:val="00427FF0"/>
    <w:rsid w:val="00434838"/>
    <w:rsid w:val="0044185C"/>
    <w:rsid w:val="00442160"/>
    <w:rsid w:val="00447618"/>
    <w:rsid w:val="00457791"/>
    <w:rsid w:val="004671BA"/>
    <w:rsid w:val="00467B0A"/>
    <w:rsid w:val="00470C03"/>
    <w:rsid w:val="00476D41"/>
    <w:rsid w:val="004919C8"/>
    <w:rsid w:val="00495BA9"/>
    <w:rsid w:val="004A03FF"/>
    <w:rsid w:val="004B5277"/>
    <w:rsid w:val="004B7A3E"/>
    <w:rsid w:val="004C1190"/>
    <w:rsid w:val="004D1FCD"/>
    <w:rsid w:val="004D2050"/>
    <w:rsid w:val="004D2355"/>
    <w:rsid w:val="004D27A7"/>
    <w:rsid w:val="004D4717"/>
    <w:rsid w:val="004D560E"/>
    <w:rsid w:val="004D7821"/>
    <w:rsid w:val="004E0604"/>
    <w:rsid w:val="004E2590"/>
    <w:rsid w:val="004F625E"/>
    <w:rsid w:val="0050447D"/>
    <w:rsid w:val="005046E2"/>
    <w:rsid w:val="0050683F"/>
    <w:rsid w:val="00512A01"/>
    <w:rsid w:val="00515513"/>
    <w:rsid w:val="005275A6"/>
    <w:rsid w:val="00531666"/>
    <w:rsid w:val="005378D5"/>
    <w:rsid w:val="005448AA"/>
    <w:rsid w:val="00544B17"/>
    <w:rsid w:val="005549E5"/>
    <w:rsid w:val="005653C6"/>
    <w:rsid w:val="00576D45"/>
    <w:rsid w:val="005A32FD"/>
    <w:rsid w:val="005A5F40"/>
    <w:rsid w:val="005A7935"/>
    <w:rsid w:val="005B0FEF"/>
    <w:rsid w:val="005B44ED"/>
    <w:rsid w:val="005B7F8D"/>
    <w:rsid w:val="005C369E"/>
    <w:rsid w:val="005C5D54"/>
    <w:rsid w:val="005D18BB"/>
    <w:rsid w:val="005D22D3"/>
    <w:rsid w:val="005E3678"/>
    <w:rsid w:val="005E721F"/>
    <w:rsid w:val="00600837"/>
    <w:rsid w:val="006034F4"/>
    <w:rsid w:val="00607D2C"/>
    <w:rsid w:val="006274C6"/>
    <w:rsid w:val="00630005"/>
    <w:rsid w:val="006329C7"/>
    <w:rsid w:val="00633604"/>
    <w:rsid w:val="00636950"/>
    <w:rsid w:val="00640654"/>
    <w:rsid w:val="00644D41"/>
    <w:rsid w:val="00651893"/>
    <w:rsid w:val="00653CCE"/>
    <w:rsid w:val="00653F0B"/>
    <w:rsid w:val="00661B60"/>
    <w:rsid w:val="006649A7"/>
    <w:rsid w:val="00664BFC"/>
    <w:rsid w:val="00665627"/>
    <w:rsid w:val="00680920"/>
    <w:rsid w:val="006810BB"/>
    <w:rsid w:val="00686C9B"/>
    <w:rsid w:val="00691E39"/>
    <w:rsid w:val="006A01EB"/>
    <w:rsid w:val="006A29EC"/>
    <w:rsid w:val="006A32CC"/>
    <w:rsid w:val="006A453D"/>
    <w:rsid w:val="006B2D13"/>
    <w:rsid w:val="006C3A00"/>
    <w:rsid w:val="006D13CB"/>
    <w:rsid w:val="006D20AD"/>
    <w:rsid w:val="006E2FFF"/>
    <w:rsid w:val="006F001E"/>
    <w:rsid w:val="006F0E81"/>
    <w:rsid w:val="006F1772"/>
    <w:rsid w:val="006F714E"/>
    <w:rsid w:val="00702746"/>
    <w:rsid w:val="00706057"/>
    <w:rsid w:val="00713AF8"/>
    <w:rsid w:val="00713B34"/>
    <w:rsid w:val="00721FF6"/>
    <w:rsid w:val="00725813"/>
    <w:rsid w:val="00727AB8"/>
    <w:rsid w:val="00730B43"/>
    <w:rsid w:val="00742F9C"/>
    <w:rsid w:val="00752725"/>
    <w:rsid w:val="00755F7F"/>
    <w:rsid w:val="00756F6A"/>
    <w:rsid w:val="00766F69"/>
    <w:rsid w:val="00766F78"/>
    <w:rsid w:val="00767CD6"/>
    <w:rsid w:val="00770DD4"/>
    <w:rsid w:val="007731EF"/>
    <w:rsid w:val="00775794"/>
    <w:rsid w:val="00775BB3"/>
    <w:rsid w:val="0077627B"/>
    <w:rsid w:val="00780411"/>
    <w:rsid w:val="00792B3E"/>
    <w:rsid w:val="007A6A3D"/>
    <w:rsid w:val="007B45DD"/>
    <w:rsid w:val="007B4871"/>
    <w:rsid w:val="007C4BC2"/>
    <w:rsid w:val="007D7896"/>
    <w:rsid w:val="007D7B80"/>
    <w:rsid w:val="007E232C"/>
    <w:rsid w:val="00804207"/>
    <w:rsid w:val="00805620"/>
    <w:rsid w:val="008115CA"/>
    <w:rsid w:val="008122B4"/>
    <w:rsid w:val="0082333C"/>
    <w:rsid w:val="00823FC0"/>
    <w:rsid w:val="008254FC"/>
    <w:rsid w:val="00836044"/>
    <w:rsid w:val="00837C06"/>
    <w:rsid w:val="0084178E"/>
    <w:rsid w:val="0084387A"/>
    <w:rsid w:val="00844788"/>
    <w:rsid w:val="008460A4"/>
    <w:rsid w:val="0084655D"/>
    <w:rsid w:val="008548E4"/>
    <w:rsid w:val="00856B57"/>
    <w:rsid w:val="00861C8A"/>
    <w:rsid w:val="00862667"/>
    <w:rsid w:val="00863DCA"/>
    <w:rsid w:val="00875195"/>
    <w:rsid w:val="008821AA"/>
    <w:rsid w:val="0088348B"/>
    <w:rsid w:val="008846B8"/>
    <w:rsid w:val="00893968"/>
    <w:rsid w:val="008948AA"/>
    <w:rsid w:val="008A522B"/>
    <w:rsid w:val="008B380F"/>
    <w:rsid w:val="008B6296"/>
    <w:rsid w:val="008C2D4F"/>
    <w:rsid w:val="008C3B78"/>
    <w:rsid w:val="008C4444"/>
    <w:rsid w:val="008D44E1"/>
    <w:rsid w:val="008D489A"/>
    <w:rsid w:val="008D68B4"/>
    <w:rsid w:val="008D6968"/>
    <w:rsid w:val="008F07D4"/>
    <w:rsid w:val="008F60B6"/>
    <w:rsid w:val="008F6793"/>
    <w:rsid w:val="0090330C"/>
    <w:rsid w:val="00911DC6"/>
    <w:rsid w:val="0091636B"/>
    <w:rsid w:val="00922577"/>
    <w:rsid w:val="00923983"/>
    <w:rsid w:val="00924B8C"/>
    <w:rsid w:val="00932EA7"/>
    <w:rsid w:val="00934CA5"/>
    <w:rsid w:val="00943604"/>
    <w:rsid w:val="00944264"/>
    <w:rsid w:val="00945417"/>
    <w:rsid w:val="00945958"/>
    <w:rsid w:val="0095111C"/>
    <w:rsid w:val="0095186F"/>
    <w:rsid w:val="00956699"/>
    <w:rsid w:val="00956C69"/>
    <w:rsid w:val="009659B6"/>
    <w:rsid w:val="00970266"/>
    <w:rsid w:val="00975A83"/>
    <w:rsid w:val="00980212"/>
    <w:rsid w:val="00981388"/>
    <w:rsid w:val="00996713"/>
    <w:rsid w:val="009A33AA"/>
    <w:rsid w:val="009A480A"/>
    <w:rsid w:val="009A51D0"/>
    <w:rsid w:val="009A6A47"/>
    <w:rsid w:val="009A73CE"/>
    <w:rsid w:val="009B0434"/>
    <w:rsid w:val="009B184B"/>
    <w:rsid w:val="009B2FEE"/>
    <w:rsid w:val="009B4F86"/>
    <w:rsid w:val="009B5BC7"/>
    <w:rsid w:val="009C03E6"/>
    <w:rsid w:val="009D702F"/>
    <w:rsid w:val="009E4901"/>
    <w:rsid w:val="009F127E"/>
    <w:rsid w:val="009F753B"/>
    <w:rsid w:val="00A003C2"/>
    <w:rsid w:val="00A01C60"/>
    <w:rsid w:val="00A04E46"/>
    <w:rsid w:val="00A103F8"/>
    <w:rsid w:val="00A130ED"/>
    <w:rsid w:val="00A1338D"/>
    <w:rsid w:val="00A141A1"/>
    <w:rsid w:val="00A14609"/>
    <w:rsid w:val="00A21D86"/>
    <w:rsid w:val="00A241DD"/>
    <w:rsid w:val="00A416FD"/>
    <w:rsid w:val="00A52064"/>
    <w:rsid w:val="00A52F4A"/>
    <w:rsid w:val="00A55D73"/>
    <w:rsid w:val="00A56F0A"/>
    <w:rsid w:val="00A62A60"/>
    <w:rsid w:val="00A63143"/>
    <w:rsid w:val="00A82B85"/>
    <w:rsid w:val="00AA79EA"/>
    <w:rsid w:val="00AC4650"/>
    <w:rsid w:val="00AD04FE"/>
    <w:rsid w:val="00AD2CAE"/>
    <w:rsid w:val="00AD5A6B"/>
    <w:rsid w:val="00AE1E06"/>
    <w:rsid w:val="00AF43D8"/>
    <w:rsid w:val="00B0670B"/>
    <w:rsid w:val="00B11E24"/>
    <w:rsid w:val="00B135D4"/>
    <w:rsid w:val="00B17E33"/>
    <w:rsid w:val="00B223A6"/>
    <w:rsid w:val="00B26903"/>
    <w:rsid w:val="00B273F9"/>
    <w:rsid w:val="00B31EC4"/>
    <w:rsid w:val="00B3475C"/>
    <w:rsid w:val="00B3665A"/>
    <w:rsid w:val="00B41514"/>
    <w:rsid w:val="00B41E44"/>
    <w:rsid w:val="00B42978"/>
    <w:rsid w:val="00B44696"/>
    <w:rsid w:val="00B4568D"/>
    <w:rsid w:val="00B466AF"/>
    <w:rsid w:val="00B50729"/>
    <w:rsid w:val="00B516F6"/>
    <w:rsid w:val="00B617E4"/>
    <w:rsid w:val="00B61DB1"/>
    <w:rsid w:val="00B70A62"/>
    <w:rsid w:val="00B719A0"/>
    <w:rsid w:val="00B85AA0"/>
    <w:rsid w:val="00B94F04"/>
    <w:rsid w:val="00B967E4"/>
    <w:rsid w:val="00BA1468"/>
    <w:rsid w:val="00BA4C11"/>
    <w:rsid w:val="00BA55B1"/>
    <w:rsid w:val="00BA7D81"/>
    <w:rsid w:val="00BB4666"/>
    <w:rsid w:val="00BC3FBD"/>
    <w:rsid w:val="00BD2F68"/>
    <w:rsid w:val="00BE6DB9"/>
    <w:rsid w:val="00BF6607"/>
    <w:rsid w:val="00BF67C7"/>
    <w:rsid w:val="00C04053"/>
    <w:rsid w:val="00C108CA"/>
    <w:rsid w:val="00C12B4A"/>
    <w:rsid w:val="00C1679F"/>
    <w:rsid w:val="00C16988"/>
    <w:rsid w:val="00C17570"/>
    <w:rsid w:val="00C25993"/>
    <w:rsid w:val="00C2698E"/>
    <w:rsid w:val="00C26A35"/>
    <w:rsid w:val="00C318B4"/>
    <w:rsid w:val="00C330F6"/>
    <w:rsid w:val="00C33195"/>
    <w:rsid w:val="00C3792C"/>
    <w:rsid w:val="00C455AD"/>
    <w:rsid w:val="00C465C6"/>
    <w:rsid w:val="00C52421"/>
    <w:rsid w:val="00C52B2B"/>
    <w:rsid w:val="00C561F0"/>
    <w:rsid w:val="00C579CF"/>
    <w:rsid w:val="00C67E70"/>
    <w:rsid w:val="00C71BB6"/>
    <w:rsid w:val="00C8034D"/>
    <w:rsid w:val="00C81A9A"/>
    <w:rsid w:val="00C82F7D"/>
    <w:rsid w:val="00C847AC"/>
    <w:rsid w:val="00C85DC8"/>
    <w:rsid w:val="00C87CA4"/>
    <w:rsid w:val="00C91757"/>
    <w:rsid w:val="00CA10BB"/>
    <w:rsid w:val="00CA6C7D"/>
    <w:rsid w:val="00CB20C3"/>
    <w:rsid w:val="00CB4958"/>
    <w:rsid w:val="00CB7FB3"/>
    <w:rsid w:val="00CC2EE4"/>
    <w:rsid w:val="00CC3361"/>
    <w:rsid w:val="00CC5E3B"/>
    <w:rsid w:val="00CC7D1B"/>
    <w:rsid w:val="00CD516B"/>
    <w:rsid w:val="00CD7720"/>
    <w:rsid w:val="00CE31F0"/>
    <w:rsid w:val="00CE4933"/>
    <w:rsid w:val="00CE4FB4"/>
    <w:rsid w:val="00CE733F"/>
    <w:rsid w:val="00CE7663"/>
    <w:rsid w:val="00D17144"/>
    <w:rsid w:val="00D31ECA"/>
    <w:rsid w:val="00D4195A"/>
    <w:rsid w:val="00D43A72"/>
    <w:rsid w:val="00D6123C"/>
    <w:rsid w:val="00D66730"/>
    <w:rsid w:val="00D678E2"/>
    <w:rsid w:val="00D83E56"/>
    <w:rsid w:val="00D918F3"/>
    <w:rsid w:val="00D94DB3"/>
    <w:rsid w:val="00D95348"/>
    <w:rsid w:val="00D956AF"/>
    <w:rsid w:val="00DA3675"/>
    <w:rsid w:val="00DA4E55"/>
    <w:rsid w:val="00DA6147"/>
    <w:rsid w:val="00DB1BAB"/>
    <w:rsid w:val="00DB7195"/>
    <w:rsid w:val="00DC005B"/>
    <w:rsid w:val="00DC31CB"/>
    <w:rsid w:val="00DC759C"/>
    <w:rsid w:val="00DC7BD1"/>
    <w:rsid w:val="00DC7E91"/>
    <w:rsid w:val="00DE264B"/>
    <w:rsid w:val="00DE72E4"/>
    <w:rsid w:val="00E0588D"/>
    <w:rsid w:val="00E15CE5"/>
    <w:rsid w:val="00E175B0"/>
    <w:rsid w:val="00E265E3"/>
    <w:rsid w:val="00E33523"/>
    <w:rsid w:val="00E36B94"/>
    <w:rsid w:val="00E37F05"/>
    <w:rsid w:val="00E41FB8"/>
    <w:rsid w:val="00E43EFB"/>
    <w:rsid w:val="00E46AF3"/>
    <w:rsid w:val="00E548B0"/>
    <w:rsid w:val="00E551C4"/>
    <w:rsid w:val="00E63C9F"/>
    <w:rsid w:val="00E67F50"/>
    <w:rsid w:val="00E70242"/>
    <w:rsid w:val="00E77C9E"/>
    <w:rsid w:val="00E80E5F"/>
    <w:rsid w:val="00E81C86"/>
    <w:rsid w:val="00E859FB"/>
    <w:rsid w:val="00E90E75"/>
    <w:rsid w:val="00E9510F"/>
    <w:rsid w:val="00E95AB3"/>
    <w:rsid w:val="00E96743"/>
    <w:rsid w:val="00EA0256"/>
    <w:rsid w:val="00EA0A15"/>
    <w:rsid w:val="00EA1EED"/>
    <w:rsid w:val="00EB6D76"/>
    <w:rsid w:val="00EB75CA"/>
    <w:rsid w:val="00EC120E"/>
    <w:rsid w:val="00EC2BBE"/>
    <w:rsid w:val="00EC7C5A"/>
    <w:rsid w:val="00EE7B1A"/>
    <w:rsid w:val="00EF2341"/>
    <w:rsid w:val="00EF6835"/>
    <w:rsid w:val="00F008E2"/>
    <w:rsid w:val="00F019B7"/>
    <w:rsid w:val="00F02CC2"/>
    <w:rsid w:val="00F03A39"/>
    <w:rsid w:val="00F0709C"/>
    <w:rsid w:val="00F116C5"/>
    <w:rsid w:val="00F11751"/>
    <w:rsid w:val="00F155E2"/>
    <w:rsid w:val="00F17A0A"/>
    <w:rsid w:val="00F20209"/>
    <w:rsid w:val="00F21803"/>
    <w:rsid w:val="00F23865"/>
    <w:rsid w:val="00F243B3"/>
    <w:rsid w:val="00F24D09"/>
    <w:rsid w:val="00F27713"/>
    <w:rsid w:val="00F31243"/>
    <w:rsid w:val="00F32700"/>
    <w:rsid w:val="00F33A7D"/>
    <w:rsid w:val="00F3589E"/>
    <w:rsid w:val="00F36611"/>
    <w:rsid w:val="00F37D2B"/>
    <w:rsid w:val="00F4136B"/>
    <w:rsid w:val="00F429E3"/>
    <w:rsid w:val="00F46429"/>
    <w:rsid w:val="00F506C5"/>
    <w:rsid w:val="00F828A4"/>
    <w:rsid w:val="00F82B50"/>
    <w:rsid w:val="00F85F31"/>
    <w:rsid w:val="00FA6992"/>
    <w:rsid w:val="00FB704A"/>
    <w:rsid w:val="00FC5B8C"/>
    <w:rsid w:val="00FD1BBB"/>
    <w:rsid w:val="00FD3030"/>
    <w:rsid w:val="00FD66A7"/>
    <w:rsid w:val="00FD7728"/>
    <w:rsid w:val="00FE17A4"/>
    <w:rsid w:val="00FE56AE"/>
    <w:rsid w:val="00FE6082"/>
    <w:rsid w:val="00FE7D57"/>
    <w:rsid w:val="00FF06D3"/>
    <w:rsid w:val="00FF2DE4"/>
    <w:rsid w:val="00FF2F2D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8C7BF"/>
  <w15:chartTrackingRefBased/>
  <w15:docId w15:val="{674F8A41-DB85-40D0-82B9-28398C3C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D6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0">
    <w:name w:val="heading 1"/>
    <w:basedOn w:val="a"/>
    <w:next w:val="a"/>
    <w:link w:val="11"/>
    <w:uiPriority w:val="9"/>
    <w:qFormat/>
    <w:rsid w:val="00BF66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6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6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6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6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6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6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6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6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BF66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6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6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66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66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66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6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6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6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6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6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6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6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F66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60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F66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F66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66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562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56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562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5627"/>
    <w:rPr>
      <w:sz w:val="18"/>
      <w:szCs w:val="18"/>
    </w:rPr>
  </w:style>
  <w:style w:type="paragraph" w:styleId="TOC">
    <w:name w:val="TOC Heading"/>
    <w:basedOn w:val="10"/>
    <w:next w:val="a"/>
    <w:uiPriority w:val="39"/>
    <w:unhideWhenUsed/>
    <w:qFormat/>
    <w:rsid w:val="00665627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665627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customStyle="1" w:styleId="af2">
    <w:name w:val="样式*"/>
    <w:basedOn w:val="a"/>
    <w:link w:val="af3"/>
    <w:qFormat/>
    <w:rsid w:val="00665627"/>
    <w:pPr>
      <w:adjustRightInd w:val="0"/>
      <w:snapToGrid w:val="0"/>
    </w:pPr>
    <w:rPr>
      <w:rFonts w:ascii="Times New Roman" w:eastAsia="Times New Roman" w:hAnsi="Times New Roman" w:cs="Times New Roman"/>
      <w:b/>
      <w:bCs/>
      <w:kern w:val="0"/>
      <w:sz w:val="24"/>
      <w:szCs w:val="20"/>
      <w:lang w:val="en-GB"/>
      <w14:ligatures w14:val="none"/>
    </w:rPr>
  </w:style>
  <w:style w:type="character" w:customStyle="1" w:styleId="af3">
    <w:name w:val="样式* 字符"/>
    <w:basedOn w:val="a0"/>
    <w:link w:val="af2"/>
    <w:rsid w:val="00665627"/>
    <w:rPr>
      <w:rFonts w:ascii="Times New Roman" w:eastAsia="Times New Roman" w:hAnsi="Times New Roman" w:cs="Times New Roman"/>
      <w:b/>
      <w:bCs/>
      <w:kern w:val="0"/>
      <w:sz w:val="24"/>
      <w:szCs w:val="20"/>
      <w:lang w:val="en-GB"/>
      <w14:ligatures w14:val="none"/>
    </w:rPr>
  </w:style>
  <w:style w:type="table" w:customStyle="1" w:styleId="12">
    <w:name w:val="网格型12"/>
    <w:basedOn w:val="a1"/>
    <w:next w:val="af4"/>
    <w:uiPriority w:val="59"/>
    <w:rsid w:val="0066562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665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无列表1"/>
    <w:next w:val="a2"/>
    <w:uiPriority w:val="99"/>
    <w:semiHidden/>
    <w:unhideWhenUsed/>
    <w:rsid w:val="00AD2CAE"/>
  </w:style>
  <w:style w:type="table" w:customStyle="1" w:styleId="14">
    <w:name w:val="网格型1"/>
    <w:basedOn w:val="a1"/>
    <w:next w:val="af4"/>
    <w:uiPriority w:val="39"/>
    <w:rsid w:val="00AD2CAE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rsid w:val="00AD2CAE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AD2CAE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AD2CAE"/>
    <w:rPr>
      <w:color w:val="666666"/>
    </w:rPr>
  </w:style>
  <w:style w:type="table" w:customStyle="1" w:styleId="110">
    <w:name w:val="网格型11"/>
    <w:basedOn w:val="a1"/>
    <w:next w:val="af4"/>
    <w:uiPriority w:val="59"/>
    <w:rsid w:val="00AD2CAE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当前列表1"/>
    <w:uiPriority w:val="99"/>
    <w:rsid w:val="00AD2CAE"/>
    <w:pPr>
      <w:numPr>
        <w:numId w:val="36"/>
      </w:numPr>
    </w:pPr>
  </w:style>
  <w:style w:type="character" w:styleId="af8">
    <w:name w:val="line number"/>
    <w:uiPriority w:val="99"/>
    <w:unhideWhenUsed/>
    <w:rsid w:val="00AD2CAE"/>
    <w:rPr>
      <w:rFonts w:ascii="Times New Roman" w:eastAsia="宋体" w:hAnsi="Times New Roman" w:cs="Times New Roman"/>
      <w:sz w:val="24"/>
      <w:szCs w:val="24"/>
    </w:rPr>
  </w:style>
  <w:style w:type="paragraph" w:styleId="af9">
    <w:name w:val="Revision"/>
    <w:hidden/>
    <w:uiPriority w:val="99"/>
    <w:semiHidden/>
    <w:rsid w:val="00AD2CAE"/>
    <w:pPr>
      <w:spacing w:after="0" w:line="240" w:lineRule="auto"/>
    </w:pPr>
    <w:rPr>
      <w:sz w:val="21"/>
      <w:szCs w:val="21"/>
    </w:rPr>
  </w:style>
  <w:style w:type="character" w:styleId="afa">
    <w:name w:val="annotation reference"/>
    <w:basedOn w:val="a0"/>
    <w:uiPriority w:val="99"/>
    <w:semiHidden/>
    <w:unhideWhenUsed/>
    <w:rsid w:val="00AD2CAE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AD2CAE"/>
    <w:pPr>
      <w:jc w:val="left"/>
    </w:pPr>
    <w:rPr>
      <w:szCs w:val="21"/>
    </w:rPr>
  </w:style>
  <w:style w:type="character" w:customStyle="1" w:styleId="afc">
    <w:name w:val="批注文字 字符"/>
    <w:basedOn w:val="a0"/>
    <w:link w:val="afb"/>
    <w:uiPriority w:val="99"/>
    <w:rsid w:val="00AD2CAE"/>
    <w:rPr>
      <w:sz w:val="21"/>
      <w:szCs w:val="21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AD2CAE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AD2CAE"/>
    <w:rPr>
      <w:b/>
      <w:bCs/>
      <w:sz w:val="21"/>
      <w:szCs w:val="21"/>
    </w:rPr>
  </w:style>
  <w:style w:type="paragraph" w:styleId="aff">
    <w:name w:val="endnote text"/>
    <w:basedOn w:val="a"/>
    <w:link w:val="aff0"/>
    <w:uiPriority w:val="99"/>
    <w:semiHidden/>
    <w:unhideWhenUsed/>
    <w:rsid w:val="00AD2CAE"/>
    <w:pPr>
      <w:snapToGrid w:val="0"/>
      <w:jc w:val="left"/>
    </w:pPr>
    <w:rPr>
      <w:szCs w:val="21"/>
    </w:rPr>
  </w:style>
  <w:style w:type="character" w:customStyle="1" w:styleId="aff0">
    <w:name w:val="尾注文本 字符"/>
    <w:basedOn w:val="a0"/>
    <w:link w:val="aff"/>
    <w:uiPriority w:val="99"/>
    <w:semiHidden/>
    <w:rsid w:val="00AD2CAE"/>
    <w:rPr>
      <w:sz w:val="21"/>
      <w:szCs w:val="21"/>
    </w:rPr>
  </w:style>
  <w:style w:type="character" w:styleId="aff1">
    <w:name w:val="endnote reference"/>
    <w:basedOn w:val="a0"/>
    <w:uiPriority w:val="99"/>
    <w:semiHidden/>
    <w:unhideWhenUsed/>
    <w:rsid w:val="00AD2CAE"/>
    <w:rPr>
      <w:vertAlign w:val="superscript"/>
    </w:rPr>
  </w:style>
  <w:style w:type="table" w:customStyle="1" w:styleId="21">
    <w:name w:val="网格型2"/>
    <w:basedOn w:val="a1"/>
    <w:next w:val="af4"/>
    <w:uiPriority w:val="39"/>
    <w:rsid w:val="00AD2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4"/>
    <w:uiPriority w:val="39"/>
    <w:rsid w:val="00AD2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D2CAE"/>
    <w:pPr>
      <w:jc w:val="center"/>
    </w:pPr>
    <w:rPr>
      <w:rFonts w:ascii="等线" w:eastAsia="等线" w:hAnsi="等线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AD2CAE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AD2CAE"/>
    <w:rPr>
      <w:rFonts w:ascii="等线" w:eastAsia="等线" w:hAnsi="等线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AD2CAE"/>
    <w:rPr>
      <w:rFonts w:ascii="等线" w:eastAsia="等线" w:hAnsi="等线"/>
      <w:noProof/>
      <w:sz w:val="20"/>
      <w:szCs w:val="21"/>
    </w:rPr>
  </w:style>
  <w:style w:type="table" w:customStyle="1" w:styleId="41">
    <w:name w:val="网格型4"/>
    <w:basedOn w:val="a1"/>
    <w:next w:val="af4"/>
    <w:uiPriority w:val="39"/>
    <w:rsid w:val="000F3E0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ictr.org.cn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itmctr.ccebtcm.org.cn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201C3-06D0-4E25-B3A0-55FE97B35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4</TotalTime>
  <Pages>19</Pages>
  <Words>4924</Words>
  <Characters>28073</Characters>
  <Application>Microsoft Office Word</Application>
  <DocSecurity>0</DocSecurity>
  <Lines>233</Lines>
  <Paragraphs>65</Paragraphs>
  <ScaleCrop>false</ScaleCrop>
  <Company/>
  <LinksUpToDate>false</LinksUpToDate>
  <CharactersWithSpaces>3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e WU</dc:creator>
  <cp:keywords/>
  <dc:description/>
  <cp:lastModifiedBy>Changle WU</cp:lastModifiedBy>
  <cp:revision>887</cp:revision>
  <dcterms:created xsi:type="dcterms:W3CDTF">2025-05-26T13:16:00Z</dcterms:created>
  <dcterms:modified xsi:type="dcterms:W3CDTF">2025-10-20T11:36:00Z</dcterms:modified>
</cp:coreProperties>
</file>